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51424" w14:textId="347CBB9C" w:rsidR="00EF19AF" w:rsidRPr="006A0970" w:rsidRDefault="001A77A6" w:rsidP="00D41E1D">
      <w:pPr>
        <w:spacing w:after="160" w:line="259" w:lineRule="auto"/>
        <w:jc w:val="left"/>
        <w:rPr>
          <w:bCs/>
          <w:szCs w:val="24"/>
        </w:rPr>
      </w:pPr>
      <w:r w:rsidRPr="006A0970">
        <w:rPr>
          <w:bCs/>
          <w:szCs w:val="24"/>
        </w:rPr>
        <w:t xml:space="preserve">Supplemental Table S1: Methodology </w:t>
      </w:r>
      <w:r w:rsidR="006739C6" w:rsidRPr="006A0970">
        <w:rPr>
          <w:bCs/>
          <w:szCs w:val="24"/>
        </w:rPr>
        <w:t xml:space="preserve">adopted for </w:t>
      </w:r>
      <w:r w:rsidRPr="006A0970">
        <w:rPr>
          <w:bCs/>
          <w:szCs w:val="24"/>
        </w:rPr>
        <w:t>anthropometric measurements</w:t>
      </w:r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2182"/>
        <w:gridCol w:w="2191"/>
        <w:gridCol w:w="878"/>
        <w:gridCol w:w="1056"/>
        <w:gridCol w:w="989"/>
        <w:gridCol w:w="2156"/>
      </w:tblGrid>
      <w:tr w:rsidR="00E145BC" w:rsidRPr="006A0970" w14:paraId="592FFD0E" w14:textId="1E443828" w:rsidTr="00DD2A9D">
        <w:trPr>
          <w:trHeight w:val="645"/>
        </w:trPr>
        <w:tc>
          <w:tcPr>
            <w:tcW w:w="1589" w:type="dxa"/>
            <w:vAlign w:val="center"/>
          </w:tcPr>
          <w:p w14:paraId="56428D02" w14:textId="77777777" w:rsidR="0067255E" w:rsidRPr="006A0970" w:rsidRDefault="0067255E" w:rsidP="007035E4">
            <w:pPr>
              <w:spacing w:line="276" w:lineRule="auto"/>
              <w:rPr>
                <w:b/>
                <w:bCs/>
                <w:szCs w:val="24"/>
              </w:rPr>
            </w:pPr>
          </w:p>
        </w:tc>
        <w:tc>
          <w:tcPr>
            <w:tcW w:w="2517" w:type="dxa"/>
            <w:vAlign w:val="center"/>
          </w:tcPr>
          <w:p w14:paraId="6B21556A" w14:textId="57444A28" w:rsidR="0067255E" w:rsidRPr="006A0970" w:rsidRDefault="0067255E" w:rsidP="007035E4">
            <w:pPr>
              <w:spacing w:line="276" w:lineRule="auto"/>
              <w:rPr>
                <w:b/>
                <w:bCs/>
                <w:szCs w:val="24"/>
              </w:rPr>
            </w:pPr>
            <w:r w:rsidRPr="006A0970">
              <w:rPr>
                <w:b/>
                <w:bCs/>
                <w:szCs w:val="24"/>
              </w:rPr>
              <w:t>Instrument and make</w:t>
            </w:r>
          </w:p>
        </w:tc>
        <w:tc>
          <w:tcPr>
            <w:tcW w:w="915" w:type="dxa"/>
            <w:vAlign w:val="center"/>
          </w:tcPr>
          <w:p w14:paraId="67EA06CF" w14:textId="6418D6B0" w:rsidR="0067255E" w:rsidRPr="006A0970" w:rsidRDefault="0067255E" w:rsidP="002736D1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6A0970">
              <w:rPr>
                <w:b/>
                <w:bCs/>
                <w:szCs w:val="24"/>
              </w:rPr>
              <w:t>Least count</w:t>
            </w:r>
          </w:p>
        </w:tc>
        <w:tc>
          <w:tcPr>
            <w:tcW w:w="1056" w:type="dxa"/>
            <w:vAlign w:val="center"/>
          </w:tcPr>
          <w:p w14:paraId="4FB71F7A" w14:textId="53751D3C" w:rsidR="0067255E" w:rsidRPr="006A0970" w:rsidRDefault="0067255E" w:rsidP="002736D1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6A0970">
              <w:rPr>
                <w:b/>
                <w:bCs/>
                <w:szCs w:val="24"/>
              </w:rPr>
              <w:t>Neonate</w:t>
            </w:r>
          </w:p>
        </w:tc>
        <w:tc>
          <w:tcPr>
            <w:tcW w:w="989" w:type="dxa"/>
            <w:vAlign w:val="center"/>
          </w:tcPr>
          <w:p w14:paraId="18143281" w14:textId="4F80A8B7" w:rsidR="0067255E" w:rsidRPr="006A0970" w:rsidRDefault="0067255E" w:rsidP="002736D1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6A0970">
              <w:rPr>
                <w:b/>
                <w:bCs/>
                <w:szCs w:val="24"/>
              </w:rPr>
              <w:t>Mother</w:t>
            </w:r>
          </w:p>
        </w:tc>
        <w:tc>
          <w:tcPr>
            <w:tcW w:w="2386" w:type="dxa"/>
            <w:vAlign w:val="center"/>
          </w:tcPr>
          <w:p w14:paraId="3A2B109A" w14:textId="340AA760" w:rsidR="0067255E" w:rsidRPr="006A0970" w:rsidRDefault="0067255E" w:rsidP="002736D1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6A0970">
              <w:rPr>
                <w:b/>
                <w:bCs/>
                <w:szCs w:val="24"/>
              </w:rPr>
              <w:t>Site of measurement</w:t>
            </w:r>
          </w:p>
        </w:tc>
      </w:tr>
      <w:tr w:rsidR="00E145BC" w:rsidRPr="006A0970" w14:paraId="53FA8398" w14:textId="2128B505" w:rsidTr="00DD2A9D">
        <w:tc>
          <w:tcPr>
            <w:tcW w:w="1589" w:type="dxa"/>
            <w:vAlign w:val="center"/>
          </w:tcPr>
          <w:p w14:paraId="14D322C3" w14:textId="5763C537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Birth weight</w:t>
            </w:r>
            <w:r w:rsidR="000572B0" w:rsidRPr="006A0970">
              <w:rPr>
                <w:szCs w:val="24"/>
              </w:rPr>
              <w:t xml:space="preserve"> (g)</w:t>
            </w:r>
          </w:p>
        </w:tc>
        <w:tc>
          <w:tcPr>
            <w:tcW w:w="2517" w:type="dxa"/>
            <w:vAlign w:val="center"/>
          </w:tcPr>
          <w:p w14:paraId="17461CFE" w14:textId="77777777" w:rsidR="0067255E" w:rsidRPr="006A0970" w:rsidRDefault="0067255E" w:rsidP="007035E4">
            <w:pPr>
              <w:spacing w:line="276" w:lineRule="auto"/>
              <w:rPr>
                <w:szCs w:val="24"/>
                <w:lang w:val="en-AU"/>
              </w:rPr>
            </w:pPr>
            <w:r w:rsidRPr="006A0970">
              <w:rPr>
                <w:szCs w:val="24"/>
                <w:lang w:val="en-AU"/>
              </w:rPr>
              <w:t>Electronic weighing scale</w:t>
            </w:r>
          </w:p>
          <w:p w14:paraId="5E9E1736" w14:textId="77D300D4" w:rsidR="0067255E" w:rsidRPr="006A0970" w:rsidRDefault="0067255E" w:rsidP="007035E4">
            <w:pPr>
              <w:spacing w:line="276" w:lineRule="auto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lang w:val="en-AU"/>
              </w:rPr>
              <w:t>(</w:t>
            </w:r>
            <w:r w:rsidRPr="006A0970">
              <w:rPr>
                <w:szCs w:val="24"/>
              </w:rPr>
              <w:t>ATCO Healthcare Ltd, Mumbai, India</w:t>
            </w:r>
            <w:r w:rsidRPr="006A0970">
              <w:rPr>
                <w:szCs w:val="24"/>
                <w:lang w:val="en-AU"/>
              </w:rPr>
              <w:t>)</w:t>
            </w:r>
          </w:p>
        </w:tc>
        <w:tc>
          <w:tcPr>
            <w:tcW w:w="915" w:type="dxa"/>
            <w:vAlign w:val="center"/>
          </w:tcPr>
          <w:p w14:paraId="3435B6F6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50 g</w:t>
            </w:r>
          </w:p>
        </w:tc>
        <w:tc>
          <w:tcPr>
            <w:tcW w:w="1056" w:type="dxa"/>
            <w:vAlign w:val="center"/>
          </w:tcPr>
          <w:p w14:paraId="0BB8C660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4A9EFD88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  <w:shd w:val="clear" w:color="auto" w:fill="FFFFFF"/>
              </w:rPr>
              <w:t>X</w:t>
            </w:r>
          </w:p>
        </w:tc>
        <w:tc>
          <w:tcPr>
            <w:tcW w:w="2386" w:type="dxa"/>
            <w:vAlign w:val="center"/>
          </w:tcPr>
          <w:p w14:paraId="31B548D3" w14:textId="1AE8FBAF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-</w:t>
            </w:r>
          </w:p>
        </w:tc>
      </w:tr>
      <w:tr w:rsidR="00E145BC" w:rsidRPr="006A0970" w14:paraId="3FBB4F9C" w14:textId="12B78F7C" w:rsidTr="00DD2A9D">
        <w:tc>
          <w:tcPr>
            <w:tcW w:w="1589" w:type="dxa"/>
            <w:vAlign w:val="center"/>
          </w:tcPr>
          <w:p w14:paraId="4C974BD7" w14:textId="73D33806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Crown heel length</w:t>
            </w:r>
          </w:p>
        </w:tc>
        <w:tc>
          <w:tcPr>
            <w:tcW w:w="2517" w:type="dxa"/>
            <w:vAlign w:val="center"/>
          </w:tcPr>
          <w:p w14:paraId="74D3CCEF" w14:textId="77777777" w:rsidR="0067255E" w:rsidRPr="006A0970" w:rsidRDefault="0067255E" w:rsidP="007035E4">
            <w:pPr>
              <w:spacing w:line="276" w:lineRule="auto"/>
              <w:rPr>
                <w:szCs w:val="24"/>
                <w:shd w:val="clear" w:color="auto" w:fill="FFFFFF"/>
              </w:rPr>
            </w:pPr>
            <w:proofErr w:type="spellStart"/>
            <w:r w:rsidRPr="006A0970">
              <w:rPr>
                <w:szCs w:val="24"/>
                <w:shd w:val="clear" w:color="auto" w:fill="FFFFFF"/>
              </w:rPr>
              <w:t>Pedobaby</w:t>
            </w:r>
            <w:proofErr w:type="spellEnd"/>
          </w:p>
          <w:p w14:paraId="3B8EC8A7" w14:textId="7C69D9D7" w:rsidR="0067255E" w:rsidRPr="006A0970" w:rsidRDefault="0067255E" w:rsidP="007035E4">
            <w:pPr>
              <w:spacing w:line="276" w:lineRule="auto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(ETS J.M.B., Brussels, Belgium)</w:t>
            </w:r>
          </w:p>
        </w:tc>
        <w:tc>
          <w:tcPr>
            <w:tcW w:w="915" w:type="dxa"/>
            <w:vAlign w:val="center"/>
          </w:tcPr>
          <w:p w14:paraId="4695355C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0.1 cm</w:t>
            </w:r>
          </w:p>
        </w:tc>
        <w:tc>
          <w:tcPr>
            <w:tcW w:w="1056" w:type="dxa"/>
            <w:vAlign w:val="center"/>
          </w:tcPr>
          <w:p w14:paraId="652CDE31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0554DA7E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  <w:shd w:val="clear" w:color="auto" w:fill="FFFFFF"/>
              </w:rPr>
              <w:t>X</w:t>
            </w:r>
          </w:p>
        </w:tc>
        <w:tc>
          <w:tcPr>
            <w:tcW w:w="2386" w:type="dxa"/>
            <w:vAlign w:val="center"/>
          </w:tcPr>
          <w:p w14:paraId="270850CE" w14:textId="770C39B8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-</w:t>
            </w:r>
          </w:p>
        </w:tc>
      </w:tr>
      <w:tr w:rsidR="00E145BC" w:rsidRPr="006A0970" w14:paraId="40FED977" w14:textId="0510B0A0" w:rsidTr="00DD2A9D">
        <w:tc>
          <w:tcPr>
            <w:tcW w:w="1589" w:type="dxa"/>
            <w:vAlign w:val="center"/>
          </w:tcPr>
          <w:p w14:paraId="0B5A8A8C" w14:textId="77777777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Ponderal Index</w:t>
            </w:r>
            <w:r w:rsidR="007454F5" w:rsidRPr="006A0970">
              <w:rPr>
                <w:szCs w:val="24"/>
              </w:rPr>
              <w:t xml:space="preserve"> (g/cm</w:t>
            </w:r>
            <w:r w:rsidR="007454F5" w:rsidRPr="006A0970">
              <w:rPr>
                <w:szCs w:val="24"/>
                <w:vertAlign w:val="superscript"/>
              </w:rPr>
              <w:t>3</w:t>
            </w:r>
            <w:r w:rsidR="007454F5" w:rsidRPr="006A0970">
              <w:rPr>
                <w:szCs w:val="24"/>
              </w:rPr>
              <w:t>)</w:t>
            </w:r>
          </w:p>
          <w:p w14:paraId="0FE9F648" w14:textId="625BDEFE" w:rsidR="008A2044" w:rsidRPr="006A0970" w:rsidRDefault="008A2044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noProof/>
              </w:rPr>
              <w:drawing>
                <wp:inline distT="0" distB="0" distL="0" distR="0" wp14:anchorId="7986992D" wp14:editId="3BAF4A8F">
                  <wp:extent cx="1248685" cy="505691"/>
                  <wp:effectExtent l="0" t="0" r="0" b="0"/>
                  <wp:docPr id="1469711606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820" cy="518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7" w:type="dxa"/>
            <w:vAlign w:val="center"/>
          </w:tcPr>
          <w:p w14:paraId="7CEE28FF" w14:textId="3B8EBE55" w:rsidR="0067255E" w:rsidRPr="006A0970" w:rsidRDefault="008A2044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  <w:lang w:val="en-AU"/>
              </w:rPr>
              <w:t>See above</w:t>
            </w:r>
          </w:p>
        </w:tc>
        <w:tc>
          <w:tcPr>
            <w:tcW w:w="915" w:type="dxa"/>
            <w:vAlign w:val="center"/>
          </w:tcPr>
          <w:p w14:paraId="5026DEE2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 w14:paraId="7E4159D1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2C1F9F56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X</w:t>
            </w:r>
          </w:p>
        </w:tc>
        <w:tc>
          <w:tcPr>
            <w:tcW w:w="2386" w:type="dxa"/>
            <w:vAlign w:val="center"/>
          </w:tcPr>
          <w:p w14:paraId="6C54B008" w14:textId="6E28A70E" w:rsidR="0067255E" w:rsidRPr="006A0970" w:rsidRDefault="0086016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-</w:t>
            </w:r>
          </w:p>
        </w:tc>
      </w:tr>
      <w:tr w:rsidR="00E145BC" w:rsidRPr="006A0970" w14:paraId="17718C3D" w14:textId="07F20ECF" w:rsidTr="00DD2A9D">
        <w:tc>
          <w:tcPr>
            <w:tcW w:w="1589" w:type="dxa"/>
            <w:vAlign w:val="center"/>
          </w:tcPr>
          <w:p w14:paraId="0BE993A8" w14:textId="19529613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Weight</w:t>
            </w:r>
            <w:r w:rsidR="007454F5" w:rsidRPr="006A0970">
              <w:rPr>
                <w:szCs w:val="24"/>
              </w:rPr>
              <w:t xml:space="preserve"> (</w:t>
            </w:r>
            <w:r w:rsidR="00015440" w:rsidRPr="006A0970">
              <w:rPr>
                <w:szCs w:val="24"/>
              </w:rPr>
              <w:t>K</w:t>
            </w:r>
            <w:r w:rsidR="007454F5" w:rsidRPr="006A0970">
              <w:rPr>
                <w:szCs w:val="24"/>
              </w:rPr>
              <w:t>g)</w:t>
            </w:r>
          </w:p>
        </w:tc>
        <w:tc>
          <w:tcPr>
            <w:tcW w:w="2517" w:type="dxa"/>
            <w:vAlign w:val="center"/>
          </w:tcPr>
          <w:p w14:paraId="6DCFCE4E" w14:textId="77777777" w:rsidR="0067255E" w:rsidRPr="006A0970" w:rsidRDefault="0067255E" w:rsidP="007035E4">
            <w:pPr>
              <w:spacing w:line="276" w:lineRule="auto"/>
              <w:rPr>
                <w:szCs w:val="24"/>
                <w:lang w:val="en-AU"/>
              </w:rPr>
            </w:pPr>
            <w:r w:rsidRPr="006A0970">
              <w:rPr>
                <w:szCs w:val="24"/>
                <w:lang w:val="en-AU"/>
              </w:rPr>
              <w:t>Electronic weighing scales</w:t>
            </w:r>
          </w:p>
          <w:p w14:paraId="59F2089C" w14:textId="582A6A97" w:rsidR="0067255E" w:rsidRPr="006A0970" w:rsidRDefault="0067255E" w:rsidP="007035E4">
            <w:pPr>
              <w:spacing w:line="276" w:lineRule="auto"/>
              <w:rPr>
                <w:szCs w:val="24"/>
                <w:lang w:val="en-AU"/>
              </w:rPr>
            </w:pPr>
            <w:r w:rsidRPr="006A0970">
              <w:rPr>
                <w:szCs w:val="24"/>
                <w:lang w:val="en-AU"/>
              </w:rPr>
              <w:t>(</w:t>
            </w:r>
            <w:r w:rsidRPr="006A0970">
              <w:rPr>
                <w:szCs w:val="24"/>
              </w:rPr>
              <w:t>ATCO Healthcare Ltd, Mumbai, India</w:t>
            </w:r>
            <w:r w:rsidRPr="006A0970">
              <w:rPr>
                <w:szCs w:val="24"/>
                <w:lang w:val="en-AU"/>
              </w:rPr>
              <w:t>)</w:t>
            </w:r>
          </w:p>
        </w:tc>
        <w:tc>
          <w:tcPr>
            <w:tcW w:w="915" w:type="dxa"/>
            <w:vAlign w:val="center"/>
          </w:tcPr>
          <w:p w14:paraId="6C0B5C24" w14:textId="7389A9E1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 xml:space="preserve">0.01 </w:t>
            </w:r>
            <w:r w:rsidR="0022776E" w:rsidRPr="006A0970">
              <w:rPr>
                <w:szCs w:val="24"/>
              </w:rPr>
              <w:t>K</w:t>
            </w:r>
            <w:r w:rsidRPr="006A0970">
              <w:rPr>
                <w:szCs w:val="24"/>
              </w:rPr>
              <w:t>g</w:t>
            </w:r>
          </w:p>
        </w:tc>
        <w:tc>
          <w:tcPr>
            <w:tcW w:w="1056" w:type="dxa"/>
            <w:vAlign w:val="center"/>
          </w:tcPr>
          <w:p w14:paraId="0ADACE36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  <w:shd w:val="clear" w:color="auto" w:fill="FFFFFF"/>
              </w:rPr>
              <w:t>X</w:t>
            </w:r>
          </w:p>
        </w:tc>
        <w:tc>
          <w:tcPr>
            <w:tcW w:w="989" w:type="dxa"/>
            <w:vAlign w:val="center"/>
          </w:tcPr>
          <w:p w14:paraId="0725AE49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6C2EBDE3" w14:textId="02AAF8F0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lang w:val="en-AU"/>
              </w:rPr>
              <w:t>-</w:t>
            </w:r>
          </w:p>
        </w:tc>
      </w:tr>
      <w:tr w:rsidR="00E145BC" w:rsidRPr="006A0970" w14:paraId="2DD16E56" w14:textId="5837B17D" w:rsidTr="00DD2A9D">
        <w:tc>
          <w:tcPr>
            <w:tcW w:w="1589" w:type="dxa"/>
            <w:vAlign w:val="center"/>
          </w:tcPr>
          <w:p w14:paraId="7A1DB7C1" w14:textId="3F478E7D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Height</w:t>
            </w:r>
            <w:r w:rsidR="007454F5" w:rsidRPr="006A0970">
              <w:rPr>
                <w:szCs w:val="24"/>
              </w:rPr>
              <w:t xml:space="preserve"> (cm)</w:t>
            </w:r>
          </w:p>
        </w:tc>
        <w:tc>
          <w:tcPr>
            <w:tcW w:w="2517" w:type="dxa"/>
            <w:vAlign w:val="center"/>
          </w:tcPr>
          <w:p w14:paraId="1FB8E30C" w14:textId="6E47FE31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  <w:lang w:val="en-AU"/>
              </w:rPr>
              <w:t>Stadiometer (CMS Instruments Ltd, London, UK).</w:t>
            </w:r>
          </w:p>
        </w:tc>
        <w:tc>
          <w:tcPr>
            <w:tcW w:w="915" w:type="dxa"/>
            <w:vAlign w:val="center"/>
          </w:tcPr>
          <w:p w14:paraId="55DA30CE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0.1 cm</w:t>
            </w:r>
          </w:p>
        </w:tc>
        <w:tc>
          <w:tcPr>
            <w:tcW w:w="1056" w:type="dxa"/>
            <w:vAlign w:val="center"/>
          </w:tcPr>
          <w:p w14:paraId="2E8F3AF5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  <w:shd w:val="clear" w:color="auto" w:fill="FFFFFF"/>
              </w:rPr>
              <w:t>X</w:t>
            </w:r>
          </w:p>
        </w:tc>
        <w:tc>
          <w:tcPr>
            <w:tcW w:w="989" w:type="dxa"/>
            <w:vAlign w:val="center"/>
          </w:tcPr>
          <w:p w14:paraId="47D5A6F7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6BA0E458" w14:textId="741CBFE3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</w:rPr>
              <w:t>Head (Frankfurt plane)</w:t>
            </w:r>
          </w:p>
        </w:tc>
      </w:tr>
      <w:tr w:rsidR="00E145BC" w:rsidRPr="006A0970" w14:paraId="30EDEDDB" w14:textId="1664FF4E" w:rsidTr="00DD2A9D">
        <w:tc>
          <w:tcPr>
            <w:tcW w:w="1589" w:type="dxa"/>
            <w:vAlign w:val="center"/>
          </w:tcPr>
          <w:p w14:paraId="3F2FCA98" w14:textId="77777777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BMI</w:t>
            </w:r>
            <w:r w:rsidR="007454F5" w:rsidRPr="006A0970">
              <w:rPr>
                <w:szCs w:val="24"/>
              </w:rPr>
              <w:t xml:space="preserve"> (kg/m</w:t>
            </w:r>
            <w:r w:rsidR="007454F5" w:rsidRPr="006A0970">
              <w:rPr>
                <w:szCs w:val="24"/>
                <w:vertAlign w:val="superscript"/>
              </w:rPr>
              <w:t>2</w:t>
            </w:r>
            <w:r w:rsidR="007454F5" w:rsidRPr="006A0970">
              <w:rPr>
                <w:szCs w:val="24"/>
              </w:rPr>
              <w:t>)</w:t>
            </w:r>
          </w:p>
          <w:p w14:paraId="5682B6D4" w14:textId="2941F5E0" w:rsidR="00355F3F" w:rsidRPr="006A0970" w:rsidRDefault="00355F3F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noProof/>
              </w:rPr>
              <w:drawing>
                <wp:inline distT="0" distB="0" distL="0" distR="0" wp14:anchorId="62824CF8" wp14:editId="3BCFA195">
                  <wp:extent cx="996566" cy="554181"/>
                  <wp:effectExtent l="0" t="0" r="0" b="0"/>
                  <wp:docPr id="50841830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754" r="29934"/>
                          <a:stretch/>
                        </pic:blipFill>
                        <pic:spPr bwMode="auto">
                          <a:xfrm>
                            <a:off x="0" y="0"/>
                            <a:ext cx="1010955" cy="5621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7" w:type="dxa"/>
            <w:vAlign w:val="center"/>
          </w:tcPr>
          <w:p w14:paraId="5DEF002D" w14:textId="361507F7" w:rsidR="0067255E" w:rsidRPr="006A0970" w:rsidRDefault="00661783" w:rsidP="007035E4">
            <w:pPr>
              <w:spacing w:line="276" w:lineRule="auto"/>
              <w:rPr>
                <w:szCs w:val="24"/>
              </w:rPr>
            </w:pPr>
            <w:r w:rsidRPr="006A0970" w:rsidDel="00661783">
              <w:rPr>
                <w:szCs w:val="24"/>
                <w:lang w:val="en-AU"/>
              </w:rPr>
              <w:t xml:space="preserve"> </w:t>
            </w:r>
            <w:r w:rsidR="00355F3F" w:rsidRPr="006A0970">
              <w:rPr>
                <w:szCs w:val="24"/>
                <w:lang w:val="en-AU"/>
              </w:rPr>
              <w:t>See above</w:t>
            </w:r>
          </w:p>
        </w:tc>
        <w:tc>
          <w:tcPr>
            <w:tcW w:w="915" w:type="dxa"/>
            <w:vAlign w:val="center"/>
          </w:tcPr>
          <w:p w14:paraId="5DD9CD39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-</w:t>
            </w:r>
          </w:p>
        </w:tc>
        <w:tc>
          <w:tcPr>
            <w:tcW w:w="1056" w:type="dxa"/>
            <w:vAlign w:val="center"/>
          </w:tcPr>
          <w:p w14:paraId="07A2E62B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szCs w:val="24"/>
                <w:shd w:val="clear" w:color="auto" w:fill="FFFFFF"/>
              </w:rPr>
              <w:t>X</w:t>
            </w:r>
          </w:p>
        </w:tc>
        <w:tc>
          <w:tcPr>
            <w:tcW w:w="989" w:type="dxa"/>
            <w:vAlign w:val="center"/>
          </w:tcPr>
          <w:p w14:paraId="0F64A6A9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3BA30636" w14:textId="5FDF541D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</w:p>
        </w:tc>
      </w:tr>
      <w:tr w:rsidR="00E145BC" w:rsidRPr="006A0970" w14:paraId="603990F0" w14:textId="78322C44" w:rsidTr="00DD2A9D">
        <w:tc>
          <w:tcPr>
            <w:tcW w:w="1589" w:type="dxa"/>
            <w:vAlign w:val="center"/>
          </w:tcPr>
          <w:p w14:paraId="32CABCC2" w14:textId="01C146CF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Abdominal circumference</w:t>
            </w:r>
            <w:r w:rsidR="007454F5" w:rsidRPr="006A0970">
              <w:rPr>
                <w:szCs w:val="24"/>
              </w:rPr>
              <w:t xml:space="preserve"> (cm)</w:t>
            </w:r>
          </w:p>
        </w:tc>
        <w:tc>
          <w:tcPr>
            <w:tcW w:w="2517" w:type="dxa"/>
            <w:vAlign w:val="center"/>
          </w:tcPr>
          <w:p w14:paraId="0F99C1E5" w14:textId="3237A499" w:rsidR="0067255E" w:rsidRPr="006A0970" w:rsidRDefault="0067255E" w:rsidP="007035E4">
            <w:pPr>
              <w:spacing w:line="276" w:lineRule="auto"/>
              <w:rPr>
                <w:rFonts w:eastAsia="MS Mincho"/>
                <w:szCs w:val="24"/>
              </w:rPr>
            </w:pPr>
            <w:r w:rsidRPr="006A0970">
              <w:rPr>
                <w:szCs w:val="24"/>
              </w:rPr>
              <w:t>Non- stretchable fiberglass tape (CMS Instruments, London, UK)</w:t>
            </w:r>
          </w:p>
        </w:tc>
        <w:tc>
          <w:tcPr>
            <w:tcW w:w="915" w:type="dxa"/>
            <w:vAlign w:val="center"/>
          </w:tcPr>
          <w:p w14:paraId="153CCCEA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0.1 cm</w:t>
            </w:r>
          </w:p>
        </w:tc>
        <w:tc>
          <w:tcPr>
            <w:tcW w:w="1056" w:type="dxa"/>
            <w:vAlign w:val="center"/>
          </w:tcPr>
          <w:p w14:paraId="588DE055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55E414A2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</w:tcPr>
          <w:p w14:paraId="37D92710" w14:textId="4753B21E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eastAsia="MS Mincho"/>
                <w:szCs w:val="24"/>
              </w:rPr>
              <w:t>Just above the umbilic</w:t>
            </w:r>
            <w:r w:rsidR="00BF1D48" w:rsidRPr="006A0970">
              <w:rPr>
                <w:rFonts w:eastAsia="MS Mincho"/>
                <w:szCs w:val="24"/>
              </w:rPr>
              <w:t>us</w:t>
            </w:r>
          </w:p>
        </w:tc>
      </w:tr>
      <w:tr w:rsidR="00E145BC" w:rsidRPr="006A0970" w14:paraId="3EB70458" w14:textId="20BC5C1E" w:rsidTr="00DD2A9D">
        <w:tc>
          <w:tcPr>
            <w:tcW w:w="1589" w:type="dxa"/>
            <w:vAlign w:val="center"/>
          </w:tcPr>
          <w:p w14:paraId="6A556AD7" w14:textId="0082C205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Triceps</w:t>
            </w:r>
            <w:r w:rsidR="007454F5" w:rsidRPr="006A0970">
              <w:rPr>
                <w:szCs w:val="24"/>
              </w:rPr>
              <w:t xml:space="preserve"> (mm)</w:t>
            </w:r>
          </w:p>
        </w:tc>
        <w:tc>
          <w:tcPr>
            <w:tcW w:w="2517" w:type="dxa"/>
            <w:vMerge w:val="restart"/>
            <w:vAlign w:val="center"/>
          </w:tcPr>
          <w:p w14:paraId="1BB23EE0" w14:textId="77777777" w:rsidR="0067255E" w:rsidRPr="006A0970" w:rsidRDefault="0067255E" w:rsidP="007035E4">
            <w:pPr>
              <w:spacing w:line="276" w:lineRule="auto"/>
              <w:rPr>
                <w:szCs w:val="24"/>
                <w:lang w:val="en-AU"/>
              </w:rPr>
            </w:pPr>
            <w:r w:rsidRPr="006A0970">
              <w:rPr>
                <w:szCs w:val="24"/>
              </w:rPr>
              <w:t>Harpenden skinfold calipers (CMS Instruments, London, UK)</w:t>
            </w:r>
          </w:p>
          <w:p w14:paraId="3844CC14" w14:textId="77777777" w:rsidR="0067255E" w:rsidRPr="006A0970" w:rsidRDefault="0067255E" w:rsidP="007035E4">
            <w:pPr>
              <w:spacing w:line="276" w:lineRule="auto"/>
              <w:rPr>
                <w:rFonts w:eastAsia="MS Mincho"/>
                <w:szCs w:val="24"/>
              </w:rPr>
            </w:pPr>
          </w:p>
        </w:tc>
        <w:tc>
          <w:tcPr>
            <w:tcW w:w="915" w:type="dxa"/>
            <w:vMerge w:val="restart"/>
            <w:vAlign w:val="center"/>
          </w:tcPr>
          <w:p w14:paraId="3A1CF9E3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0.1 mm</w:t>
            </w:r>
          </w:p>
          <w:p w14:paraId="4DDC9EAB" w14:textId="766A7D4C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23BFF6AA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1666AADB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7526B36D" w14:textId="1D1A67DD" w:rsidR="0067255E" w:rsidRPr="006A0970" w:rsidRDefault="0049378D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eastAsia="MS Mincho"/>
                <w:szCs w:val="24"/>
              </w:rPr>
              <w:t xml:space="preserve">The posterior most bulging portion over the </w:t>
            </w:r>
            <w:proofErr w:type="spellStart"/>
            <w:r w:rsidRPr="006A0970">
              <w:rPr>
                <w:rFonts w:eastAsia="MS Mincho"/>
                <w:szCs w:val="24"/>
              </w:rPr>
              <w:t>tricep</w:t>
            </w:r>
            <w:proofErr w:type="spellEnd"/>
            <w:r w:rsidRPr="006A0970">
              <w:rPr>
                <w:rFonts w:eastAsia="MS Mincho"/>
                <w:szCs w:val="24"/>
              </w:rPr>
              <w:t xml:space="preserve"> at the m</w:t>
            </w:r>
            <w:r w:rsidR="0067255E" w:rsidRPr="006A0970">
              <w:rPr>
                <w:rFonts w:eastAsia="MS Mincho"/>
                <w:szCs w:val="24"/>
              </w:rPr>
              <w:t>id-point between tip of shoulder and tip of olecranon process</w:t>
            </w:r>
            <w:r w:rsidRPr="006A0970">
              <w:rPr>
                <w:rFonts w:eastAsia="MS Mincho"/>
                <w:szCs w:val="24"/>
              </w:rPr>
              <w:t xml:space="preserve"> on the non-dominant arm</w:t>
            </w:r>
          </w:p>
        </w:tc>
      </w:tr>
      <w:tr w:rsidR="00E145BC" w:rsidRPr="006A0970" w14:paraId="57D83B96" w14:textId="68BE5634" w:rsidTr="00DD2A9D">
        <w:tc>
          <w:tcPr>
            <w:tcW w:w="1589" w:type="dxa"/>
            <w:vAlign w:val="center"/>
          </w:tcPr>
          <w:p w14:paraId="0E2E7FD6" w14:textId="72DB7C29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t>Biceps</w:t>
            </w:r>
            <w:r w:rsidR="007454F5" w:rsidRPr="006A0970">
              <w:rPr>
                <w:szCs w:val="24"/>
              </w:rPr>
              <w:t xml:space="preserve"> (mm)</w:t>
            </w:r>
          </w:p>
        </w:tc>
        <w:tc>
          <w:tcPr>
            <w:tcW w:w="2517" w:type="dxa"/>
            <w:vMerge/>
            <w:vAlign w:val="center"/>
          </w:tcPr>
          <w:p w14:paraId="751F1032" w14:textId="77777777" w:rsidR="0067255E" w:rsidRPr="006A0970" w:rsidRDefault="0067255E" w:rsidP="007035E4">
            <w:pPr>
              <w:spacing w:line="276" w:lineRule="auto"/>
              <w:rPr>
                <w:rFonts w:eastAsia="MS Mincho"/>
                <w:szCs w:val="24"/>
              </w:rPr>
            </w:pPr>
          </w:p>
        </w:tc>
        <w:tc>
          <w:tcPr>
            <w:tcW w:w="915" w:type="dxa"/>
            <w:vMerge/>
            <w:vAlign w:val="center"/>
          </w:tcPr>
          <w:p w14:paraId="2E08DE1F" w14:textId="72BF90A5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253E04A9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5745801D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68FE0199" w14:textId="71B1B166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eastAsia="MS Mincho"/>
                <w:szCs w:val="24"/>
              </w:rPr>
              <w:t>The anterior most bulging portion of upper arm over biceps</w:t>
            </w:r>
            <w:r w:rsidR="0049378D" w:rsidRPr="006A0970">
              <w:rPr>
                <w:rFonts w:eastAsia="MS Mincho"/>
                <w:szCs w:val="24"/>
              </w:rPr>
              <w:t xml:space="preserve"> at the mid-</w:t>
            </w:r>
            <w:r w:rsidR="0049378D" w:rsidRPr="006A0970">
              <w:rPr>
                <w:rFonts w:eastAsia="MS Mincho"/>
                <w:szCs w:val="24"/>
              </w:rPr>
              <w:lastRenderedPageBreak/>
              <w:t>point between tip of shoulder and tip of olecranon process on the non-dominant arm</w:t>
            </w:r>
          </w:p>
        </w:tc>
      </w:tr>
      <w:tr w:rsidR="00E145BC" w:rsidRPr="006A0970" w14:paraId="07B32988" w14:textId="73903C52" w:rsidTr="00DD2A9D">
        <w:tc>
          <w:tcPr>
            <w:tcW w:w="1589" w:type="dxa"/>
            <w:vAlign w:val="center"/>
          </w:tcPr>
          <w:p w14:paraId="1D72C4FB" w14:textId="212F72DD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r w:rsidRPr="006A0970">
              <w:rPr>
                <w:szCs w:val="24"/>
              </w:rPr>
              <w:lastRenderedPageBreak/>
              <w:t>Subscapular</w:t>
            </w:r>
            <w:r w:rsidR="007454F5" w:rsidRPr="006A0970">
              <w:rPr>
                <w:szCs w:val="24"/>
              </w:rPr>
              <w:t xml:space="preserve"> (mm)</w:t>
            </w:r>
          </w:p>
        </w:tc>
        <w:tc>
          <w:tcPr>
            <w:tcW w:w="2517" w:type="dxa"/>
            <w:vMerge/>
            <w:vAlign w:val="center"/>
          </w:tcPr>
          <w:p w14:paraId="4EC23159" w14:textId="77777777" w:rsidR="0067255E" w:rsidRPr="006A0970" w:rsidRDefault="0067255E" w:rsidP="007035E4">
            <w:pPr>
              <w:spacing w:line="276" w:lineRule="auto"/>
              <w:rPr>
                <w:rFonts w:eastAsia="MS Mincho"/>
                <w:szCs w:val="24"/>
              </w:rPr>
            </w:pPr>
          </w:p>
        </w:tc>
        <w:tc>
          <w:tcPr>
            <w:tcW w:w="915" w:type="dxa"/>
            <w:vMerge/>
            <w:vAlign w:val="center"/>
          </w:tcPr>
          <w:p w14:paraId="55A358B8" w14:textId="60A0D827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768F7C35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799CF6A2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7F670BA6" w14:textId="593641DC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eastAsia="MS Mincho"/>
                <w:szCs w:val="24"/>
              </w:rPr>
              <w:t>Immediately below the inferior angle of scapula</w:t>
            </w:r>
          </w:p>
        </w:tc>
      </w:tr>
      <w:tr w:rsidR="0067255E" w:rsidRPr="006A0970" w14:paraId="02F1C814" w14:textId="2F36D4DE" w:rsidTr="00DD2A9D">
        <w:tc>
          <w:tcPr>
            <w:tcW w:w="1589" w:type="dxa"/>
            <w:vAlign w:val="center"/>
          </w:tcPr>
          <w:p w14:paraId="7F4D0E09" w14:textId="7FF6B3CD" w:rsidR="0067255E" w:rsidRPr="006A0970" w:rsidRDefault="0067255E" w:rsidP="007035E4">
            <w:pPr>
              <w:spacing w:line="276" w:lineRule="auto"/>
              <w:rPr>
                <w:szCs w:val="24"/>
              </w:rPr>
            </w:pPr>
            <w:proofErr w:type="spellStart"/>
            <w:r w:rsidRPr="006A0970">
              <w:rPr>
                <w:szCs w:val="24"/>
              </w:rPr>
              <w:t>Suprailliac</w:t>
            </w:r>
            <w:proofErr w:type="spellEnd"/>
            <w:r w:rsidR="007454F5" w:rsidRPr="006A0970">
              <w:rPr>
                <w:szCs w:val="24"/>
              </w:rPr>
              <w:t xml:space="preserve"> (mm)</w:t>
            </w:r>
          </w:p>
        </w:tc>
        <w:tc>
          <w:tcPr>
            <w:tcW w:w="2517" w:type="dxa"/>
            <w:vMerge/>
            <w:vAlign w:val="center"/>
          </w:tcPr>
          <w:p w14:paraId="1B8FE4D2" w14:textId="77777777" w:rsidR="0067255E" w:rsidRPr="006A0970" w:rsidRDefault="0067255E" w:rsidP="007035E4">
            <w:pPr>
              <w:spacing w:line="276" w:lineRule="auto"/>
              <w:rPr>
                <w:rFonts w:eastAsia="MS Mincho"/>
                <w:szCs w:val="24"/>
              </w:rPr>
            </w:pPr>
          </w:p>
        </w:tc>
        <w:tc>
          <w:tcPr>
            <w:tcW w:w="915" w:type="dxa"/>
            <w:vMerge/>
            <w:vAlign w:val="center"/>
          </w:tcPr>
          <w:p w14:paraId="7A5FD36D" w14:textId="7F584C09" w:rsidR="0067255E" w:rsidRPr="006A0970" w:rsidRDefault="0067255E" w:rsidP="002736D1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056" w:type="dxa"/>
            <w:vAlign w:val="center"/>
          </w:tcPr>
          <w:p w14:paraId="493EF65B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989" w:type="dxa"/>
            <w:vAlign w:val="center"/>
          </w:tcPr>
          <w:p w14:paraId="0F7DE158" w14:textId="77777777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ascii="Segoe UI Symbol" w:hAnsi="Segoe UI Symbol" w:cs="Segoe UI Symbol"/>
                <w:szCs w:val="24"/>
                <w:shd w:val="clear" w:color="auto" w:fill="FFFFFF"/>
              </w:rPr>
              <w:t>✓</w:t>
            </w:r>
          </w:p>
        </w:tc>
        <w:tc>
          <w:tcPr>
            <w:tcW w:w="2386" w:type="dxa"/>
            <w:vAlign w:val="center"/>
          </w:tcPr>
          <w:p w14:paraId="65912256" w14:textId="62C71C2C" w:rsidR="0067255E" w:rsidRPr="006A0970" w:rsidRDefault="0067255E" w:rsidP="002736D1">
            <w:pPr>
              <w:spacing w:line="276" w:lineRule="auto"/>
              <w:jc w:val="center"/>
              <w:rPr>
                <w:szCs w:val="24"/>
                <w:shd w:val="clear" w:color="auto" w:fill="FFFFFF"/>
              </w:rPr>
            </w:pPr>
            <w:r w:rsidRPr="006A0970">
              <w:rPr>
                <w:rFonts w:eastAsia="MS Mincho"/>
                <w:szCs w:val="24"/>
              </w:rPr>
              <w:t>Upper border of iliac crest is palpated and marked with a pen in the mid-axillary line on the non-dominant side</w:t>
            </w:r>
          </w:p>
        </w:tc>
      </w:tr>
    </w:tbl>
    <w:p w14:paraId="0755301C" w14:textId="77777777" w:rsidR="001A77A6" w:rsidRPr="006A0970" w:rsidRDefault="001A77A6" w:rsidP="007035E4">
      <w:pPr>
        <w:rPr>
          <w:szCs w:val="24"/>
        </w:rPr>
        <w:sectPr w:rsidR="001A77A6" w:rsidRPr="006A0970" w:rsidSect="009A2CB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4D241E7" w14:textId="72243736" w:rsidR="00015440" w:rsidRPr="006A0970" w:rsidRDefault="00015440" w:rsidP="00DF07CC">
      <w:pPr>
        <w:autoSpaceDE w:val="0"/>
        <w:autoSpaceDN w:val="0"/>
        <w:adjustRightInd w:val="0"/>
        <w:spacing w:line="240" w:lineRule="auto"/>
        <w:rPr>
          <w:szCs w:val="24"/>
          <w:lang w:val="en-IN"/>
        </w:rPr>
      </w:pPr>
      <w:r w:rsidRPr="006A0970">
        <w:rPr>
          <w:szCs w:val="24"/>
          <w:lang w:val="en-IN"/>
        </w:rPr>
        <w:lastRenderedPageBreak/>
        <w:t>Supplement</w:t>
      </w:r>
      <w:r w:rsidR="00E07BC5">
        <w:rPr>
          <w:szCs w:val="24"/>
          <w:lang w:val="en-IN"/>
        </w:rPr>
        <w:t>ary</w:t>
      </w:r>
      <w:r w:rsidRPr="006A0970">
        <w:rPr>
          <w:szCs w:val="24"/>
          <w:lang w:val="en-IN"/>
        </w:rPr>
        <w:t xml:space="preserve"> Fig</w:t>
      </w:r>
      <w:r w:rsidR="00B429C5">
        <w:rPr>
          <w:szCs w:val="24"/>
          <w:lang w:val="en-IN"/>
        </w:rPr>
        <w:t>ure</w:t>
      </w:r>
      <w:r w:rsidRPr="006A0970">
        <w:rPr>
          <w:szCs w:val="24"/>
          <w:lang w:val="en-IN"/>
        </w:rPr>
        <w:t xml:space="preserve"> 1 Participant Flow chart</w:t>
      </w:r>
    </w:p>
    <w:p w14:paraId="31370818" w14:textId="77777777" w:rsidR="00015440" w:rsidRPr="006A0970" w:rsidRDefault="00015440" w:rsidP="00015440">
      <w:pPr>
        <w:autoSpaceDE w:val="0"/>
        <w:autoSpaceDN w:val="0"/>
        <w:adjustRightInd w:val="0"/>
        <w:spacing w:line="240" w:lineRule="auto"/>
        <w:rPr>
          <w:szCs w:val="24"/>
          <w:highlight w:val="yellow"/>
          <w:lang w:val="en-IN"/>
        </w:rPr>
      </w:pPr>
    </w:p>
    <w:p w14:paraId="273E5E02" w14:textId="77777777" w:rsidR="00015440" w:rsidRPr="006A0970" w:rsidRDefault="00015440" w:rsidP="00015440">
      <w:pPr>
        <w:autoSpaceDE w:val="0"/>
        <w:autoSpaceDN w:val="0"/>
        <w:adjustRightInd w:val="0"/>
        <w:spacing w:line="240" w:lineRule="auto"/>
        <w:rPr>
          <w:szCs w:val="24"/>
          <w:highlight w:val="yellow"/>
          <w:lang w:val="en-IN"/>
        </w:rPr>
      </w:pPr>
    </w:p>
    <w:p w14:paraId="6B06CE6C" w14:textId="6EFF4331" w:rsidR="000A7493" w:rsidRDefault="00117629" w:rsidP="005C2C7C">
      <w:pPr>
        <w:autoSpaceDE w:val="0"/>
        <w:autoSpaceDN w:val="0"/>
        <w:adjustRightInd w:val="0"/>
        <w:spacing w:line="240" w:lineRule="auto"/>
        <w:jc w:val="center"/>
        <w:rPr>
          <w:szCs w:val="24"/>
          <w:lang w:val="en-IN" w:eastAsia="en-US"/>
        </w:rPr>
      </w:pPr>
      <w:r>
        <w:rPr>
          <w:noProof/>
          <w:szCs w:val="24"/>
          <w:lang w:val="en-IN" w:eastAsia="en-US"/>
        </w:rPr>
        <w:drawing>
          <wp:inline distT="0" distB="0" distL="0" distR="0" wp14:anchorId="5D1205E3" wp14:editId="62176CC0">
            <wp:extent cx="4017740" cy="4320000"/>
            <wp:effectExtent l="0" t="0" r="1905" b="4445"/>
            <wp:docPr id="163415829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740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11D48E" w14:textId="77777777" w:rsidR="00051DA8" w:rsidRPr="006A0970" w:rsidRDefault="00051DA8" w:rsidP="00015440">
      <w:pPr>
        <w:autoSpaceDE w:val="0"/>
        <w:autoSpaceDN w:val="0"/>
        <w:adjustRightInd w:val="0"/>
        <w:spacing w:line="240" w:lineRule="auto"/>
        <w:rPr>
          <w:szCs w:val="24"/>
          <w:lang w:val="en-IN" w:eastAsia="en-US"/>
        </w:rPr>
      </w:pPr>
    </w:p>
    <w:p w14:paraId="1EA92BAD" w14:textId="5644938D" w:rsidR="00015440" w:rsidRPr="006A0970" w:rsidRDefault="000A7493" w:rsidP="00015440">
      <w:pPr>
        <w:autoSpaceDE w:val="0"/>
        <w:autoSpaceDN w:val="0"/>
        <w:adjustRightInd w:val="0"/>
        <w:spacing w:line="240" w:lineRule="auto"/>
        <w:rPr>
          <w:szCs w:val="24"/>
          <w:lang w:val="en-IN" w:eastAsia="en-US"/>
        </w:rPr>
      </w:pPr>
      <w:r w:rsidRPr="006A0970">
        <w:rPr>
          <w:szCs w:val="24"/>
          <w:lang w:val="en-IN" w:eastAsia="en-US"/>
        </w:rPr>
        <w:t xml:space="preserve">DM; Mothers with diabetes, </w:t>
      </w:r>
      <w:r w:rsidR="00350204" w:rsidRPr="006A0970">
        <w:rPr>
          <w:szCs w:val="24"/>
          <w:lang w:val="en-IN" w:eastAsia="en-US"/>
        </w:rPr>
        <w:t xml:space="preserve">T1D; </w:t>
      </w:r>
      <w:r w:rsidR="007F05E7" w:rsidRPr="006A0970">
        <w:rPr>
          <w:szCs w:val="24"/>
          <w:lang w:val="en-IN" w:eastAsia="en-US"/>
        </w:rPr>
        <w:t xml:space="preserve">mothers with </w:t>
      </w:r>
      <w:r w:rsidR="00350204" w:rsidRPr="006A0970">
        <w:rPr>
          <w:szCs w:val="24"/>
          <w:lang w:val="en-IN" w:eastAsia="en-US"/>
        </w:rPr>
        <w:t xml:space="preserve">type 1 diabetes; T2D; </w:t>
      </w:r>
      <w:r w:rsidR="007F05E7" w:rsidRPr="006A0970">
        <w:rPr>
          <w:szCs w:val="24"/>
          <w:lang w:val="en-IN" w:eastAsia="en-US"/>
        </w:rPr>
        <w:t xml:space="preserve">mothers with </w:t>
      </w:r>
      <w:r w:rsidR="00350204" w:rsidRPr="006A0970">
        <w:rPr>
          <w:szCs w:val="24"/>
          <w:lang w:val="en-IN" w:eastAsia="en-US"/>
        </w:rPr>
        <w:t>type 2 diabet</w:t>
      </w:r>
      <w:r w:rsidR="00E35C1E" w:rsidRPr="006A0970">
        <w:rPr>
          <w:szCs w:val="24"/>
          <w:lang w:val="en-IN" w:eastAsia="en-US"/>
        </w:rPr>
        <w:t>e</w:t>
      </w:r>
      <w:r w:rsidR="00350204" w:rsidRPr="006A0970">
        <w:rPr>
          <w:szCs w:val="24"/>
          <w:lang w:val="en-IN" w:eastAsia="en-US"/>
        </w:rPr>
        <w:t xml:space="preserve">s, </w:t>
      </w:r>
      <w:r w:rsidRPr="006A0970">
        <w:rPr>
          <w:szCs w:val="24"/>
          <w:lang w:val="en-IN" w:eastAsia="en-US"/>
        </w:rPr>
        <w:t xml:space="preserve">NGT; </w:t>
      </w:r>
      <w:r w:rsidR="007F05E7" w:rsidRPr="006A0970">
        <w:rPr>
          <w:szCs w:val="24"/>
          <w:lang w:val="en-IN" w:eastAsia="en-US"/>
        </w:rPr>
        <w:t xml:space="preserve">mothers with </w:t>
      </w:r>
      <w:r w:rsidRPr="006A0970">
        <w:rPr>
          <w:szCs w:val="24"/>
          <w:lang w:val="en-IN" w:eastAsia="en-US"/>
        </w:rPr>
        <w:t>normal glucose tolerance</w:t>
      </w:r>
      <w:r w:rsidR="00F16C98">
        <w:rPr>
          <w:szCs w:val="24"/>
          <w:lang w:val="en-IN" w:eastAsia="en-US"/>
        </w:rPr>
        <w:t>.</w:t>
      </w:r>
      <w:r w:rsidR="00015440" w:rsidRPr="006A0970">
        <w:rPr>
          <w:szCs w:val="24"/>
          <w:lang w:val="en-IN" w:eastAsia="en-US"/>
        </w:rPr>
        <w:br w:type="page"/>
      </w:r>
    </w:p>
    <w:p w14:paraId="5AFD411F" w14:textId="77777777" w:rsidR="00015440" w:rsidRPr="006A0970" w:rsidRDefault="00015440" w:rsidP="00015440">
      <w:pPr>
        <w:spacing w:after="160" w:line="259" w:lineRule="auto"/>
        <w:rPr>
          <w:szCs w:val="24"/>
          <w:lang w:val="en-IN" w:eastAsia="en-US"/>
        </w:rPr>
        <w:sectPr w:rsidR="00015440" w:rsidRPr="006A0970" w:rsidSect="009A2CB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00066D3" w14:textId="3D9034D5" w:rsidR="00050D6B" w:rsidRPr="006A0970" w:rsidRDefault="00050D6B">
      <w:pPr>
        <w:spacing w:after="160" w:line="259" w:lineRule="auto"/>
        <w:jc w:val="left"/>
        <w:rPr>
          <w:szCs w:val="24"/>
          <w:lang w:val="en-IN"/>
        </w:rPr>
      </w:pPr>
      <w:r w:rsidRPr="006A0970">
        <w:rPr>
          <w:szCs w:val="24"/>
          <w:lang w:val="en-IN"/>
        </w:rPr>
        <w:lastRenderedPageBreak/>
        <w:t xml:space="preserve">Supplemental </w:t>
      </w:r>
      <w:r w:rsidR="00E808D5" w:rsidRPr="006A0970">
        <w:rPr>
          <w:szCs w:val="24"/>
          <w:lang w:val="en-IN"/>
        </w:rPr>
        <w:t>T</w:t>
      </w:r>
      <w:r w:rsidRPr="006A0970">
        <w:rPr>
          <w:szCs w:val="24"/>
          <w:lang w:val="en-IN"/>
        </w:rPr>
        <w:t>able S</w:t>
      </w:r>
      <w:r w:rsidR="00B814E7" w:rsidRPr="006A0970">
        <w:rPr>
          <w:szCs w:val="24"/>
          <w:lang w:val="en-IN"/>
        </w:rPr>
        <w:t>2</w:t>
      </w:r>
      <w:r w:rsidRPr="006A0970">
        <w:rPr>
          <w:szCs w:val="24"/>
          <w:lang w:val="en-IN"/>
        </w:rPr>
        <w:t xml:space="preserve">: Maternal and neonatal characters of </w:t>
      </w:r>
      <w:r w:rsidR="00E808D5" w:rsidRPr="006A0970">
        <w:rPr>
          <w:szCs w:val="24"/>
          <w:lang w:val="en-IN"/>
        </w:rPr>
        <w:t xml:space="preserve">those </w:t>
      </w:r>
      <w:r w:rsidRPr="006A0970">
        <w:rPr>
          <w:szCs w:val="24"/>
          <w:lang w:val="en-IN"/>
        </w:rPr>
        <w:t xml:space="preserve">excluded and included </w:t>
      </w:r>
      <w:r w:rsidR="00E808D5" w:rsidRPr="006A0970">
        <w:rPr>
          <w:szCs w:val="24"/>
          <w:lang w:val="en-IN"/>
        </w:rPr>
        <w:t>in the study</w:t>
      </w:r>
      <w:r w:rsidR="00FC5703">
        <w:rPr>
          <w:szCs w:val="24"/>
          <w:lang w:val="en-IN"/>
        </w:rPr>
        <w:t>.</w:t>
      </w:r>
    </w:p>
    <w:tbl>
      <w:tblPr>
        <w:tblW w:w="909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9"/>
        <w:gridCol w:w="709"/>
        <w:gridCol w:w="1845"/>
        <w:gridCol w:w="709"/>
        <w:gridCol w:w="1984"/>
      </w:tblGrid>
      <w:tr w:rsidR="001F43E7" w:rsidRPr="006A0970" w14:paraId="08A3FCAC" w14:textId="77777777" w:rsidTr="00D946AE">
        <w:trPr>
          <w:trHeight w:val="312"/>
        </w:trPr>
        <w:tc>
          <w:tcPr>
            <w:tcW w:w="3849" w:type="dxa"/>
            <w:vMerge w:val="restart"/>
            <w:shd w:val="clear" w:color="auto" w:fill="auto"/>
            <w:vAlign w:val="bottom"/>
            <w:hideMark/>
          </w:tcPr>
          <w:p w14:paraId="3AE19305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 </w:t>
            </w:r>
          </w:p>
        </w:tc>
        <w:tc>
          <w:tcPr>
            <w:tcW w:w="2554" w:type="dxa"/>
            <w:gridSpan w:val="2"/>
            <w:shd w:val="clear" w:color="auto" w:fill="auto"/>
            <w:hideMark/>
          </w:tcPr>
          <w:p w14:paraId="7AD1EE25" w14:textId="06106A12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Included n=772</w:t>
            </w:r>
          </w:p>
        </w:tc>
        <w:tc>
          <w:tcPr>
            <w:tcW w:w="2693" w:type="dxa"/>
            <w:gridSpan w:val="2"/>
            <w:shd w:val="clear" w:color="auto" w:fill="auto"/>
            <w:hideMark/>
          </w:tcPr>
          <w:p w14:paraId="62A9FEA5" w14:textId="585CCACE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Excluded n=243</w:t>
            </w:r>
          </w:p>
        </w:tc>
      </w:tr>
      <w:tr w:rsidR="001F43E7" w:rsidRPr="006A0970" w14:paraId="54F70D06" w14:textId="77777777" w:rsidTr="00D946AE">
        <w:trPr>
          <w:trHeight w:val="288"/>
        </w:trPr>
        <w:tc>
          <w:tcPr>
            <w:tcW w:w="3849" w:type="dxa"/>
            <w:vMerge/>
            <w:vAlign w:val="center"/>
            <w:hideMark/>
          </w:tcPr>
          <w:p w14:paraId="16210D9B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0C5F92E1" w14:textId="1357625A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n</w:t>
            </w:r>
          </w:p>
        </w:tc>
        <w:tc>
          <w:tcPr>
            <w:tcW w:w="1845" w:type="dxa"/>
            <w:shd w:val="clear" w:color="auto" w:fill="auto"/>
            <w:hideMark/>
          </w:tcPr>
          <w:p w14:paraId="47C109DF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Median</w:t>
            </w:r>
          </w:p>
        </w:tc>
        <w:tc>
          <w:tcPr>
            <w:tcW w:w="709" w:type="dxa"/>
            <w:shd w:val="clear" w:color="auto" w:fill="auto"/>
            <w:hideMark/>
          </w:tcPr>
          <w:p w14:paraId="3627E181" w14:textId="2B5BA13D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n</w:t>
            </w:r>
          </w:p>
        </w:tc>
        <w:tc>
          <w:tcPr>
            <w:tcW w:w="1984" w:type="dxa"/>
            <w:shd w:val="clear" w:color="auto" w:fill="auto"/>
            <w:hideMark/>
          </w:tcPr>
          <w:p w14:paraId="6885F62B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Median</w:t>
            </w:r>
          </w:p>
        </w:tc>
      </w:tr>
      <w:tr w:rsidR="001F43E7" w:rsidRPr="006A0970" w14:paraId="3CF641BE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</w:tcPr>
          <w:p w14:paraId="6E164F0F" w14:textId="0B77A300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b/>
                <w:bCs/>
                <w:color w:val="000000"/>
                <w:szCs w:val="24"/>
                <w:lang w:val="en-IN" w:eastAsia="en-IN"/>
              </w:rPr>
              <w:t>Maternal characters</w:t>
            </w:r>
          </w:p>
        </w:tc>
        <w:tc>
          <w:tcPr>
            <w:tcW w:w="709" w:type="dxa"/>
            <w:shd w:val="clear" w:color="auto" w:fill="auto"/>
            <w:noWrap/>
          </w:tcPr>
          <w:p w14:paraId="68E3D581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1845" w:type="dxa"/>
            <w:shd w:val="clear" w:color="auto" w:fill="auto"/>
            <w:noWrap/>
          </w:tcPr>
          <w:p w14:paraId="078294CD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7933545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56F65C5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</w:tr>
      <w:tr w:rsidR="001F43E7" w:rsidRPr="006A0970" w14:paraId="5AFBE5DE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5E158F87" w14:textId="27F0FB00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Age at conception (yrs.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300508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626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1B85878A" w14:textId="1F3A0BF1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8.6</w:t>
            </w:r>
          </w:p>
          <w:p w14:paraId="3A86DF79" w14:textId="0287939E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5.9, 32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380B4F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23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100AAF" w14:textId="289EA116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8.2</w:t>
            </w:r>
          </w:p>
          <w:p w14:paraId="1A0B4ACA" w14:textId="6C3C5185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4.9, 30.9)</w:t>
            </w:r>
          </w:p>
        </w:tc>
      </w:tr>
      <w:tr w:rsidR="001F43E7" w:rsidRPr="006A0970" w14:paraId="654E4C1A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0CAE4D3E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BMI (kg/m</w:t>
            </w:r>
            <w:r w:rsidRPr="006A0970">
              <w:rPr>
                <w:rFonts w:eastAsia="Times New Roman"/>
                <w:color w:val="000000"/>
                <w:szCs w:val="24"/>
                <w:vertAlign w:val="superscript"/>
                <w:lang w:val="en-IN" w:eastAsia="en-IN"/>
              </w:rPr>
              <w:t>2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D603F7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8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66D8AAC8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7.42</w:t>
            </w:r>
          </w:p>
          <w:p w14:paraId="40C40AF5" w14:textId="30B1C4B5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4.6, 30.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E541AE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BDBC7C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7.52</w:t>
            </w:r>
          </w:p>
          <w:p w14:paraId="04F0D6D3" w14:textId="54C47AFE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4.1, 32.9)</w:t>
            </w:r>
          </w:p>
        </w:tc>
      </w:tr>
      <w:tr w:rsidR="001F43E7" w:rsidRPr="006A0970" w14:paraId="63930B06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07CA6674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Waist circumference (c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C91DEB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93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44492386" w14:textId="0F59AC04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96.0</w:t>
            </w:r>
          </w:p>
          <w:p w14:paraId="2907BA64" w14:textId="40DDD16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89.</w:t>
            </w:r>
            <w:r w:rsidR="00027953">
              <w:rPr>
                <w:rFonts w:eastAsia="Times New Roman"/>
                <w:color w:val="000000"/>
                <w:szCs w:val="24"/>
                <w:lang w:val="en-IN" w:eastAsia="en-IN"/>
              </w:rPr>
              <w:t>-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0, 102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864E05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D7F8F47" w14:textId="7E28C63A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96.3</w:t>
            </w:r>
          </w:p>
          <w:p w14:paraId="1B5AB9CC" w14:textId="0998879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91.0, 105.7)</w:t>
            </w:r>
          </w:p>
        </w:tc>
      </w:tr>
      <w:tr w:rsidR="001F43E7" w:rsidRPr="006A0970" w14:paraId="04104E7B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1B1AC278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Hip circumference (c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A3458A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9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7BB254F0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4.00</w:t>
            </w:r>
          </w:p>
          <w:p w14:paraId="4635449C" w14:textId="75D0372F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98.2, 111.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95E5C0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810BA5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4.70</w:t>
            </w:r>
          </w:p>
          <w:p w14:paraId="3D322386" w14:textId="1E691661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98.0, 116.0)</w:t>
            </w:r>
          </w:p>
        </w:tc>
      </w:tr>
      <w:tr w:rsidR="001F43E7" w:rsidRPr="006A0970" w14:paraId="2C49D222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009F643C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Biceps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D4F0F7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99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3FCF6AEC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.70</w:t>
            </w:r>
          </w:p>
          <w:p w14:paraId="77AA5213" w14:textId="70D9E86A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8.1, 14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1BAB0C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7F76E2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2.07</w:t>
            </w:r>
          </w:p>
          <w:p w14:paraId="7042445A" w14:textId="144416C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8.3, 15.8)</w:t>
            </w:r>
          </w:p>
        </w:tc>
      </w:tr>
      <w:tr w:rsidR="001F43E7" w:rsidRPr="006A0970" w14:paraId="3757B678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270F3453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Triceps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57230E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00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3878B1E4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3.10</w:t>
            </w:r>
          </w:p>
          <w:p w14:paraId="0E95CB45" w14:textId="5330B211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18.5, 28.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A3D3F6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492B26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4.90</w:t>
            </w:r>
          </w:p>
          <w:p w14:paraId="3329E8D0" w14:textId="4077FEB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18.3, 29.8)</w:t>
            </w:r>
          </w:p>
        </w:tc>
      </w:tr>
      <w:tr w:rsidR="001F43E7" w:rsidRPr="006A0970" w14:paraId="1D5E8B42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3AFFF2AF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bscapular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0DFC4B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7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7DB8983D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6.25</w:t>
            </w:r>
          </w:p>
          <w:p w14:paraId="2ADD92BE" w14:textId="524FE0BF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6.8, 44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34BA2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9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126D9A9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6.55</w:t>
            </w:r>
          </w:p>
          <w:p w14:paraId="02777C8B" w14:textId="4F704E58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8.0, 45.1)</w:t>
            </w:r>
          </w:p>
        </w:tc>
      </w:tr>
      <w:tr w:rsidR="001F43E7" w:rsidRPr="006A0970" w14:paraId="1CC33B52" w14:textId="77777777" w:rsidTr="00D946AE">
        <w:trPr>
          <w:trHeight w:val="300"/>
        </w:trPr>
        <w:tc>
          <w:tcPr>
            <w:tcW w:w="3849" w:type="dxa"/>
            <w:shd w:val="clear" w:color="auto" w:fill="auto"/>
            <w:vAlign w:val="center"/>
            <w:hideMark/>
          </w:tcPr>
          <w:p w14:paraId="4F113420" w14:textId="62D9F96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prailiac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097E99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00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36A94F7D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2.60</w:t>
            </w:r>
          </w:p>
          <w:p w14:paraId="46B55C29" w14:textId="3459A55C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4.9, 41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9D7586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5DFF9C8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5.55</w:t>
            </w:r>
          </w:p>
          <w:p w14:paraId="4519B6BD" w14:textId="05AD8A1A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7.1, 43.1)</w:t>
            </w:r>
          </w:p>
        </w:tc>
      </w:tr>
      <w:tr w:rsidR="001F43E7" w:rsidRPr="006A0970" w14:paraId="63853E35" w14:textId="77777777" w:rsidTr="00D946AE">
        <w:trPr>
          <w:trHeight w:val="468"/>
        </w:trPr>
        <w:tc>
          <w:tcPr>
            <w:tcW w:w="3849" w:type="dxa"/>
            <w:shd w:val="clear" w:color="auto" w:fill="auto"/>
            <w:vAlign w:val="center"/>
            <w:hideMark/>
          </w:tcPr>
          <w:p w14:paraId="08C77795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m of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434AD8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99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37A84AC2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2.35</w:t>
            </w:r>
          </w:p>
          <w:p w14:paraId="2CB6C78C" w14:textId="41E6483F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82.8, 123.8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1216EE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8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5EED536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8.25</w:t>
            </w:r>
          </w:p>
          <w:p w14:paraId="17D53249" w14:textId="6C14A575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83.5, 127.6)</w:t>
            </w:r>
          </w:p>
        </w:tc>
      </w:tr>
      <w:tr w:rsidR="001F43E7" w:rsidRPr="006A0970" w14:paraId="79EBB418" w14:textId="77777777" w:rsidTr="00D946AE">
        <w:trPr>
          <w:trHeight w:val="696"/>
        </w:trPr>
        <w:tc>
          <w:tcPr>
            <w:tcW w:w="3849" w:type="dxa"/>
            <w:shd w:val="clear" w:color="auto" w:fill="auto"/>
            <w:vAlign w:val="center"/>
            <w:hideMark/>
          </w:tcPr>
          <w:p w14:paraId="09B05E49" w14:textId="77777777" w:rsidR="001F43E7" w:rsidRPr="006A0970" w:rsidRDefault="001F43E7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HbA1c (%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1DC0A1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4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2DAD5B71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6.20</w:t>
            </w:r>
          </w:p>
          <w:p w14:paraId="0138B4C3" w14:textId="0ACF5B76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5.5, 7.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7B3C3B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5DB45B" w14:textId="77777777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.00</w:t>
            </w:r>
          </w:p>
          <w:p w14:paraId="3FAA9A50" w14:textId="455EF688" w:rsidR="001F43E7" w:rsidRPr="006A0970" w:rsidRDefault="001F43E7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5.6, 9.9)</w:t>
            </w:r>
          </w:p>
        </w:tc>
      </w:tr>
      <w:tr w:rsidR="00282443" w:rsidRPr="006A0970" w14:paraId="0C3AEC1E" w14:textId="77777777" w:rsidTr="00D946AE">
        <w:trPr>
          <w:trHeight w:val="696"/>
        </w:trPr>
        <w:tc>
          <w:tcPr>
            <w:tcW w:w="3849" w:type="dxa"/>
            <w:shd w:val="clear" w:color="auto" w:fill="auto"/>
            <w:vAlign w:val="center"/>
          </w:tcPr>
          <w:p w14:paraId="3FA2C383" w14:textId="4E925AD5" w:rsidR="00282443" w:rsidRPr="006A0970" w:rsidRDefault="00282443" w:rsidP="00B23411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A67727">
              <w:rPr>
                <w:rFonts w:eastAsia="Times New Roman"/>
                <w:szCs w:val="24"/>
                <w:lang w:val="en-IN" w:eastAsia="en-IN"/>
              </w:rPr>
              <w:t>HbA1c (mmol/mol)</w:t>
            </w:r>
          </w:p>
        </w:tc>
        <w:tc>
          <w:tcPr>
            <w:tcW w:w="709" w:type="dxa"/>
            <w:shd w:val="clear" w:color="auto" w:fill="auto"/>
            <w:noWrap/>
          </w:tcPr>
          <w:p w14:paraId="6233434B" w14:textId="5EE9C5B2" w:rsidR="00282443" w:rsidRPr="006A0970" w:rsidRDefault="00EF0AC5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104</w:t>
            </w:r>
          </w:p>
        </w:tc>
        <w:tc>
          <w:tcPr>
            <w:tcW w:w="1845" w:type="dxa"/>
            <w:shd w:val="clear" w:color="auto" w:fill="auto"/>
            <w:noWrap/>
          </w:tcPr>
          <w:p w14:paraId="51450CD6" w14:textId="77777777" w:rsidR="00282443" w:rsidRDefault="00EF0AC5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44.0</w:t>
            </w:r>
          </w:p>
          <w:p w14:paraId="63A971C1" w14:textId="33E1A06D" w:rsidR="00EF0AC5" w:rsidRPr="006A0970" w:rsidRDefault="00EF0AC5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(37.0, 60.0)</w:t>
            </w:r>
          </w:p>
        </w:tc>
        <w:tc>
          <w:tcPr>
            <w:tcW w:w="709" w:type="dxa"/>
            <w:shd w:val="clear" w:color="auto" w:fill="auto"/>
            <w:noWrap/>
          </w:tcPr>
          <w:p w14:paraId="767DED53" w14:textId="745CB2CA" w:rsidR="00282443" w:rsidRPr="006A0970" w:rsidRDefault="00EF0AC5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</w:tcPr>
          <w:p w14:paraId="0BA41FF2" w14:textId="77777777" w:rsidR="00282443" w:rsidRDefault="00EF0AC5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53.0</w:t>
            </w:r>
          </w:p>
          <w:p w14:paraId="58067ECA" w14:textId="21760301" w:rsidR="00EF0AC5" w:rsidRPr="006A0970" w:rsidRDefault="00EF0AC5" w:rsidP="00B23411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(38.0, 85.0)</w:t>
            </w:r>
          </w:p>
        </w:tc>
      </w:tr>
      <w:tr w:rsidR="001F43E7" w:rsidRPr="006A0970" w14:paraId="64F50471" w14:textId="77777777" w:rsidTr="00D946AE">
        <w:trPr>
          <w:trHeight w:val="288"/>
        </w:trPr>
        <w:tc>
          <w:tcPr>
            <w:tcW w:w="3849" w:type="dxa"/>
            <w:shd w:val="clear" w:color="auto" w:fill="auto"/>
            <w:noWrap/>
            <w:vAlign w:val="bottom"/>
            <w:hideMark/>
          </w:tcPr>
          <w:p w14:paraId="46F1E3C8" w14:textId="720B07F5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b/>
                <w:bCs/>
                <w:color w:val="000000"/>
                <w:szCs w:val="24"/>
                <w:lang w:val="en-IN" w:eastAsia="en-IN"/>
              </w:rPr>
              <w:t> Neonatal character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BC3A82" w14:textId="405DBE8D" w:rsidR="001F43E7" w:rsidRPr="006A0970" w:rsidRDefault="001F43E7" w:rsidP="00B00633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</w:tcPr>
          <w:p w14:paraId="1DAB4A75" w14:textId="2F7897A1" w:rsidR="001F43E7" w:rsidRPr="006A0970" w:rsidRDefault="001F43E7" w:rsidP="00B00633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543A9A" w14:textId="118B7E4A" w:rsidR="001F43E7" w:rsidRPr="006A0970" w:rsidRDefault="001F43E7" w:rsidP="00B00633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B59682F" w14:textId="051BAB69" w:rsidR="001F43E7" w:rsidRPr="006A0970" w:rsidRDefault="001F43E7" w:rsidP="00B00633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</w:p>
        </w:tc>
      </w:tr>
      <w:tr w:rsidR="001F43E7" w:rsidRPr="006A0970" w14:paraId="562E06F9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4D02677B" w14:textId="54FBFC04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Gestational age (weeks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48A97B" w14:textId="1569D1FB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505C16F5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8.0</w:t>
            </w:r>
          </w:p>
          <w:p w14:paraId="019201BD" w14:textId="3D25046C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36.9, 39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59720C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62890B" w14:textId="160398AE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7.6</w:t>
            </w:r>
            <w:r>
              <w:rPr>
                <w:rFonts w:eastAsia="Times New Roman"/>
                <w:color w:val="000000"/>
                <w:szCs w:val="24"/>
                <w:lang w:val="en-IN" w:eastAsia="en-IN"/>
              </w:rPr>
              <w:t>***</w:t>
            </w:r>
          </w:p>
          <w:p w14:paraId="5A0D960F" w14:textId="61A64B43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34.1, 38.7)</w:t>
            </w:r>
          </w:p>
        </w:tc>
      </w:tr>
      <w:tr w:rsidR="001F43E7" w:rsidRPr="006A0970" w14:paraId="23BF4BC4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</w:tcPr>
          <w:p w14:paraId="3DD99B3B" w14:textId="72E154DA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 xml:space="preserve">Gender (Male) (n %) </w:t>
            </w:r>
          </w:p>
        </w:tc>
        <w:tc>
          <w:tcPr>
            <w:tcW w:w="709" w:type="dxa"/>
            <w:shd w:val="clear" w:color="auto" w:fill="auto"/>
            <w:noWrap/>
          </w:tcPr>
          <w:p w14:paraId="602509B6" w14:textId="56A6006A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2</w:t>
            </w:r>
          </w:p>
        </w:tc>
        <w:tc>
          <w:tcPr>
            <w:tcW w:w="1845" w:type="dxa"/>
            <w:shd w:val="clear" w:color="auto" w:fill="auto"/>
            <w:noWrap/>
          </w:tcPr>
          <w:p w14:paraId="07F27ECF" w14:textId="381D069B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25 (55.1%)</w:t>
            </w:r>
          </w:p>
        </w:tc>
        <w:tc>
          <w:tcPr>
            <w:tcW w:w="709" w:type="dxa"/>
            <w:shd w:val="clear" w:color="auto" w:fill="auto"/>
            <w:noWrap/>
          </w:tcPr>
          <w:p w14:paraId="7CF7900E" w14:textId="2D940831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93</w:t>
            </w:r>
          </w:p>
        </w:tc>
        <w:tc>
          <w:tcPr>
            <w:tcW w:w="1984" w:type="dxa"/>
            <w:shd w:val="clear" w:color="auto" w:fill="auto"/>
            <w:noWrap/>
          </w:tcPr>
          <w:p w14:paraId="405E6684" w14:textId="2A96C426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5 (43.2%)</w:t>
            </w:r>
          </w:p>
        </w:tc>
      </w:tr>
      <w:tr w:rsidR="001F43E7" w:rsidRPr="006A0970" w14:paraId="04D26CA0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3ECE61D0" w14:textId="41DD383D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Birth weight (</w:t>
            </w:r>
            <w:r w:rsidR="00771B6B">
              <w:rPr>
                <w:rFonts w:eastAsia="Times New Roman"/>
                <w:color w:val="000000"/>
                <w:szCs w:val="24"/>
                <w:lang w:val="en-IN" w:eastAsia="en-IN"/>
              </w:rPr>
              <w:t>k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g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8B3CDC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2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6536AEEC" w14:textId="11FB97BB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.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9</w:t>
            </w:r>
          </w:p>
          <w:p w14:paraId="3EB01ED6" w14:textId="0AA18EFA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.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, 3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.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9BD09C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39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63BD92" w14:textId="72F6B1E8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.9</w:t>
            </w:r>
          </w:p>
          <w:p w14:paraId="747EBB48" w14:textId="76940D8C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.3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, 3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.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2)</w:t>
            </w:r>
          </w:p>
        </w:tc>
      </w:tr>
      <w:tr w:rsidR="001F43E7" w:rsidRPr="006A0970" w14:paraId="45580BB3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179DE209" w14:textId="77777777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Length (c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F537AE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89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451D5EDC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8.9</w:t>
            </w:r>
          </w:p>
          <w:p w14:paraId="1F957721" w14:textId="401B6060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47.1, 50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080328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F382594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8.3</w:t>
            </w:r>
          </w:p>
          <w:p w14:paraId="4DDE28AF" w14:textId="2AC10B5E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47.0, 50.0)</w:t>
            </w:r>
          </w:p>
        </w:tc>
      </w:tr>
      <w:tr w:rsidR="001F43E7" w:rsidRPr="006A0970" w14:paraId="298B143C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5DC5A126" w14:textId="77777777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Head circumference (c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C427D1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95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6D64488C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3.4</w:t>
            </w:r>
          </w:p>
          <w:p w14:paraId="51A839F1" w14:textId="3F13153E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32.3, 34.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C3BA2D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7480B9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3.4</w:t>
            </w:r>
          </w:p>
          <w:p w14:paraId="1FF4D746" w14:textId="33237EC2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32.5, 34.3)</w:t>
            </w:r>
          </w:p>
        </w:tc>
      </w:tr>
      <w:tr w:rsidR="001F43E7" w:rsidRPr="006A0970" w14:paraId="20EC82DD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5794145E" w14:textId="77777777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Abdominal circumference (c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DE3A6E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94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0CA0087B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0.1</w:t>
            </w:r>
          </w:p>
          <w:p w14:paraId="6D17BA1D" w14:textId="3E003681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8.6, 31.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4BD90E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B86B70B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30.4</w:t>
            </w:r>
          </w:p>
          <w:p w14:paraId="1AD9A5F2" w14:textId="4C325F56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28.8, 32.3)</w:t>
            </w:r>
          </w:p>
        </w:tc>
      </w:tr>
      <w:tr w:rsidR="001F43E7" w:rsidRPr="006A0970" w14:paraId="2FFFFCC3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2C650F36" w14:textId="77777777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Triceps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054390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9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49E666B5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.3</w:t>
            </w:r>
          </w:p>
          <w:p w14:paraId="12C637BD" w14:textId="1ECF0391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3.6, 5.4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5510DF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D2DD727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.6</w:t>
            </w:r>
          </w:p>
          <w:p w14:paraId="39492565" w14:textId="5B05DD6F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4.4, 6.2)</w:t>
            </w:r>
          </w:p>
        </w:tc>
      </w:tr>
      <w:tr w:rsidR="001F43E7" w:rsidRPr="006A0970" w14:paraId="50B475D3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0A9098C3" w14:textId="77777777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b-scapular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413519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88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53F83417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4.9</w:t>
            </w:r>
          </w:p>
          <w:p w14:paraId="73D584FA" w14:textId="05033D64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4.0, 6.0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5B669A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19E7A4C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.3</w:t>
            </w:r>
          </w:p>
          <w:p w14:paraId="51DE9B09" w14:textId="0650C98B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4.4, 6.2)</w:t>
            </w:r>
          </w:p>
        </w:tc>
      </w:tr>
      <w:tr w:rsidR="001F43E7" w:rsidRPr="006A0970" w14:paraId="38B37780" w14:textId="77777777" w:rsidTr="00D946AE">
        <w:trPr>
          <w:trHeight w:val="300"/>
        </w:trPr>
        <w:tc>
          <w:tcPr>
            <w:tcW w:w="3849" w:type="dxa"/>
            <w:shd w:val="clear" w:color="auto" w:fill="auto"/>
            <w:noWrap/>
            <w:vAlign w:val="center"/>
            <w:hideMark/>
          </w:tcPr>
          <w:p w14:paraId="36190615" w14:textId="77777777" w:rsidR="001F43E7" w:rsidRPr="006A0970" w:rsidRDefault="001F43E7" w:rsidP="00B00633">
            <w:pPr>
              <w:spacing w:line="240" w:lineRule="auto"/>
              <w:jc w:val="left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m of skinfold thickness (mm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0B12B7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588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14:paraId="67F544F8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9.3</w:t>
            </w:r>
          </w:p>
          <w:p w14:paraId="1C832D34" w14:textId="1C905B58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7.8, 11.1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69E66D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C704400" w14:textId="7777777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10.1</w:t>
            </w:r>
          </w:p>
          <w:p w14:paraId="0E5A2FC8" w14:textId="39CDFCF7" w:rsidR="001F43E7" w:rsidRPr="006A0970" w:rsidRDefault="001F43E7" w:rsidP="006E73C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(8.4, 11.5)</w:t>
            </w:r>
          </w:p>
        </w:tc>
      </w:tr>
    </w:tbl>
    <w:p w14:paraId="2CCC9348" w14:textId="7933DD23" w:rsidR="001F43E7" w:rsidRDefault="001C15A3">
      <w:pPr>
        <w:spacing w:after="160" w:line="259" w:lineRule="auto"/>
        <w:jc w:val="left"/>
        <w:rPr>
          <w:szCs w:val="24"/>
          <w:lang w:val="en-IN" w:eastAsia="en-US"/>
        </w:rPr>
      </w:pPr>
      <w:r w:rsidRPr="006A0970">
        <w:rPr>
          <w:szCs w:val="24"/>
        </w:rPr>
        <w:t>Data shown</w:t>
      </w:r>
      <w:r w:rsidR="00DF07CC" w:rsidRPr="006A0970">
        <w:rPr>
          <w:szCs w:val="24"/>
        </w:rPr>
        <w:t xml:space="preserve"> as median (25</w:t>
      </w:r>
      <w:r w:rsidR="00DF07CC" w:rsidRPr="006A0970">
        <w:rPr>
          <w:szCs w:val="24"/>
          <w:vertAlign w:val="superscript"/>
        </w:rPr>
        <w:t>th</w:t>
      </w:r>
      <w:r w:rsidR="00DF07CC" w:rsidRPr="006A0970">
        <w:rPr>
          <w:szCs w:val="24"/>
        </w:rPr>
        <w:t>, 75</w:t>
      </w:r>
      <w:r w:rsidR="00DF07CC" w:rsidRPr="006A0970">
        <w:rPr>
          <w:szCs w:val="24"/>
          <w:vertAlign w:val="superscript"/>
        </w:rPr>
        <w:t>th</w:t>
      </w:r>
      <w:r w:rsidR="00DF07CC" w:rsidRPr="006A0970">
        <w:rPr>
          <w:szCs w:val="24"/>
        </w:rPr>
        <w:t xml:space="preserve"> percentiles). </w:t>
      </w:r>
      <w:r w:rsidR="001F43E7" w:rsidRPr="006A0970">
        <w:rPr>
          <w:szCs w:val="24"/>
          <w:lang w:val="en-IN" w:eastAsia="en-US"/>
        </w:rPr>
        <w:t>* p&lt;0.05, **p&lt;0.01, ***p&lt;0.001</w:t>
      </w:r>
    </w:p>
    <w:p w14:paraId="74C4245B" w14:textId="77777777" w:rsidR="00B814E7" w:rsidRPr="006A0970" w:rsidRDefault="00B814E7" w:rsidP="00B814E7">
      <w:pPr>
        <w:spacing w:after="160" w:line="259" w:lineRule="auto"/>
        <w:jc w:val="left"/>
        <w:rPr>
          <w:bCs/>
          <w:szCs w:val="24"/>
          <w:lang w:val="en-IN"/>
        </w:rPr>
      </w:pPr>
      <w:r w:rsidRPr="006A0970">
        <w:rPr>
          <w:bCs/>
          <w:szCs w:val="24"/>
        </w:rPr>
        <w:lastRenderedPageBreak/>
        <w:t xml:space="preserve">Supplemental Table S3: Characters of mothers and neonates where </w:t>
      </w:r>
      <w:r w:rsidRPr="006A0970">
        <w:rPr>
          <w:bCs/>
          <w:szCs w:val="24"/>
          <w:lang w:val="en-IN"/>
        </w:rPr>
        <w:t>maternal gestational weight gain data was available or not available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256"/>
        <w:gridCol w:w="851"/>
        <w:gridCol w:w="1700"/>
        <w:gridCol w:w="850"/>
        <w:gridCol w:w="1702"/>
      </w:tblGrid>
      <w:tr w:rsidR="001F43E7" w:rsidRPr="006A0970" w14:paraId="64E3B5CD" w14:textId="77777777" w:rsidTr="000079B1">
        <w:trPr>
          <w:trHeight w:val="288"/>
        </w:trPr>
        <w:tc>
          <w:tcPr>
            <w:tcW w:w="3256" w:type="dxa"/>
            <w:vMerge w:val="restart"/>
            <w:hideMark/>
          </w:tcPr>
          <w:p w14:paraId="23B3A0B6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  <w:lang w:val="en-IN"/>
              </w:rPr>
            </w:pPr>
          </w:p>
        </w:tc>
        <w:tc>
          <w:tcPr>
            <w:tcW w:w="2551" w:type="dxa"/>
            <w:gridSpan w:val="2"/>
            <w:hideMark/>
          </w:tcPr>
          <w:p w14:paraId="3D291E17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GWG not available (n=495)</w:t>
            </w:r>
          </w:p>
        </w:tc>
        <w:tc>
          <w:tcPr>
            <w:tcW w:w="2552" w:type="dxa"/>
            <w:gridSpan w:val="2"/>
            <w:hideMark/>
          </w:tcPr>
          <w:p w14:paraId="6D742621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 xml:space="preserve">GWG available </w:t>
            </w:r>
          </w:p>
          <w:p w14:paraId="1BE7AEA9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n=277)</w:t>
            </w:r>
          </w:p>
        </w:tc>
      </w:tr>
      <w:tr w:rsidR="001F43E7" w:rsidRPr="006A0970" w14:paraId="09B3434F" w14:textId="77777777" w:rsidTr="000079B1">
        <w:trPr>
          <w:trHeight w:val="293"/>
        </w:trPr>
        <w:tc>
          <w:tcPr>
            <w:tcW w:w="3256" w:type="dxa"/>
            <w:vMerge/>
            <w:tcBorders>
              <w:bottom w:val="single" w:sz="4" w:space="0" w:color="auto"/>
            </w:tcBorders>
            <w:hideMark/>
          </w:tcPr>
          <w:p w14:paraId="0EC25F01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1C3618F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N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4F828DA1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E803BCB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N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hideMark/>
          </w:tcPr>
          <w:p w14:paraId="7882C092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Median</w:t>
            </w:r>
          </w:p>
        </w:tc>
      </w:tr>
      <w:tr w:rsidR="001F43E7" w:rsidRPr="006A0970" w14:paraId="145CC8ED" w14:textId="77777777" w:rsidTr="000079B1">
        <w:trPr>
          <w:trHeight w:val="288"/>
        </w:trPr>
        <w:tc>
          <w:tcPr>
            <w:tcW w:w="3256" w:type="dxa"/>
            <w:hideMark/>
          </w:tcPr>
          <w:p w14:paraId="0571BD50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Age (yrs.)</w:t>
            </w:r>
          </w:p>
        </w:tc>
        <w:tc>
          <w:tcPr>
            <w:tcW w:w="851" w:type="dxa"/>
            <w:noWrap/>
            <w:hideMark/>
          </w:tcPr>
          <w:p w14:paraId="77785258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363</w:t>
            </w:r>
          </w:p>
        </w:tc>
        <w:tc>
          <w:tcPr>
            <w:tcW w:w="1700" w:type="dxa"/>
            <w:noWrap/>
            <w:hideMark/>
          </w:tcPr>
          <w:p w14:paraId="5DFBE138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9.0</w:t>
            </w:r>
          </w:p>
          <w:p w14:paraId="22FC06E0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26.0, 32.7)</w:t>
            </w:r>
          </w:p>
        </w:tc>
        <w:tc>
          <w:tcPr>
            <w:tcW w:w="850" w:type="dxa"/>
            <w:noWrap/>
            <w:hideMark/>
          </w:tcPr>
          <w:p w14:paraId="39A07792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63</w:t>
            </w:r>
          </w:p>
        </w:tc>
        <w:tc>
          <w:tcPr>
            <w:tcW w:w="1702" w:type="dxa"/>
            <w:noWrap/>
            <w:hideMark/>
          </w:tcPr>
          <w:p w14:paraId="5C17FEB8" w14:textId="7B4C7E00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8.0</w:t>
            </w:r>
            <w:r>
              <w:rPr>
                <w:bCs/>
                <w:szCs w:val="24"/>
              </w:rPr>
              <w:t>*</w:t>
            </w:r>
          </w:p>
          <w:p w14:paraId="1F93BB27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25.3, 31.5)</w:t>
            </w:r>
          </w:p>
        </w:tc>
      </w:tr>
      <w:tr w:rsidR="001F43E7" w:rsidRPr="006A0970" w14:paraId="44C2A81D" w14:textId="77777777" w:rsidTr="000079B1">
        <w:trPr>
          <w:trHeight w:val="288"/>
        </w:trPr>
        <w:tc>
          <w:tcPr>
            <w:tcW w:w="3256" w:type="dxa"/>
            <w:hideMark/>
          </w:tcPr>
          <w:p w14:paraId="4694D7EF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Weight at delivery (kg)</w:t>
            </w:r>
          </w:p>
        </w:tc>
        <w:tc>
          <w:tcPr>
            <w:tcW w:w="851" w:type="dxa"/>
            <w:noWrap/>
            <w:hideMark/>
          </w:tcPr>
          <w:p w14:paraId="572CB4C4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333</w:t>
            </w:r>
          </w:p>
        </w:tc>
        <w:tc>
          <w:tcPr>
            <w:tcW w:w="1700" w:type="dxa"/>
            <w:noWrap/>
            <w:hideMark/>
          </w:tcPr>
          <w:p w14:paraId="691FA98E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66.0</w:t>
            </w:r>
          </w:p>
          <w:p w14:paraId="7EB88B11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57.8, 72.8)</w:t>
            </w:r>
          </w:p>
        </w:tc>
        <w:tc>
          <w:tcPr>
            <w:tcW w:w="850" w:type="dxa"/>
            <w:noWrap/>
            <w:hideMark/>
          </w:tcPr>
          <w:p w14:paraId="08BC0D41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77</w:t>
            </w:r>
          </w:p>
        </w:tc>
        <w:tc>
          <w:tcPr>
            <w:tcW w:w="1702" w:type="dxa"/>
            <w:noWrap/>
            <w:hideMark/>
          </w:tcPr>
          <w:p w14:paraId="315536AE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64.9</w:t>
            </w:r>
          </w:p>
          <w:p w14:paraId="2D1F704D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57.9, 73.8)</w:t>
            </w:r>
          </w:p>
        </w:tc>
      </w:tr>
      <w:tr w:rsidR="001F43E7" w:rsidRPr="006A0970" w14:paraId="35E2ED46" w14:textId="77777777" w:rsidTr="000079B1">
        <w:trPr>
          <w:trHeight w:val="288"/>
        </w:trPr>
        <w:tc>
          <w:tcPr>
            <w:tcW w:w="3256" w:type="dxa"/>
            <w:hideMark/>
          </w:tcPr>
          <w:p w14:paraId="7AB84277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Height (cm)</w:t>
            </w:r>
          </w:p>
        </w:tc>
        <w:tc>
          <w:tcPr>
            <w:tcW w:w="851" w:type="dxa"/>
            <w:noWrap/>
            <w:hideMark/>
          </w:tcPr>
          <w:p w14:paraId="09DAB895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371</w:t>
            </w:r>
          </w:p>
        </w:tc>
        <w:tc>
          <w:tcPr>
            <w:tcW w:w="1700" w:type="dxa"/>
            <w:noWrap/>
            <w:hideMark/>
          </w:tcPr>
          <w:p w14:paraId="26E7EE98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155.0</w:t>
            </w:r>
          </w:p>
          <w:p w14:paraId="2AB8F51E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151.3, 158.5)</w:t>
            </w:r>
          </w:p>
        </w:tc>
        <w:tc>
          <w:tcPr>
            <w:tcW w:w="850" w:type="dxa"/>
            <w:noWrap/>
            <w:hideMark/>
          </w:tcPr>
          <w:p w14:paraId="14A046B5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74</w:t>
            </w:r>
          </w:p>
        </w:tc>
        <w:tc>
          <w:tcPr>
            <w:tcW w:w="1702" w:type="dxa"/>
            <w:noWrap/>
            <w:hideMark/>
          </w:tcPr>
          <w:p w14:paraId="63C55A2E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155.1</w:t>
            </w:r>
          </w:p>
          <w:p w14:paraId="25217B0B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151.3, 158.8)</w:t>
            </w:r>
          </w:p>
        </w:tc>
      </w:tr>
      <w:tr w:rsidR="001F43E7" w:rsidRPr="006A0970" w14:paraId="7AD73738" w14:textId="77777777" w:rsidTr="000079B1">
        <w:trPr>
          <w:trHeight w:val="288"/>
        </w:trPr>
        <w:tc>
          <w:tcPr>
            <w:tcW w:w="3256" w:type="dxa"/>
            <w:hideMark/>
          </w:tcPr>
          <w:p w14:paraId="5DB572BD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BMI at delivery (kg/m</w:t>
            </w:r>
            <w:r w:rsidRPr="006A0970">
              <w:rPr>
                <w:rFonts w:eastAsia="Times New Roman"/>
                <w:color w:val="000000"/>
                <w:szCs w:val="24"/>
                <w:vertAlign w:val="superscript"/>
                <w:lang w:val="en-IN" w:eastAsia="en-IN"/>
              </w:rPr>
              <w:t>2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4FFB479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324</w:t>
            </w:r>
          </w:p>
        </w:tc>
        <w:tc>
          <w:tcPr>
            <w:tcW w:w="1700" w:type="dxa"/>
            <w:noWrap/>
            <w:hideMark/>
          </w:tcPr>
          <w:p w14:paraId="30BB4A71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7.3</w:t>
            </w:r>
          </w:p>
          <w:p w14:paraId="1C23ABA4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24.5, 30.1)</w:t>
            </w:r>
          </w:p>
        </w:tc>
        <w:tc>
          <w:tcPr>
            <w:tcW w:w="850" w:type="dxa"/>
            <w:noWrap/>
            <w:hideMark/>
          </w:tcPr>
          <w:p w14:paraId="1F7C7D36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74</w:t>
            </w:r>
          </w:p>
        </w:tc>
        <w:tc>
          <w:tcPr>
            <w:tcW w:w="1702" w:type="dxa"/>
            <w:noWrap/>
            <w:hideMark/>
          </w:tcPr>
          <w:p w14:paraId="05DC30CD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7.0</w:t>
            </w:r>
          </w:p>
          <w:p w14:paraId="6B48D414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24.2, 30.0)</w:t>
            </w:r>
          </w:p>
        </w:tc>
      </w:tr>
      <w:tr w:rsidR="001F43E7" w:rsidRPr="006A0970" w14:paraId="3A542E86" w14:textId="77777777" w:rsidTr="000079B1">
        <w:trPr>
          <w:trHeight w:val="288"/>
        </w:trPr>
        <w:tc>
          <w:tcPr>
            <w:tcW w:w="3256" w:type="dxa"/>
            <w:vAlign w:val="center"/>
            <w:hideMark/>
          </w:tcPr>
          <w:p w14:paraId="2D6E59EE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m of skinfold thickness (mm)</w:t>
            </w:r>
          </w:p>
        </w:tc>
        <w:tc>
          <w:tcPr>
            <w:tcW w:w="851" w:type="dxa"/>
            <w:noWrap/>
            <w:hideMark/>
          </w:tcPr>
          <w:p w14:paraId="7D7CB93A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254</w:t>
            </w:r>
          </w:p>
        </w:tc>
        <w:tc>
          <w:tcPr>
            <w:tcW w:w="1700" w:type="dxa"/>
            <w:noWrap/>
            <w:hideMark/>
          </w:tcPr>
          <w:p w14:paraId="34DAE7FF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98.5</w:t>
            </w:r>
          </w:p>
          <w:p w14:paraId="4D02FA47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82.1, 118.9)</w:t>
            </w:r>
          </w:p>
        </w:tc>
        <w:tc>
          <w:tcPr>
            <w:tcW w:w="850" w:type="dxa"/>
            <w:noWrap/>
            <w:hideMark/>
          </w:tcPr>
          <w:p w14:paraId="06484B11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145</w:t>
            </w:r>
          </w:p>
        </w:tc>
        <w:tc>
          <w:tcPr>
            <w:tcW w:w="1702" w:type="dxa"/>
            <w:noWrap/>
            <w:hideMark/>
          </w:tcPr>
          <w:p w14:paraId="1E74736A" w14:textId="7AF9E8B0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105.5</w:t>
            </w:r>
            <w:r>
              <w:rPr>
                <w:bCs/>
                <w:szCs w:val="24"/>
              </w:rPr>
              <w:t>*</w:t>
            </w:r>
          </w:p>
          <w:p w14:paraId="747C71BC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84.3, 126.2)</w:t>
            </w:r>
          </w:p>
        </w:tc>
      </w:tr>
      <w:tr w:rsidR="001F43E7" w:rsidRPr="006A0970" w14:paraId="795D4121" w14:textId="77777777" w:rsidTr="000079B1">
        <w:trPr>
          <w:trHeight w:val="288"/>
        </w:trPr>
        <w:tc>
          <w:tcPr>
            <w:tcW w:w="3256" w:type="dxa"/>
            <w:vAlign w:val="center"/>
            <w:hideMark/>
          </w:tcPr>
          <w:p w14:paraId="4A89948F" w14:textId="77777777" w:rsidR="001F43E7" w:rsidRPr="006A0970" w:rsidRDefault="001F43E7" w:rsidP="00AD7318">
            <w:pPr>
              <w:spacing w:line="276" w:lineRule="auto"/>
              <w:rPr>
                <w:bCs/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HbA1c (%)</w:t>
            </w:r>
          </w:p>
        </w:tc>
        <w:tc>
          <w:tcPr>
            <w:tcW w:w="851" w:type="dxa"/>
            <w:noWrap/>
            <w:hideMark/>
          </w:tcPr>
          <w:p w14:paraId="1B150F8A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72</w:t>
            </w:r>
          </w:p>
        </w:tc>
        <w:tc>
          <w:tcPr>
            <w:tcW w:w="1700" w:type="dxa"/>
            <w:noWrap/>
            <w:hideMark/>
          </w:tcPr>
          <w:p w14:paraId="1201CF97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6.1</w:t>
            </w:r>
          </w:p>
          <w:p w14:paraId="6A859F02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5.3, 7.3)</w:t>
            </w:r>
          </w:p>
        </w:tc>
        <w:tc>
          <w:tcPr>
            <w:tcW w:w="850" w:type="dxa"/>
            <w:noWrap/>
            <w:hideMark/>
          </w:tcPr>
          <w:p w14:paraId="2331F0B0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31</w:t>
            </w:r>
          </w:p>
        </w:tc>
        <w:tc>
          <w:tcPr>
            <w:tcW w:w="1702" w:type="dxa"/>
            <w:noWrap/>
            <w:hideMark/>
          </w:tcPr>
          <w:p w14:paraId="4DEB4510" w14:textId="14866D82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6.8</w:t>
            </w:r>
            <w:r>
              <w:rPr>
                <w:bCs/>
                <w:szCs w:val="24"/>
              </w:rPr>
              <w:t>*</w:t>
            </w:r>
          </w:p>
          <w:p w14:paraId="55C54855" w14:textId="77777777" w:rsidR="001F43E7" w:rsidRPr="006A0970" w:rsidRDefault="001F43E7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 w:rsidRPr="006A0970">
              <w:rPr>
                <w:bCs/>
                <w:szCs w:val="24"/>
              </w:rPr>
              <w:t>(5.9, 8.0)</w:t>
            </w:r>
          </w:p>
        </w:tc>
      </w:tr>
      <w:tr w:rsidR="00282443" w:rsidRPr="006A0970" w14:paraId="3828A43C" w14:textId="77777777" w:rsidTr="000079B1">
        <w:trPr>
          <w:trHeight w:val="288"/>
        </w:trPr>
        <w:tc>
          <w:tcPr>
            <w:tcW w:w="3256" w:type="dxa"/>
            <w:vAlign w:val="center"/>
          </w:tcPr>
          <w:p w14:paraId="0BA8ABC2" w14:textId="549C151C" w:rsidR="00282443" w:rsidRPr="006A0970" w:rsidRDefault="00282443" w:rsidP="00AD7318">
            <w:pPr>
              <w:spacing w:line="276" w:lineRule="auto"/>
              <w:rPr>
                <w:rFonts w:eastAsia="Times New Roman"/>
                <w:color w:val="000000"/>
                <w:szCs w:val="24"/>
                <w:lang w:val="en-IN" w:eastAsia="en-IN"/>
              </w:rPr>
            </w:pPr>
            <w:r w:rsidRPr="00A67727">
              <w:rPr>
                <w:rFonts w:eastAsia="Times New Roman"/>
                <w:szCs w:val="24"/>
                <w:lang w:val="en-IN" w:eastAsia="en-IN"/>
              </w:rPr>
              <w:t>HbA1c (mmol/mol)</w:t>
            </w:r>
          </w:p>
        </w:tc>
        <w:tc>
          <w:tcPr>
            <w:tcW w:w="851" w:type="dxa"/>
            <w:noWrap/>
          </w:tcPr>
          <w:p w14:paraId="60D1F822" w14:textId="2C4CC482" w:rsidR="00282443" w:rsidRPr="006A0970" w:rsidRDefault="00723652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72</w:t>
            </w:r>
          </w:p>
        </w:tc>
        <w:tc>
          <w:tcPr>
            <w:tcW w:w="1700" w:type="dxa"/>
            <w:noWrap/>
          </w:tcPr>
          <w:p w14:paraId="227BB8B3" w14:textId="77777777" w:rsidR="00282443" w:rsidRDefault="00723652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43.0</w:t>
            </w:r>
          </w:p>
          <w:p w14:paraId="72291534" w14:textId="5355F8E0" w:rsidR="00723652" w:rsidRPr="006A0970" w:rsidRDefault="00723652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(34.0, 56.0)</w:t>
            </w:r>
          </w:p>
        </w:tc>
        <w:tc>
          <w:tcPr>
            <w:tcW w:w="850" w:type="dxa"/>
            <w:noWrap/>
          </w:tcPr>
          <w:p w14:paraId="2D1F5877" w14:textId="426DCE4C" w:rsidR="00282443" w:rsidRPr="006A0970" w:rsidRDefault="00723652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31</w:t>
            </w:r>
          </w:p>
        </w:tc>
        <w:tc>
          <w:tcPr>
            <w:tcW w:w="1702" w:type="dxa"/>
            <w:noWrap/>
          </w:tcPr>
          <w:p w14:paraId="0B2092BF" w14:textId="77777777" w:rsidR="00282443" w:rsidRDefault="00723652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51.0*</w:t>
            </w:r>
          </w:p>
          <w:p w14:paraId="2691885A" w14:textId="675E4F7C" w:rsidR="00723652" w:rsidRPr="006A0970" w:rsidRDefault="00723652" w:rsidP="00AD731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(41.0, 64.0)</w:t>
            </w:r>
          </w:p>
        </w:tc>
      </w:tr>
      <w:tr w:rsidR="001F43E7" w:rsidRPr="006A0970" w14:paraId="3F7F5AC0" w14:textId="77777777" w:rsidTr="000079B1">
        <w:trPr>
          <w:trHeight w:val="288"/>
        </w:trPr>
        <w:tc>
          <w:tcPr>
            <w:tcW w:w="3256" w:type="dxa"/>
            <w:tcBorders>
              <w:top w:val="nil"/>
            </w:tcBorders>
            <w:hideMark/>
          </w:tcPr>
          <w:p w14:paraId="007020DF" w14:textId="77777777" w:rsidR="001F43E7" w:rsidRPr="006A0970" w:rsidRDefault="001F43E7" w:rsidP="00AD7318">
            <w:pPr>
              <w:spacing w:line="276" w:lineRule="auto"/>
              <w:jc w:val="left"/>
              <w:rPr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Gestational age (weeks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8A9B14C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495</w:t>
            </w:r>
          </w:p>
        </w:tc>
        <w:tc>
          <w:tcPr>
            <w:tcW w:w="1700" w:type="dxa"/>
            <w:tcBorders>
              <w:top w:val="nil"/>
            </w:tcBorders>
            <w:noWrap/>
            <w:hideMark/>
          </w:tcPr>
          <w:p w14:paraId="5103A9D8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7.9</w:t>
            </w:r>
          </w:p>
          <w:p w14:paraId="1497A4BB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36.6, 38.9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18974492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277</w:t>
            </w:r>
          </w:p>
        </w:tc>
        <w:tc>
          <w:tcPr>
            <w:tcW w:w="1702" w:type="dxa"/>
            <w:tcBorders>
              <w:top w:val="nil"/>
            </w:tcBorders>
            <w:noWrap/>
            <w:hideMark/>
          </w:tcPr>
          <w:p w14:paraId="7E2E5613" w14:textId="41AF887E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8.1</w:t>
            </w:r>
            <w:r>
              <w:rPr>
                <w:szCs w:val="24"/>
              </w:rPr>
              <w:t>**</w:t>
            </w:r>
          </w:p>
          <w:p w14:paraId="52A90A37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37.1, 39.1)</w:t>
            </w:r>
          </w:p>
        </w:tc>
      </w:tr>
      <w:tr w:rsidR="001F43E7" w:rsidRPr="006A0970" w14:paraId="76D05FEF" w14:textId="77777777" w:rsidTr="000079B1">
        <w:trPr>
          <w:trHeight w:val="288"/>
        </w:trPr>
        <w:tc>
          <w:tcPr>
            <w:tcW w:w="3256" w:type="dxa"/>
            <w:vAlign w:val="center"/>
          </w:tcPr>
          <w:p w14:paraId="13C94E25" w14:textId="6089E2A0" w:rsidR="001F43E7" w:rsidRPr="006A0970" w:rsidRDefault="001F43E7" w:rsidP="00AD7318">
            <w:pPr>
              <w:spacing w:line="276" w:lineRule="auto"/>
              <w:jc w:val="left"/>
              <w:rPr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Birth weight (</w:t>
            </w:r>
            <w:r w:rsidR="00192A47">
              <w:rPr>
                <w:rFonts w:eastAsia="Times New Roman"/>
                <w:color w:val="000000"/>
                <w:szCs w:val="24"/>
                <w:lang w:val="en-IN" w:eastAsia="en-IN"/>
              </w:rPr>
              <w:t>k</w:t>
            </w: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g)</w:t>
            </w:r>
          </w:p>
        </w:tc>
        <w:tc>
          <w:tcPr>
            <w:tcW w:w="851" w:type="dxa"/>
            <w:noWrap/>
            <w:hideMark/>
          </w:tcPr>
          <w:p w14:paraId="2CC7A57A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495</w:t>
            </w:r>
          </w:p>
        </w:tc>
        <w:tc>
          <w:tcPr>
            <w:tcW w:w="1700" w:type="dxa"/>
            <w:noWrap/>
            <w:hideMark/>
          </w:tcPr>
          <w:p w14:paraId="02241077" w14:textId="76B4C775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2</w:t>
            </w:r>
            <w:r w:rsidR="00192A47">
              <w:rPr>
                <w:szCs w:val="24"/>
              </w:rPr>
              <w:t>.</w:t>
            </w:r>
            <w:r w:rsidRPr="006A0970">
              <w:rPr>
                <w:szCs w:val="24"/>
              </w:rPr>
              <w:t>8</w:t>
            </w:r>
          </w:p>
          <w:p w14:paraId="3C986239" w14:textId="1DA4629C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2</w:t>
            </w:r>
            <w:r w:rsidR="00192A47">
              <w:rPr>
                <w:szCs w:val="24"/>
              </w:rPr>
              <w:t>.</w:t>
            </w:r>
            <w:r w:rsidRPr="006A0970">
              <w:rPr>
                <w:szCs w:val="24"/>
              </w:rPr>
              <w:t>5, 3</w:t>
            </w:r>
            <w:r w:rsidR="00192A47">
              <w:rPr>
                <w:szCs w:val="24"/>
              </w:rPr>
              <w:t>.</w:t>
            </w:r>
            <w:r w:rsidRPr="006A0970">
              <w:rPr>
                <w:szCs w:val="24"/>
              </w:rPr>
              <w:t>2)</w:t>
            </w:r>
          </w:p>
        </w:tc>
        <w:tc>
          <w:tcPr>
            <w:tcW w:w="850" w:type="dxa"/>
            <w:noWrap/>
            <w:hideMark/>
          </w:tcPr>
          <w:p w14:paraId="3CFCF901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277</w:t>
            </w:r>
          </w:p>
        </w:tc>
        <w:tc>
          <w:tcPr>
            <w:tcW w:w="1702" w:type="dxa"/>
            <w:noWrap/>
            <w:hideMark/>
          </w:tcPr>
          <w:p w14:paraId="4FE9731B" w14:textId="1414C805" w:rsidR="001F43E7" w:rsidRPr="006A0970" w:rsidRDefault="00192A47" w:rsidP="00AD7318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0</w:t>
            </w:r>
          </w:p>
          <w:p w14:paraId="49F1A12F" w14:textId="44D19DB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2</w:t>
            </w:r>
            <w:r w:rsidR="00192A47">
              <w:rPr>
                <w:szCs w:val="24"/>
              </w:rPr>
              <w:t>.6</w:t>
            </w:r>
            <w:r w:rsidRPr="006A0970">
              <w:rPr>
                <w:szCs w:val="24"/>
              </w:rPr>
              <w:t>, 3</w:t>
            </w:r>
            <w:r w:rsidR="00192A47">
              <w:rPr>
                <w:szCs w:val="24"/>
              </w:rPr>
              <w:t>.</w:t>
            </w:r>
            <w:r w:rsidRPr="006A0970">
              <w:rPr>
                <w:szCs w:val="24"/>
              </w:rPr>
              <w:t>2)</w:t>
            </w:r>
          </w:p>
        </w:tc>
      </w:tr>
      <w:tr w:rsidR="001F43E7" w:rsidRPr="006A0970" w14:paraId="7E844C89" w14:textId="77777777" w:rsidTr="000079B1">
        <w:trPr>
          <w:trHeight w:val="288"/>
        </w:trPr>
        <w:tc>
          <w:tcPr>
            <w:tcW w:w="3256" w:type="dxa"/>
            <w:vAlign w:val="center"/>
          </w:tcPr>
          <w:p w14:paraId="32FD5BD2" w14:textId="77777777" w:rsidR="001F43E7" w:rsidRPr="006A0970" w:rsidRDefault="001F43E7" w:rsidP="00AD7318">
            <w:pPr>
              <w:spacing w:line="276" w:lineRule="auto"/>
              <w:jc w:val="left"/>
              <w:rPr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Length (cm)</w:t>
            </w:r>
          </w:p>
        </w:tc>
        <w:tc>
          <w:tcPr>
            <w:tcW w:w="851" w:type="dxa"/>
            <w:noWrap/>
            <w:hideMark/>
          </w:tcPr>
          <w:p w14:paraId="3CB854D7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31</w:t>
            </w:r>
          </w:p>
        </w:tc>
        <w:tc>
          <w:tcPr>
            <w:tcW w:w="1700" w:type="dxa"/>
            <w:noWrap/>
            <w:hideMark/>
          </w:tcPr>
          <w:p w14:paraId="069B95E0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48.9</w:t>
            </w:r>
          </w:p>
          <w:p w14:paraId="19D156B8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47.1, 50.2)</w:t>
            </w:r>
          </w:p>
        </w:tc>
        <w:tc>
          <w:tcPr>
            <w:tcW w:w="850" w:type="dxa"/>
            <w:noWrap/>
            <w:hideMark/>
          </w:tcPr>
          <w:p w14:paraId="0EF887FF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258</w:t>
            </w:r>
          </w:p>
        </w:tc>
        <w:tc>
          <w:tcPr>
            <w:tcW w:w="1702" w:type="dxa"/>
            <w:noWrap/>
            <w:hideMark/>
          </w:tcPr>
          <w:p w14:paraId="6F85E91F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49.0</w:t>
            </w:r>
          </w:p>
          <w:p w14:paraId="7F4D3FE5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47.3, 50.0)</w:t>
            </w:r>
          </w:p>
        </w:tc>
      </w:tr>
      <w:tr w:rsidR="001F43E7" w:rsidRPr="006A0970" w14:paraId="673DA184" w14:textId="77777777" w:rsidTr="000079B1">
        <w:trPr>
          <w:trHeight w:val="288"/>
        </w:trPr>
        <w:tc>
          <w:tcPr>
            <w:tcW w:w="3256" w:type="dxa"/>
            <w:hideMark/>
          </w:tcPr>
          <w:p w14:paraId="34792EFD" w14:textId="77777777" w:rsidR="001F43E7" w:rsidRPr="006A0970" w:rsidRDefault="001F43E7" w:rsidP="00AD7318">
            <w:pPr>
              <w:spacing w:line="276" w:lineRule="auto"/>
              <w:jc w:val="left"/>
              <w:rPr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Abdominal circumference (cm)</w:t>
            </w:r>
          </w:p>
        </w:tc>
        <w:tc>
          <w:tcPr>
            <w:tcW w:w="851" w:type="dxa"/>
            <w:noWrap/>
            <w:hideMark/>
          </w:tcPr>
          <w:p w14:paraId="280C6645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34</w:t>
            </w:r>
          </w:p>
        </w:tc>
        <w:tc>
          <w:tcPr>
            <w:tcW w:w="1700" w:type="dxa"/>
            <w:noWrap/>
            <w:hideMark/>
          </w:tcPr>
          <w:p w14:paraId="7EBC2E0B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0.0</w:t>
            </w:r>
          </w:p>
          <w:p w14:paraId="143F590E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28.5, 31.6)</w:t>
            </w:r>
          </w:p>
        </w:tc>
        <w:tc>
          <w:tcPr>
            <w:tcW w:w="850" w:type="dxa"/>
            <w:noWrap/>
            <w:hideMark/>
          </w:tcPr>
          <w:p w14:paraId="5D4827B4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260</w:t>
            </w:r>
          </w:p>
        </w:tc>
        <w:tc>
          <w:tcPr>
            <w:tcW w:w="1702" w:type="dxa"/>
            <w:noWrap/>
            <w:hideMark/>
          </w:tcPr>
          <w:p w14:paraId="34281861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0.4</w:t>
            </w:r>
          </w:p>
          <w:p w14:paraId="013C21FA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29.0, 31.9)</w:t>
            </w:r>
          </w:p>
        </w:tc>
      </w:tr>
      <w:tr w:rsidR="001F43E7" w:rsidRPr="006A0970" w14:paraId="4A04E3EB" w14:textId="77777777" w:rsidTr="000079B1">
        <w:trPr>
          <w:trHeight w:val="288"/>
        </w:trPr>
        <w:tc>
          <w:tcPr>
            <w:tcW w:w="3256" w:type="dxa"/>
            <w:hideMark/>
          </w:tcPr>
          <w:p w14:paraId="426A4142" w14:textId="77777777" w:rsidR="001F43E7" w:rsidRPr="006A0970" w:rsidRDefault="001F43E7" w:rsidP="00AD7318">
            <w:pPr>
              <w:spacing w:line="276" w:lineRule="auto"/>
              <w:jc w:val="left"/>
              <w:rPr>
                <w:szCs w:val="24"/>
              </w:rPr>
            </w:pPr>
            <w:r w:rsidRPr="006A0970">
              <w:rPr>
                <w:rFonts w:eastAsia="Times New Roman"/>
                <w:color w:val="000000"/>
                <w:szCs w:val="24"/>
                <w:lang w:val="en-IN" w:eastAsia="en-IN"/>
              </w:rPr>
              <w:t>Sum of skinfold thickness (mm)</w:t>
            </w:r>
          </w:p>
        </w:tc>
        <w:tc>
          <w:tcPr>
            <w:tcW w:w="851" w:type="dxa"/>
            <w:noWrap/>
            <w:hideMark/>
          </w:tcPr>
          <w:p w14:paraId="015667EF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330</w:t>
            </w:r>
          </w:p>
        </w:tc>
        <w:tc>
          <w:tcPr>
            <w:tcW w:w="1700" w:type="dxa"/>
            <w:noWrap/>
            <w:hideMark/>
          </w:tcPr>
          <w:p w14:paraId="6ADDDEF7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9.3</w:t>
            </w:r>
          </w:p>
          <w:p w14:paraId="5CBF8AD6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8.0, 11.6)</w:t>
            </w:r>
          </w:p>
        </w:tc>
        <w:tc>
          <w:tcPr>
            <w:tcW w:w="850" w:type="dxa"/>
            <w:noWrap/>
            <w:hideMark/>
          </w:tcPr>
          <w:p w14:paraId="3B3E28B5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258</w:t>
            </w:r>
          </w:p>
        </w:tc>
        <w:tc>
          <w:tcPr>
            <w:tcW w:w="1702" w:type="dxa"/>
            <w:noWrap/>
            <w:hideMark/>
          </w:tcPr>
          <w:p w14:paraId="5AAC6FFC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9.2</w:t>
            </w:r>
          </w:p>
          <w:p w14:paraId="2450F449" w14:textId="77777777" w:rsidR="001F43E7" w:rsidRPr="006A0970" w:rsidRDefault="001F43E7" w:rsidP="00AD7318">
            <w:pPr>
              <w:spacing w:line="276" w:lineRule="auto"/>
              <w:jc w:val="center"/>
              <w:rPr>
                <w:szCs w:val="24"/>
              </w:rPr>
            </w:pPr>
            <w:r w:rsidRPr="006A0970">
              <w:rPr>
                <w:szCs w:val="24"/>
              </w:rPr>
              <w:t>(7.6, 10.8)</w:t>
            </w:r>
          </w:p>
        </w:tc>
      </w:tr>
    </w:tbl>
    <w:p w14:paraId="35AC23B6" w14:textId="753D1336" w:rsidR="00B814E7" w:rsidRPr="006A0970" w:rsidRDefault="00B814E7" w:rsidP="00D41E1D">
      <w:pPr>
        <w:autoSpaceDE w:val="0"/>
        <w:autoSpaceDN w:val="0"/>
        <w:adjustRightInd w:val="0"/>
        <w:spacing w:line="240" w:lineRule="auto"/>
        <w:rPr>
          <w:rFonts w:eastAsiaTheme="minorHAnsi"/>
          <w:szCs w:val="24"/>
          <w:lang w:val="en-IN" w:eastAsia="en-US"/>
          <w14:ligatures w14:val="standardContextual"/>
        </w:rPr>
      </w:pPr>
      <w:r w:rsidRPr="006A0970">
        <w:rPr>
          <w:szCs w:val="24"/>
        </w:rPr>
        <w:t>Data shown as median (25</w:t>
      </w:r>
      <w:r w:rsidRPr="006A0970">
        <w:rPr>
          <w:szCs w:val="24"/>
          <w:vertAlign w:val="superscript"/>
        </w:rPr>
        <w:t>th</w:t>
      </w:r>
      <w:r w:rsidRPr="006A0970">
        <w:rPr>
          <w:szCs w:val="24"/>
        </w:rPr>
        <w:t>, 75</w:t>
      </w:r>
      <w:r w:rsidRPr="006A0970">
        <w:rPr>
          <w:szCs w:val="24"/>
          <w:vertAlign w:val="superscript"/>
        </w:rPr>
        <w:t>th</w:t>
      </w:r>
      <w:r w:rsidRPr="006A0970">
        <w:rPr>
          <w:szCs w:val="24"/>
        </w:rPr>
        <w:t xml:space="preserve"> percentiles). </w:t>
      </w:r>
      <w:r w:rsidR="001F43E7" w:rsidRPr="006A0970">
        <w:rPr>
          <w:szCs w:val="24"/>
          <w:lang w:val="en-IN" w:eastAsia="en-US"/>
        </w:rPr>
        <w:t>* p&lt;0.05, **p&lt;0.01, ***p&lt;0.001</w:t>
      </w:r>
    </w:p>
    <w:p w14:paraId="59CD0B8E" w14:textId="2FB79059" w:rsidR="006D0213" w:rsidRPr="006A0970" w:rsidRDefault="006D0213" w:rsidP="000079B1">
      <w:pPr>
        <w:spacing w:line="276" w:lineRule="auto"/>
        <w:rPr>
          <w:rFonts w:eastAsiaTheme="minorHAnsi"/>
          <w:szCs w:val="24"/>
          <w:lang w:val="en-IN" w:eastAsia="en-US"/>
          <w14:ligatures w14:val="standardContextual"/>
        </w:rPr>
      </w:pPr>
      <w:r w:rsidRPr="006A0970">
        <w:rPr>
          <w:rFonts w:eastAsiaTheme="minorHAnsi"/>
          <w:szCs w:val="24"/>
          <w:lang w:val="en-IN" w:eastAsia="en-US"/>
          <w14:ligatures w14:val="standardContextual"/>
        </w:rPr>
        <w:br w:type="page"/>
      </w:r>
    </w:p>
    <w:p w14:paraId="08EC5187" w14:textId="77777777" w:rsidR="00E84AE4" w:rsidRPr="006A0970" w:rsidRDefault="00E84AE4" w:rsidP="00E84AE4">
      <w:pPr>
        <w:autoSpaceDE w:val="0"/>
        <w:autoSpaceDN w:val="0"/>
        <w:adjustRightInd w:val="0"/>
        <w:spacing w:line="240" w:lineRule="auto"/>
        <w:rPr>
          <w:rFonts w:eastAsiaTheme="minorHAnsi"/>
          <w:szCs w:val="24"/>
          <w:lang w:val="en-IN" w:eastAsia="en-US"/>
          <w14:ligatures w14:val="standardContextual"/>
        </w:rPr>
        <w:sectPr w:rsidR="00E84AE4" w:rsidRPr="006A0970" w:rsidSect="009A2CB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533A6CF" w14:textId="29B67128" w:rsidR="00E84AE4" w:rsidRPr="006A0970" w:rsidRDefault="004A2984" w:rsidP="00E84AE4">
      <w:pPr>
        <w:autoSpaceDE w:val="0"/>
        <w:autoSpaceDN w:val="0"/>
        <w:adjustRightInd w:val="0"/>
        <w:spacing w:line="240" w:lineRule="auto"/>
        <w:rPr>
          <w:rFonts w:eastAsiaTheme="minorHAnsi"/>
          <w:szCs w:val="24"/>
          <w:lang w:val="en-IN" w:eastAsia="en-US"/>
          <w14:ligatures w14:val="standardContextual"/>
        </w:rPr>
      </w:pPr>
      <w:r w:rsidRPr="006A0970">
        <w:rPr>
          <w:rFonts w:eastAsiaTheme="minorHAnsi"/>
          <w:szCs w:val="24"/>
          <w:lang w:val="en-IN" w:eastAsia="en-US"/>
          <w14:ligatures w14:val="standardContextual"/>
        </w:rPr>
        <w:lastRenderedPageBreak/>
        <w:t>S</w:t>
      </w:r>
      <w:r w:rsidR="00E84AE4" w:rsidRPr="006A0970">
        <w:rPr>
          <w:rFonts w:eastAsiaTheme="minorHAnsi"/>
          <w:szCs w:val="24"/>
          <w:lang w:val="en-IN" w:eastAsia="en-US"/>
          <w14:ligatures w14:val="standardContextual"/>
        </w:rPr>
        <w:t>upplement</w:t>
      </w:r>
      <w:r w:rsidR="005C2C7C">
        <w:rPr>
          <w:rFonts w:eastAsiaTheme="minorHAnsi"/>
          <w:szCs w:val="24"/>
          <w:lang w:val="en-IN" w:eastAsia="en-US"/>
          <w14:ligatures w14:val="standardContextual"/>
        </w:rPr>
        <w:t xml:space="preserve">al </w:t>
      </w:r>
      <w:r w:rsidR="00E84AE4" w:rsidRPr="006A0970">
        <w:rPr>
          <w:rFonts w:eastAsiaTheme="minorHAnsi"/>
          <w:szCs w:val="24"/>
          <w:lang w:val="en-IN" w:eastAsia="en-US"/>
          <w14:ligatures w14:val="standardContextual"/>
        </w:rPr>
        <w:t>Table S</w:t>
      </w:r>
      <w:r w:rsidR="0086726F">
        <w:rPr>
          <w:rFonts w:eastAsiaTheme="minorHAnsi"/>
          <w:szCs w:val="24"/>
          <w:lang w:val="en-IN" w:eastAsia="en-US"/>
          <w14:ligatures w14:val="standardContextual"/>
        </w:rPr>
        <w:t>4</w:t>
      </w:r>
      <w:r w:rsidR="00E84AE4" w:rsidRPr="006A0970">
        <w:rPr>
          <w:rFonts w:eastAsiaTheme="minorHAnsi"/>
          <w:szCs w:val="24"/>
          <w:lang w:val="en-IN" w:eastAsia="en-US"/>
          <w14:ligatures w14:val="standardContextual"/>
        </w:rPr>
        <w:t xml:space="preserve">: Multiple linear regression results to study association between maternal type of diabetes and neonatal adiposity </w:t>
      </w:r>
      <w:r w:rsidR="008B7079" w:rsidRPr="006A0970">
        <w:rPr>
          <w:rFonts w:eastAsiaTheme="minorHAnsi"/>
          <w:szCs w:val="24"/>
          <w:lang w:val="en-IN" w:eastAsia="en-US"/>
          <w14:ligatures w14:val="standardContextual"/>
        </w:rPr>
        <w:t>- analysis on sub set of full-term neonates.</w:t>
      </w:r>
    </w:p>
    <w:tbl>
      <w:tblPr>
        <w:tblW w:w="13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6"/>
        <w:gridCol w:w="1978"/>
        <w:gridCol w:w="1136"/>
        <w:gridCol w:w="1497"/>
        <w:gridCol w:w="1136"/>
        <w:gridCol w:w="1618"/>
        <w:gridCol w:w="894"/>
        <w:gridCol w:w="1618"/>
        <w:gridCol w:w="894"/>
        <w:gridCol w:w="13"/>
      </w:tblGrid>
      <w:tr w:rsidR="00E84AE4" w:rsidRPr="006A0970" w14:paraId="5BF8199E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75128" w14:textId="77777777" w:rsidR="004A2984" w:rsidRPr="006A0970" w:rsidRDefault="004A2984" w:rsidP="007D1D96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1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FB1EB" w14:textId="77777777" w:rsidR="007D0B4B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Birth weight</w:t>
            </w:r>
            <w:r w:rsidR="007D0B4B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</w:t>
            </w:r>
          </w:p>
          <w:p w14:paraId="13212F92" w14:textId="55A9ADBB" w:rsidR="004A2984" w:rsidRPr="006A0970" w:rsidRDefault="007D0B4B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(g)</w:t>
            </w:r>
            <w:r w:rsidR="005E475D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n=733)</w:t>
            </w:r>
          </w:p>
        </w:tc>
        <w:tc>
          <w:tcPr>
            <w:tcW w:w="26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AA4D0" w14:textId="6CFBCDAB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Ponderal Index</w:t>
            </w:r>
            <w:r w:rsidR="007D0B4B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g/cm</w:t>
            </w:r>
            <w:r w:rsidR="007D0B4B" w:rsidRPr="006A0970">
              <w:rPr>
                <w:rFonts w:eastAsiaTheme="minorHAnsi"/>
                <w:b/>
                <w:bCs/>
                <w:szCs w:val="24"/>
                <w:vertAlign w:val="superscript"/>
                <w:lang w:eastAsia="en-US"/>
                <w14:ligatures w14:val="standardContextual"/>
              </w:rPr>
              <w:t>3</w:t>
            </w:r>
            <w:r w:rsidR="007D0B4B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)</w:t>
            </w:r>
            <w:r w:rsidR="005E475D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n=531)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1C948" w14:textId="682B36B0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Abdominal circ</w:t>
            </w:r>
            <w:r w:rsidR="0043544C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umference</w:t>
            </w:r>
            <w:r w:rsidR="007D0B4B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cm)</w:t>
            </w:r>
            <w:r w:rsidR="005E475D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n=545)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A39A" w14:textId="28BE0084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Sum of skinfolds</w:t>
            </w:r>
            <w:r w:rsidR="007D0B4B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mm)</w:t>
            </w:r>
            <w:r w:rsidR="005E475D"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 xml:space="preserve"> (n=533)</w:t>
            </w:r>
          </w:p>
        </w:tc>
      </w:tr>
      <w:tr w:rsidR="00231AE6" w:rsidRPr="006A0970" w14:paraId="66B50670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BB7F6" w14:textId="77777777" w:rsidR="004A2984" w:rsidRPr="006A0970" w:rsidRDefault="004A2984" w:rsidP="007D1D96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CD31FB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Estimate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34D50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S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9DBE5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Estimate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58DE6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SE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182C0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Estimate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1E38E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SE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39654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Estimate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AE2E4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SE</w:t>
            </w:r>
          </w:p>
        </w:tc>
      </w:tr>
      <w:tr w:rsidR="004A2984" w:rsidRPr="006A0970" w14:paraId="6AB00C5A" w14:textId="77777777" w:rsidTr="00B814E7">
        <w:trPr>
          <w:trHeight w:val="263"/>
        </w:trPr>
        <w:tc>
          <w:tcPr>
            <w:tcW w:w="133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2980E" w14:textId="77777777" w:rsidR="004A2984" w:rsidRPr="006A0970" w:rsidRDefault="004A2984" w:rsidP="00BD48F4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Type of diabetes</w:t>
            </w:r>
          </w:p>
        </w:tc>
      </w:tr>
      <w:tr w:rsidR="00E84AE4" w:rsidRPr="006A0970" w14:paraId="3D42DA93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6CC88" w14:textId="77777777" w:rsidR="004A2984" w:rsidRPr="006A0970" w:rsidRDefault="004A2984" w:rsidP="00571C0E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Nil (NGT)</w:t>
            </w:r>
          </w:p>
        </w:tc>
        <w:tc>
          <w:tcPr>
            <w:tcW w:w="31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17692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6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E6793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85682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B867A" w14:textId="77777777" w:rsidR="004A2984" w:rsidRPr="006A0970" w:rsidRDefault="004A2984" w:rsidP="00AC4C6D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</w:tr>
      <w:tr w:rsidR="00231AE6" w:rsidRPr="006A0970" w14:paraId="0CBDCD0B" w14:textId="77777777" w:rsidTr="001F43E7">
        <w:trPr>
          <w:gridAfter w:val="1"/>
          <w:wAfter w:w="13" w:type="dxa"/>
          <w:trHeight w:val="332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81497" w14:textId="576903FE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Type 1 diabete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AC0DE" w14:textId="72CB16FD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81.8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5E097" w14:textId="743DE171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88.4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5AF77" w14:textId="04FE9DDF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9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91AF5" w14:textId="36FB2431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7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C01B9" w14:textId="76D7E01E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.6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ACC14" w14:textId="52BDD283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4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40C1B" w14:textId="28CEAEF0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.8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156C6" w14:textId="1C19E323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4</w:t>
            </w:r>
          </w:p>
        </w:tc>
      </w:tr>
      <w:tr w:rsidR="009D41CC" w:rsidRPr="006A0970" w14:paraId="736FD5D3" w14:textId="77777777" w:rsidTr="001F43E7">
        <w:trPr>
          <w:gridAfter w:val="1"/>
          <w:wAfter w:w="13" w:type="dxa"/>
          <w:trHeight w:val="332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09F80" w14:textId="3A602D69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Type 2 diabetes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3CF29" w14:textId="294BD7C3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32.7**</w:t>
            </w:r>
            <w:r w:rsidR="001F43E7">
              <w:rPr>
                <w:rFonts w:eastAsiaTheme="minorHAnsi"/>
                <w:szCs w:val="24"/>
                <w:lang w:eastAsia="en-US"/>
                <w14:ligatures w14:val="standardContextual"/>
              </w:rPr>
              <w:t>*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F33AF" w14:textId="1C078FE1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71.5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E879C" w14:textId="692758AB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7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526A5" w14:textId="25817F39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8398C" w14:textId="51DE683C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8*</w:t>
            </w:r>
            <w:r w:rsidR="001F43E7">
              <w:rPr>
                <w:rFonts w:eastAsiaTheme="minorHAnsi"/>
                <w:szCs w:val="24"/>
                <w:lang w:eastAsia="en-US"/>
                <w14:ligatures w14:val="standardContextual"/>
              </w:rPr>
              <w:t>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46CC7" w14:textId="6CD2DBAB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4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DDB9F" w14:textId="70421971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.5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F279F" w14:textId="32D6FAAA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4</w:t>
            </w:r>
          </w:p>
        </w:tc>
      </w:tr>
      <w:tr w:rsidR="00231AE6" w:rsidRPr="006A0970" w14:paraId="62EEA39D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34B61" w14:textId="282B872A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GDM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F8D05" w14:textId="28ED1ABE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92.3***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1EF46" w14:textId="2B27C59D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35.2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55761" w14:textId="2FD4E2AA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0***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5DCF5" w14:textId="15086A4E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A901A" w14:textId="7EE2DDF1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.1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6FAE7" w14:textId="60695BD0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4585E" w14:textId="44F41EBE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.4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EEFEF" w14:textId="644C333E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2</w:t>
            </w:r>
          </w:p>
        </w:tc>
      </w:tr>
      <w:tr w:rsidR="00231AE6" w:rsidRPr="006A0970" w14:paraId="179FFCFB" w14:textId="77777777" w:rsidTr="001F43E7">
        <w:trPr>
          <w:gridAfter w:val="1"/>
          <w:wAfter w:w="13" w:type="dxa"/>
          <w:trHeight w:val="439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74425" w14:textId="7745BD94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Maternal age (</w:t>
            </w:r>
            <w:proofErr w:type="spellStart"/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yrs</w:t>
            </w:r>
            <w:proofErr w:type="spellEnd"/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E029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.2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5B80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3.8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1399C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BEC84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D4B6F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3C61B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3B90C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EE6E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</w:tr>
      <w:tr w:rsidR="00231AE6" w:rsidRPr="006A0970" w14:paraId="1AFD49F3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8D5DD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Gestational age (wk)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13B39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69.5***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A05E5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3.7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11CB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2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6D845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38F5B" w14:textId="66B3E9D1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2**</w:t>
            </w:r>
            <w:r w:rsidR="001F43E7">
              <w:rPr>
                <w:rFonts w:eastAsiaTheme="minorHAnsi"/>
                <w:szCs w:val="24"/>
                <w:lang w:eastAsia="en-US"/>
                <w14:ligatures w14:val="standardContextual"/>
              </w:rPr>
              <w:t>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F6A0E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7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6650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-0.01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5F2FD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</w:t>
            </w:r>
          </w:p>
        </w:tc>
      </w:tr>
      <w:tr w:rsidR="009D41CC" w:rsidRPr="006A0970" w14:paraId="4ECF124E" w14:textId="77777777" w:rsidTr="00B814E7">
        <w:trPr>
          <w:trHeight w:val="263"/>
        </w:trPr>
        <w:tc>
          <w:tcPr>
            <w:tcW w:w="133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294B1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Sex of neonate</w:t>
            </w:r>
          </w:p>
        </w:tc>
      </w:tr>
      <w:tr w:rsidR="009D41CC" w:rsidRPr="006A0970" w14:paraId="38207B34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E2987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le</w:t>
            </w:r>
          </w:p>
        </w:tc>
        <w:tc>
          <w:tcPr>
            <w:tcW w:w="31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C0F29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6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E801F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5F224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7107E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</w:tr>
      <w:tr w:rsidR="00231AE6" w:rsidRPr="006A0970" w14:paraId="14F17420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35407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Female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B7E16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-60.3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10142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9.1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A3710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3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F44D8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0D8C0" w14:textId="02BD0078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-0.1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82620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B7483" w14:textId="47343218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6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1AC17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</w:t>
            </w:r>
          </w:p>
        </w:tc>
      </w:tr>
      <w:tr w:rsidR="00231AE6" w:rsidRPr="006A0970" w14:paraId="5842940E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CD7C4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Parity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E3B04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49.2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AE6DD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2.6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78107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3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DD417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E5B95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3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C4C2F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34D84" w14:textId="422D184D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17B66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1</w:t>
            </w:r>
          </w:p>
        </w:tc>
      </w:tr>
      <w:tr w:rsidR="009D41CC" w:rsidRPr="006A0970" w14:paraId="619D94C1" w14:textId="77777777" w:rsidTr="00B814E7">
        <w:trPr>
          <w:trHeight w:val="263"/>
        </w:trPr>
        <w:tc>
          <w:tcPr>
            <w:tcW w:w="1334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4A512" w14:textId="5D40E0BD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Calander years</w:t>
            </w:r>
          </w:p>
        </w:tc>
      </w:tr>
      <w:tr w:rsidR="009D41CC" w:rsidRPr="006A0970" w14:paraId="1E0E971D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09B8F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000 to 2012</w:t>
            </w:r>
          </w:p>
        </w:tc>
        <w:tc>
          <w:tcPr>
            <w:tcW w:w="31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CA8EC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6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935D6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30CE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23881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</w:t>
            </w:r>
          </w:p>
        </w:tc>
      </w:tr>
      <w:tr w:rsidR="00231AE6" w:rsidRPr="006A0970" w14:paraId="694DAC56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7FCBE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013 to 2020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7CA4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-6.1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71986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30.6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AF177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3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E2D2A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0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749F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4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CB0C3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61F9B" w14:textId="3B1262BB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-0.9***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72D09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0.1</w:t>
            </w:r>
          </w:p>
        </w:tc>
      </w:tr>
      <w:tr w:rsidR="009D41CC" w:rsidRPr="006A0970" w14:paraId="0E4319E5" w14:textId="77777777" w:rsidTr="001F43E7">
        <w:trPr>
          <w:gridAfter w:val="1"/>
          <w:wAfter w:w="13" w:type="dxa"/>
          <w:trHeight w:val="263"/>
        </w:trPr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49128" w14:textId="77777777" w:rsidR="009D41CC" w:rsidRPr="006A0970" w:rsidRDefault="009D41CC" w:rsidP="009D41CC">
            <w:pPr>
              <w:spacing w:line="240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eastAsia="en-US"/>
                <w14:ligatures w14:val="standardContextual"/>
              </w:rPr>
              <w:t>R</w:t>
            </w:r>
            <w:r w:rsidRPr="006A0970">
              <w:rPr>
                <w:rFonts w:eastAsiaTheme="minorHAnsi"/>
                <w:b/>
                <w:bCs/>
                <w:szCs w:val="24"/>
                <w:vertAlign w:val="superscript"/>
                <w:lang w:eastAsia="en-US"/>
                <w14:ligatures w14:val="standardContextual"/>
              </w:rPr>
              <w:t>2</w:t>
            </w:r>
          </w:p>
        </w:tc>
        <w:tc>
          <w:tcPr>
            <w:tcW w:w="31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18D76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8.3%</w:t>
            </w:r>
          </w:p>
        </w:tc>
        <w:tc>
          <w:tcPr>
            <w:tcW w:w="263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CD138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2.6%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313CE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8.5%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BA418" w14:textId="77777777" w:rsidR="009D41CC" w:rsidRPr="006A0970" w:rsidRDefault="009D41CC" w:rsidP="009D41CC">
            <w:pPr>
              <w:spacing w:line="240" w:lineRule="auto"/>
              <w:jc w:val="left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19.8%</w:t>
            </w:r>
          </w:p>
        </w:tc>
      </w:tr>
    </w:tbl>
    <w:p w14:paraId="7BF98B2E" w14:textId="3A1698E5" w:rsidR="0086726F" w:rsidRDefault="001F43E7" w:rsidP="00BC4725">
      <w:pPr>
        <w:spacing w:after="160" w:line="259" w:lineRule="auto"/>
        <w:rPr>
          <w:rFonts w:eastAsiaTheme="minorHAnsi"/>
          <w:szCs w:val="24"/>
          <w:lang w:val="en-IN" w:eastAsia="en-US"/>
          <w14:ligatures w14:val="standardContextual"/>
        </w:rPr>
      </w:pPr>
      <w:r w:rsidRPr="00FB73AB">
        <w:rPr>
          <w:szCs w:val="24"/>
          <w:lang w:val="en-IN" w:eastAsia="en-US"/>
        </w:rPr>
        <w:t>* p&lt;0.05, **p&lt;0.01, ***p&lt;0.001</w:t>
      </w:r>
      <w:r w:rsidR="007F3E01">
        <w:rPr>
          <w:rFonts w:eastAsiaTheme="minorHAnsi"/>
          <w:szCs w:val="24"/>
          <w:lang w:val="en-IN" w:eastAsia="en-US"/>
          <w14:ligatures w14:val="standardContextual"/>
        </w:rPr>
        <w:t xml:space="preserve"> </w:t>
      </w:r>
    </w:p>
    <w:p w14:paraId="094F7AB4" w14:textId="77777777" w:rsidR="0086726F" w:rsidRDefault="0086726F" w:rsidP="0086726F">
      <w:pPr>
        <w:rPr>
          <w:rFonts w:eastAsiaTheme="minorHAnsi"/>
          <w:szCs w:val="24"/>
          <w:lang w:val="en-IN" w:eastAsia="en-US"/>
          <w14:ligatures w14:val="standardContextual"/>
        </w:rPr>
        <w:sectPr w:rsidR="0086726F" w:rsidSect="005C2C7C">
          <w:pgSz w:w="16838" w:h="11906" w:orient="landscape"/>
          <w:pgMar w:top="1440" w:right="1440" w:bottom="1276" w:left="1440" w:header="709" w:footer="709" w:gutter="0"/>
          <w:cols w:space="708"/>
          <w:docGrid w:linePitch="360"/>
        </w:sectPr>
      </w:pPr>
    </w:p>
    <w:p w14:paraId="41E086FD" w14:textId="278B1952" w:rsidR="0086726F" w:rsidRPr="006A0970" w:rsidRDefault="0086726F" w:rsidP="0086726F">
      <w:pPr>
        <w:rPr>
          <w:rFonts w:eastAsiaTheme="minorHAnsi"/>
          <w:szCs w:val="24"/>
          <w:lang w:val="en-IN" w:eastAsia="en-US"/>
          <w14:ligatures w14:val="standardContextual"/>
        </w:rPr>
      </w:pPr>
      <w:r w:rsidRPr="006A0970">
        <w:rPr>
          <w:rFonts w:eastAsiaTheme="minorHAnsi"/>
          <w:szCs w:val="24"/>
          <w:lang w:val="en-IN" w:eastAsia="en-US"/>
          <w14:ligatures w14:val="standardContextual"/>
        </w:rPr>
        <w:lastRenderedPageBreak/>
        <w:t>Supplemental Table S</w:t>
      </w:r>
      <w:r>
        <w:rPr>
          <w:rFonts w:eastAsiaTheme="minorHAnsi"/>
          <w:szCs w:val="24"/>
          <w:lang w:val="en-IN" w:eastAsia="en-US"/>
          <w14:ligatures w14:val="standardContextual"/>
        </w:rPr>
        <w:t>5</w:t>
      </w:r>
      <w:r w:rsidRPr="006A0970">
        <w:rPr>
          <w:rFonts w:eastAsiaTheme="minorHAnsi"/>
          <w:szCs w:val="24"/>
          <w:lang w:val="en-IN" w:eastAsia="en-US"/>
          <w14:ligatures w14:val="standardContextual"/>
        </w:rPr>
        <w:t>: Multiple stepwise regression analysis for factors affecting neonatal adipo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3580"/>
        <w:gridCol w:w="1337"/>
        <w:gridCol w:w="1133"/>
        <w:gridCol w:w="1133"/>
      </w:tblGrid>
      <w:tr w:rsidR="0086726F" w:rsidRPr="006A0970" w14:paraId="1A99469B" w14:textId="77777777" w:rsidTr="0081249F">
        <w:tc>
          <w:tcPr>
            <w:tcW w:w="1833" w:type="dxa"/>
          </w:tcPr>
          <w:p w14:paraId="5DA77379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Neonatal outcome</w:t>
            </w:r>
          </w:p>
        </w:tc>
        <w:tc>
          <w:tcPr>
            <w:tcW w:w="3580" w:type="dxa"/>
          </w:tcPr>
          <w:p w14:paraId="7C05C172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Factor</w:t>
            </w:r>
          </w:p>
        </w:tc>
        <w:tc>
          <w:tcPr>
            <w:tcW w:w="1337" w:type="dxa"/>
          </w:tcPr>
          <w:p w14:paraId="03DB201D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r</w:t>
            </w:r>
            <w:r w:rsidRPr="006A0970">
              <w:rPr>
                <w:rFonts w:eastAsiaTheme="minorHAnsi"/>
                <w:b/>
                <w:bCs/>
                <w:szCs w:val="24"/>
                <w:vertAlign w:val="superscript"/>
                <w:lang w:val="en-IN" w:eastAsia="en-US"/>
                <w14:ligatures w14:val="standardContextual"/>
              </w:rPr>
              <w:t>2</w:t>
            </w:r>
          </w:p>
        </w:tc>
        <w:tc>
          <w:tcPr>
            <w:tcW w:w="1133" w:type="dxa"/>
          </w:tcPr>
          <w:p w14:paraId="086BA904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∆ r</w:t>
            </w:r>
            <w:r w:rsidRPr="006A0970">
              <w:rPr>
                <w:rFonts w:eastAsiaTheme="minorHAnsi"/>
                <w:b/>
                <w:bCs/>
                <w:szCs w:val="24"/>
                <w:vertAlign w:val="superscript"/>
                <w:lang w:val="en-IN" w:eastAsia="en-US"/>
                <w14:ligatures w14:val="standardContextual"/>
              </w:rPr>
              <w:t>2</w:t>
            </w:r>
          </w:p>
        </w:tc>
        <w:tc>
          <w:tcPr>
            <w:tcW w:w="1133" w:type="dxa"/>
          </w:tcPr>
          <w:p w14:paraId="253FC5F0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p value</w:t>
            </w:r>
          </w:p>
        </w:tc>
      </w:tr>
      <w:tr w:rsidR="0086726F" w:rsidRPr="006A0970" w14:paraId="6E6B9266" w14:textId="77777777" w:rsidTr="0081249F">
        <w:tc>
          <w:tcPr>
            <w:tcW w:w="1833" w:type="dxa"/>
            <w:vMerge w:val="restart"/>
          </w:tcPr>
          <w:p w14:paraId="0536678D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 xml:space="preserve">Birth Weight </w:t>
            </w:r>
          </w:p>
        </w:tc>
        <w:tc>
          <w:tcPr>
            <w:tcW w:w="3580" w:type="dxa"/>
          </w:tcPr>
          <w:p w14:paraId="132F4B64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Gestational age</w:t>
            </w:r>
          </w:p>
        </w:tc>
        <w:tc>
          <w:tcPr>
            <w:tcW w:w="1337" w:type="dxa"/>
          </w:tcPr>
          <w:p w14:paraId="186BF387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96</w:t>
            </w:r>
          </w:p>
        </w:tc>
        <w:tc>
          <w:tcPr>
            <w:tcW w:w="1133" w:type="dxa"/>
          </w:tcPr>
          <w:p w14:paraId="006A3E5D" w14:textId="1E572FA4" w:rsidR="0086726F" w:rsidRPr="006A0970" w:rsidRDefault="00BE1A66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96</w:t>
            </w:r>
          </w:p>
        </w:tc>
        <w:tc>
          <w:tcPr>
            <w:tcW w:w="1133" w:type="dxa"/>
          </w:tcPr>
          <w:p w14:paraId="06E731BB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0</w:t>
            </w:r>
          </w:p>
        </w:tc>
      </w:tr>
      <w:tr w:rsidR="0086726F" w:rsidRPr="006A0970" w14:paraId="2BAF1B30" w14:textId="77777777" w:rsidTr="0081249F">
        <w:tc>
          <w:tcPr>
            <w:tcW w:w="1833" w:type="dxa"/>
            <w:vMerge/>
          </w:tcPr>
          <w:p w14:paraId="2FDC32A1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2D8F0502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diabetes Type</w:t>
            </w:r>
          </w:p>
        </w:tc>
        <w:tc>
          <w:tcPr>
            <w:tcW w:w="1337" w:type="dxa"/>
          </w:tcPr>
          <w:p w14:paraId="62BFF23E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38</w:t>
            </w:r>
          </w:p>
        </w:tc>
        <w:tc>
          <w:tcPr>
            <w:tcW w:w="1133" w:type="dxa"/>
          </w:tcPr>
          <w:p w14:paraId="78BD3087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42</w:t>
            </w:r>
          </w:p>
        </w:tc>
        <w:tc>
          <w:tcPr>
            <w:tcW w:w="1133" w:type="dxa"/>
          </w:tcPr>
          <w:p w14:paraId="0CFB9C7D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0</w:t>
            </w:r>
          </w:p>
        </w:tc>
      </w:tr>
      <w:tr w:rsidR="0086726F" w:rsidRPr="006A0970" w14:paraId="01536950" w14:textId="77777777" w:rsidTr="0081249F">
        <w:tc>
          <w:tcPr>
            <w:tcW w:w="1833" w:type="dxa"/>
            <w:vMerge/>
          </w:tcPr>
          <w:p w14:paraId="77B2C79E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20A0E7AB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pre-pregnancy BMI</w:t>
            </w:r>
          </w:p>
        </w:tc>
        <w:tc>
          <w:tcPr>
            <w:tcW w:w="1337" w:type="dxa"/>
          </w:tcPr>
          <w:p w14:paraId="57E45AEB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48</w:t>
            </w:r>
          </w:p>
        </w:tc>
        <w:tc>
          <w:tcPr>
            <w:tcW w:w="1133" w:type="dxa"/>
          </w:tcPr>
          <w:p w14:paraId="6E80D45E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0</w:t>
            </w:r>
          </w:p>
        </w:tc>
        <w:tc>
          <w:tcPr>
            <w:tcW w:w="1133" w:type="dxa"/>
          </w:tcPr>
          <w:p w14:paraId="5F6002AC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20</w:t>
            </w:r>
          </w:p>
        </w:tc>
      </w:tr>
      <w:tr w:rsidR="0086726F" w:rsidRPr="006A0970" w14:paraId="3EE3F8AC" w14:textId="77777777" w:rsidTr="0081249F">
        <w:tc>
          <w:tcPr>
            <w:tcW w:w="1833" w:type="dxa"/>
            <w:vMerge/>
          </w:tcPr>
          <w:p w14:paraId="77FBD9F5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13E5792E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Gestational weight gain</w:t>
            </w:r>
          </w:p>
        </w:tc>
        <w:tc>
          <w:tcPr>
            <w:tcW w:w="1337" w:type="dxa"/>
          </w:tcPr>
          <w:p w14:paraId="65668B63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57</w:t>
            </w:r>
          </w:p>
        </w:tc>
        <w:tc>
          <w:tcPr>
            <w:tcW w:w="1133" w:type="dxa"/>
          </w:tcPr>
          <w:p w14:paraId="29FE3F37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8</w:t>
            </w:r>
          </w:p>
        </w:tc>
        <w:tc>
          <w:tcPr>
            <w:tcW w:w="1133" w:type="dxa"/>
          </w:tcPr>
          <w:p w14:paraId="19CBEA30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32</w:t>
            </w:r>
          </w:p>
        </w:tc>
      </w:tr>
      <w:tr w:rsidR="0086726F" w:rsidRPr="006A0970" w14:paraId="5D7A99B4" w14:textId="77777777" w:rsidTr="0081249F">
        <w:tc>
          <w:tcPr>
            <w:tcW w:w="1833" w:type="dxa"/>
            <w:vMerge w:val="restart"/>
          </w:tcPr>
          <w:p w14:paraId="4AC7B207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Ponderal index</w:t>
            </w:r>
          </w:p>
        </w:tc>
        <w:tc>
          <w:tcPr>
            <w:tcW w:w="3580" w:type="dxa"/>
          </w:tcPr>
          <w:p w14:paraId="6A05A4AF" w14:textId="77777777" w:rsidR="0086726F" w:rsidRPr="006A0970" w:rsidDel="000C220A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pre-pregnancy BMI</w:t>
            </w:r>
          </w:p>
        </w:tc>
        <w:tc>
          <w:tcPr>
            <w:tcW w:w="1337" w:type="dxa"/>
          </w:tcPr>
          <w:p w14:paraId="758BCE39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5</w:t>
            </w:r>
          </w:p>
        </w:tc>
        <w:tc>
          <w:tcPr>
            <w:tcW w:w="1133" w:type="dxa"/>
          </w:tcPr>
          <w:p w14:paraId="0F735C31" w14:textId="11CB59AF" w:rsidR="0086726F" w:rsidRPr="006A0970" w:rsidRDefault="005266EC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5</w:t>
            </w:r>
          </w:p>
        </w:tc>
        <w:tc>
          <w:tcPr>
            <w:tcW w:w="1133" w:type="dxa"/>
          </w:tcPr>
          <w:p w14:paraId="57A48476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0</w:t>
            </w:r>
          </w:p>
        </w:tc>
      </w:tr>
      <w:tr w:rsidR="0086726F" w:rsidRPr="006A0970" w14:paraId="56CA2B96" w14:textId="77777777" w:rsidTr="0081249F">
        <w:tc>
          <w:tcPr>
            <w:tcW w:w="1833" w:type="dxa"/>
            <w:vMerge/>
          </w:tcPr>
          <w:p w14:paraId="43676B60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718F2BAC" w14:textId="77777777" w:rsidR="0086726F" w:rsidRPr="006A0970" w:rsidDel="000C220A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Gestational weight gain</w:t>
            </w:r>
          </w:p>
        </w:tc>
        <w:tc>
          <w:tcPr>
            <w:tcW w:w="1337" w:type="dxa"/>
          </w:tcPr>
          <w:p w14:paraId="1C8B519C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28</w:t>
            </w:r>
          </w:p>
        </w:tc>
        <w:tc>
          <w:tcPr>
            <w:tcW w:w="1133" w:type="dxa"/>
          </w:tcPr>
          <w:p w14:paraId="27C68558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3</w:t>
            </w:r>
          </w:p>
        </w:tc>
        <w:tc>
          <w:tcPr>
            <w:tcW w:w="1133" w:type="dxa"/>
          </w:tcPr>
          <w:p w14:paraId="05F6593D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5</w:t>
            </w:r>
          </w:p>
        </w:tc>
      </w:tr>
      <w:tr w:rsidR="0086726F" w:rsidRPr="006A0970" w14:paraId="43625200" w14:textId="77777777" w:rsidTr="0081249F">
        <w:tc>
          <w:tcPr>
            <w:tcW w:w="1833" w:type="dxa"/>
            <w:vMerge w:val="restart"/>
          </w:tcPr>
          <w:p w14:paraId="24F6FCB3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Abdominal circumference</w:t>
            </w:r>
          </w:p>
        </w:tc>
        <w:tc>
          <w:tcPr>
            <w:tcW w:w="3580" w:type="dxa"/>
          </w:tcPr>
          <w:p w14:paraId="32492563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Gestational age</w:t>
            </w:r>
          </w:p>
        </w:tc>
        <w:tc>
          <w:tcPr>
            <w:tcW w:w="1337" w:type="dxa"/>
          </w:tcPr>
          <w:p w14:paraId="3B2C0FF2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32</w:t>
            </w:r>
          </w:p>
        </w:tc>
        <w:tc>
          <w:tcPr>
            <w:tcW w:w="1133" w:type="dxa"/>
          </w:tcPr>
          <w:p w14:paraId="246C8D9C" w14:textId="413C3D68" w:rsidR="0086726F" w:rsidRPr="006A0970" w:rsidRDefault="009D38F5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32</w:t>
            </w:r>
          </w:p>
        </w:tc>
        <w:tc>
          <w:tcPr>
            <w:tcW w:w="1133" w:type="dxa"/>
          </w:tcPr>
          <w:p w14:paraId="73815337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0</w:t>
            </w:r>
          </w:p>
        </w:tc>
      </w:tr>
      <w:tr w:rsidR="0086726F" w:rsidRPr="006A0970" w14:paraId="6BB63533" w14:textId="77777777" w:rsidTr="0081249F">
        <w:tc>
          <w:tcPr>
            <w:tcW w:w="1833" w:type="dxa"/>
            <w:vMerge/>
          </w:tcPr>
          <w:p w14:paraId="2DF0AEEE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0573ADA4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diabetes Type</w:t>
            </w:r>
          </w:p>
        </w:tc>
        <w:tc>
          <w:tcPr>
            <w:tcW w:w="1337" w:type="dxa"/>
          </w:tcPr>
          <w:p w14:paraId="41D92380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84</w:t>
            </w:r>
          </w:p>
        </w:tc>
        <w:tc>
          <w:tcPr>
            <w:tcW w:w="1133" w:type="dxa"/>
          </w:tcPr>
          <w:p w14:paraId="4233C4CF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52</w:t>
            </w:r>
          </w:p>
        </w:tc>
        <w:tc>
          <w:tcPr>
            <w:tcW w:w="1133" w:type="dxa"/>
          </w:tcPr>
          <w:p w14:paraId="571214D6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0</w:t>
            </w:r>
          </w:p>
        </w:tc>
      </w:tr>
      <w:tr w:rsidR="0086726F" w:rsidRPr="006A0970" w14:paraId="4167C0B2" w14:textId="77777777" w:rsidTr="0081249F">
        <w:tc>
          <w:tcPr>
            <w:tcW w:w="1833" w:type="dxa"/>
            <w:vMerge/>
          </w:tcPr>
          <w:p w14:paraId="4823CF1A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bookmarkStart w:id="0" w:name="_Hlk159331253"/>
          </w:p>
        </w:tc>
        <w:tc>
          <w:tcPr>
            <w:tcW w:w="3580" w:type="dxa"/>
          </w:tcPr>
          <w:p w14:paraId="20CCEFBD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pre-pregnancy BMI</w:t>
            </w:r>
          </w:p>
        </w:tc>
        <w:tc>
          <w:tcPr>
            <w:tcW w:w="1337" w:type="dxa"/>
          </w:tcPr>
          <w:p w14:paraId="7115F096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01</w:t>
            </w:r>
          </w:p>
        </w:tc>
        <w:tc>
          <w:tcPr>
            <w:tcW w:w="1133" w:type="dxa"/>
          </w:tcPr>
          <w:p w14:paraId="71BB9CE8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7</w:t>
            </w:r>
          </w:p>
        </w:tc>
        <w:tc>
          <w:tcPr>
            <w:tcW w:w="1133" w:type="dxa"/>
          </w:tcPr>
          <w:p w14:paraId="457F5835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4</w:t>
            </w:r>
          </w:p>
        </w:tc>
      </w:tr>
      <w:bookmarkEnd w:id="0"/>
      <w:tr w:rsidR="0086726F" w:rsidRPr="006A0970" w14:paraId="765890A5" w14:textId="77777777" w:rsidTr="0081249F">
        <w:tc>
          <w:tcPr>
            <w:tcW w:w="1833" w:type="dxa"/>
            <w:vMerge/>
          </w:tcPr>
          <w:p w14:paraId="44584587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09703638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Gestational weight gain</w:t>
            </w:r>
          </w:p>
        </w:tc>
        <w:tc>
          <w:tcPr>
            <w:tcW w:w="1337" w:type="dxa"/>
          </w:tcPr>
          <w:p w14:paraId="30DCC495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12</w:t>
            </w:r>
          </w:p>
        </w:tc>
        <w:tc>
          <w:tcPr>
            <w:tcW w:w="1133" w:type="dxa"/>
          </w:tcPr>
          <w:p w14:paraId="206E517C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1</w:t>
            </w:r>
          </w:p>
        </w:tc>
        <w:tc>
          <w:tcPr>
            <w:tcW w:w="1133" w:type="dxa"/>
          </w:tcPr>
          <w:p w14:paraId="4338D538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19</w:t>
            </w:r>
          </w:p>
        </w:tc>
      </w:tr>
      <w:tr w:rsidR="0086726F" w:rsidRPr="006A0970" w14:paraId="1D8225E0" w14:textId="77777777" w:rsidTr="0081249F">
        <w:tc>
          <w:tcPr>
            <w:tcW w:w="1833" w:type="dxa"/>
            <w:vMerge/>
          </w:tcPr>
          <w:p w14:paraId="3EB1F8D6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4CA3FCFD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Parity</w:t>
            </w:r>
          </w:p>
        </w:tc>
        <w:tc>
          <w:tcPr>
            <w:tcW w:w="1337" w:type="dxa"/>
          </w:tcPr>
          <w:p w14:paraId="4A2D482E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20</w:t>
            </w:r>
          </w:p>
        </w:tc>
        <w:tc>
          <w:tcPr>
            <w:tcW w:w="1133" w:type="dxa"/>
          </w:tcPr>
          <w:p w14:paraId="4636F77C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8</w:t>
            </w:r>
          </w:p>
        </w:tc>
        <w:tc>
          <w:tcPr>
            <w:tcW w:w="1133" w:type="dxa"/>
          </w:tcPr>
          <w:p w14:paraId="45C123AB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39</w:t>
            </w:r>
          </w:p>
        </w:tc>
      </w:tr>
      <w:tr w:rsidR="0086726F" w:rsidRPr="006A0970" w14:paraId="25209990" w14:textId="77777777" w:rsidTr="0081249F">
        <w:tc>
          <w:tcPr>
            <w:tcW w:w="1833" w:type="dxa"/>
            <w:vMerge w:val="restart"/>
          </w:tcPr>
          <w:p w14:paraId="24F3B22E" w14:textId="77777777" w:rsidR="0086726F" w:rsidRPr="006A0970" w:rsidRDefault="0086726F" w:rsidP="005C155B">
            <w:pPr>
              <w:spacing w:line="276" w:lineRule="auto"/>
              <w:jc w:val="left"/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b/>
                <w:bCs/>
                <w:szCs w:val="24"/>
                <w:lang w:val="en-IN" w:eastAsia="en-US"/>
                <w14:ligatures w14:val="standardContextual"/>
              </w:rPr>
              <w:t>Sum of skinfolds</w:t>
            </w:r>
          </w:p>
        </w:tc>
        <w:tc>
          <w:tcPr>
            <w:tcW w:w="3580" w:type="dxa"/>
          </w:tcPr>
          <w:p w14:paraId="34076435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diabetes Type</w:t>
            </w:r>
          </w:p>
        </w:tc>
        <w:tc>
          <w:tcPr>
            <w:tcW w:w="1337" w:type="dxa"/>
          </w:tcPr>
          <w:p w14:paraId="1A9C0266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18</w:t>
            </w:r>
          </w:p>
        </w:tc>
        <w:tc>
          <w:tcPr>
            <w:tcW w:w="1133" w:type="dxa"/>
          </w:tcPr>
          <w:p w14:paraId="6E14BEEB" w14:textId="3F0C866A" w:rsidR="0086726F" w:rsidRPr="006A0970" w:rsidRDefault="009D38F5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18</w:t>
            </w:r>
          </w:p>
        </w:tc>
        <w:tc>
          <w:tcPr>
            <w:tcW w:w="1133" w:type="dxa"/>
          </w:tcPr>
          <w:p w14:paraId="2CED4298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0</w:t>
            </w:r>
          </w:p>
        </w:tc>
      </w:tr>
      <w:tr w:rsidR="0086726F" w:rsidRPr="006A0970" w14:paraId="20BD13B8" w14:textId="77777777" w:rsidTr="0081249F">
        <w:tc>
          <w:tcPr>
            <w:tcW w:w="1833" w:type="dxa"/>
            <w:vMerge/>
          </w:tcPr>
          <w:p w14:paraId="6EAFE2B4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6C9918D6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Neonatal sex</w:t>
            </w:r>
          </w:p>
        </w:tc>
        <w:tc>
          <w:tcPr>
            <w:tcW w:w="1337" w:type="dxa"/>
          </w:tcPr>
          <w:p w14:paraId="485AB6EA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42</w:t>
            </w:r>
          </w:p>
        </w:tc>
        <w:tc>
          <w:tcPr>
            <w:tcW w:w="1133" w:type="dxa"/>
          </w:tcPr>
          <w:p w14:paraId="5B27FB82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24</w:t>
            </w:r>
          </w:p>
        </w:tc>
        <w:tc>
          <w:tcPr>
            <w:tcW w:w="1133" w:type="dxa"/>
          </w:tcPr>
          <w:p w14:paraId="27E89587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0</w:t>
            </w:r>
          </w:p>
        </w:tc>
      </w:tr>
      <w:tr w:rsidR="0086726F" w:rsidRPr="006A0970" w14:paraId="738B84C0" w14:textId="77777777" w:rsidTr="0081249F">
        <w:tc>
          <w:tcPr>
            <w:tcW w:w="1833" w:type="dxa"/>
            <w:vMerge/>
          </w:tcPr>
          <w:p w14:paraId="10AA2BC0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</w:p>
        </w:tc>
        <w:tc>
          <w:tcPr>
            <w:tcW w:w="3580" w:type="dxa"/>
          </w:tcPr>
          <w:p w14:paraId="6B5D172D" w14:textId="77777777" w:rsidR="0086726F" w:rsidRPr="006A0970" w:rsidRDefault="0086726F" w:rsidP="0081249F">
            <w:pPr>
              <w:spacing w:line="276" w:lineRule="auto"/>
              <w:rPr>
                <w:rFonts w:eastAsiaTheme="minorHAnsi"/>
                <w:szCs w:val="24"/>
                <w:lang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eastAsia="en-US"/>
                <w14:ligatures w14:val="standardContextual"/>
              </w:rPr>
              <w:t>Maternal pre-pregnancy BMI</w:t>
            </w:r>
          </w:p>
        </w:tc>
        <w:tc>
          <w:tcPr>
            <w:tcW w:w="1337" w:type="dxa"/>
          </w:tcPr>
          <w:p w14:paraId="6D4EFC8D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150</w:t>
            </w:r>
          </w:p>
        </w:tc>
        <w:tc>
          <w:tcPr>
            <w:tcW w:w="1133" w:type="dxa"/>
          </w:tcPr>
          <w:p w14:paraId="0A3B99F2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09</w:t>
            </w:r>
          </w:p>
        </w:tc>
        <w:tc>
          <w:tcPr>
            <w:tcW w:w="1133" w:type="dxa"/>
          </w:tcPr>
          <w:p w14:paraId="2B8DA1F9" w14:textId="77777777" w:rsidR="0086726F" w:rsidRPr="006A0970" w:rsidRDefault="0086726F" w:rsidP="0081249F">
            <w:pPr>
              <w:spacing w:line="276" w:lineRule="auto"/>
              <w:jc w:val="center"/>
              <w:rPr>
                <w:rFonts w:eastAsiaTheme="minorHAnsi"/>
                <w:szCs w:val="24"/>
                <w:lang w:val="en-IN" w:eastAsia="en-US"/>
                <w14:ligatures w14:val="standardContextual"/>
              </w:rPr>
            </w:pPr>
            <w:r w:rsidRPr="006A0970">
              <w:rPr>
                <w:rFonts w:eastAsiaTheme="minorHAnsi"/>
                <w:szCs w:val="24"/>
                <w:lang w:val="en-IN" w:eastAsia="en-US"/>
                <w14:ligatures w14:val="standardContextual"/>
              </w:rPr>
              <w:t>0.034</w:t>
            </w:r>
          </w:p>
        </w:tc>
      </w:tr>
    </w:tbl>
    <w:p w14:paraId="4A70BBE6" w14:textId="77777777" w:rsidR="0086726F" w:rsidRPr="006A0970" w:rsidRDefault="0086726F" w:rsidP="0086726F">
      <w:pPr>
        <w:rPr>
          <w:rFonts w:eastAsiaTheme="minorHAnsi"/>
          <w:szCs w:val="24"/>
          <w:lang w:val="en-IN" w:eastAsia="en-US"/>
          <w14:ligatures w14:val="standardContextual"/>
        </w:rPr>
      </w:pPr>
    </w:p>
    <w:p w14:paraId="35FEC7EB" w14:textId="77777777" w:rsidR="00634410" w:rsidRPr="006A0970" w:rsidRDefault="00634410" w:rsidP="0086726F">
      <w:pPr>
        <w:spacing w:after="160" w:line="259" w:lineRule="auto"/>
        <w:jc w:val="left"/>
        <w:rPr>
          <w:rFonts w:eastAsiaTheme="minorHAnsi"/>
          <w:szCs w:val="24"/>
          <w:lang w:val="en-IN" w:eastAsia="en-US"/>
          <w14:ligatures w14:val="standardContextual"/>
        </w:rPr>
      </w:pPr>
    </w:p>
    <w:sectPr w:rsidR="00634410" w:rsidRPr="006A0970" w:rsidSect="0086726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41AC2"/>
    <w:multiLevelType w:val="hybridMultilevel"/>
    <w:tmpl w:val="741CF50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43CDC"/>
    <w:multiLevelType w:val="hybridMultilevel"/>
    <w:tmpl w:val="88327C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627139"/>
    <w:multiLevelType w:val="hybridMultilevel"/>
    <w:tmpl w:val="C0B0CDB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53ABF"/>
    <w:multiLevelType w:val="hybridMultilevel"/>
    <w:tmpl w:val="456A7A64"/>
    <w:lvl w:ilvl="0" w:tplc="AAF64F72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816C44"/>
    <w:multiLevelType w:val="hybridMultilevel"/>
    <w:tmpl w:val="7D50ED20"/>
    <w:lvl w:ilvl="0" w:tplc="A4FE28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964148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14D6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D2ACE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A87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9EA8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92835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6206E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1216C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B2F49"/>
    <w:multiLevelType w:val="hybridMultilevel"/>
    <w:tmpl w:val="54162954"/>
    <w:lvl w:ilvl="0" w:tplc="2CEE03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F82138"/>
    <w:multiLevelType w:val="hybridMultilevel"/>
    <w:tmpl w:val="3B1611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492F59"/>
    <w:multiLevelType w:val="hybridMultilevel"/>
    <w:tmpl w:val="04D2437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5A7C72"/>
    <w:multiLevelType w:val="singleLevel"/>
    <w:tmpl w:val="775A7C72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num w:numId="1" w16cid:durableId="2029869350">
    <w:abstractNumId w:val="8"/>
  </w:num>
  <w:num w:numId="2" w16cid:durableId="2058582983">
    <w:abstractNumId w:val="4"/>
  </w:num>
  <w:num w:numId="3" w16cid:durableId="966811810">
    <w:abstractNumId w:val="6"/>
  </w:num>
  <w:num w:numId="4" w16cid:durableId="900944771">
    <w:abstractNumId w:val="1"/>
  </w:num>
  <w:num w:numId="5" w16cid:durableId="391320074">
    <w:abstractNumId w:val="0"/>
  </w:num>
  <w:num w:numId="6" w16cid:durableId="176437227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94761878">
    <w:abstractNumId w:val="5"/>
  </w:num>
  <w:num w:numId="8" w16cid:durableId="1156724619">
    <w:abstractNumId w:val="3"/>
  </w:num>
  <w:num w:numId="9" w16cid:durableId="668873065">
    <w:abstractNumId w:val="2"/>
  </w:num>
  <w:num w:numId="10" w16cid:durableId="15234750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53"/>
    <w:rsid w:val="00000F1B"/>
    <w:rsid w:val="00000F70"/>
    <w:rsid w:val="00001212"/>
    <w:rsid w:val="00001416"/>
    <w:rsid w:val="00001DD0"/>
    <w:rsid w:val="00001F2F"/>
    <w:rsid w:val="00002B77"/>
    <w:rsid w:val="00002DAE"/>
    <w:rsid w:val="0000538F"/>
    <w:rsid w:val="00005EAF"/>
    <w:rsid w:val="00006181"/>
    <w:rsid w:val="000071F0"/>
    <w:rsid w:val="0000742B"/>
    <w:rsid w:val="00007900"/>
    <w:rsid w:val="000079B1"/>
    <w:rsid w:val="0001055C"/>
    <w:rsid w:val="000106CD"/>
    <w:rsid w:val="00010A3A"/>
    <w:rsid w:val="00010CC1"/>
    <w:rsid w:val="00010D70"/>
    <w:rsid w:val="0001191C"/>
    <w:rsid w:val="000120CC"/>
    <w:rsid w:val="00014854"/>
    <w:rsid w:val="000153ED"/>
    <w:rsid w:val="00015440"/>
    <w:rsid w:val="000176B2"/>
    <w:rsid w:val="0002059B"/>
    <w:rsid w:val="00020842"/>
    <w:rsid w:val="000210E1"/>
    <w:rsid w:val="00021947"/>
    <w:rsid w:val="00022343"/>
    <w:rsid w:val="000237D9"/>
    <w:rsid w:val="00023F39"/>
    <w:rsid w:val="0002455E"/>
    <w:rsid w:val="00024631"/>
    <w:rsid w:val="00024879"/>
    <w:rsid w:val="00025160"/>
    <w:rsid w:val="00025BB3"/>
    <w:rsid w:val="00026F90"/>
    <w:rsid w:val="00027342"/>
    <w:rsid w:val="00027953"/>
    <w:rsid w:val="00030C46"/>
    <w:rsid w:val="00032892"/>
    <w:rsid w:val="00033E87"/>
    <w:rsid w:val="00034F0A"/>
    <w:rsid w:val="0003565A"/>
    <w:rsid w:val="000365D9"/>
    <w:rsid w:val="00037547"/>
    <w:rsid w:val="00040838"/>
    <w:rsid w:val="0004257C"/>
    <w:rsid w:val="00042BF5"/>
    <w:rsid w:val="00042EB4"/>
    <w:rsid w:val="0004379F"/>
    <w:rsid w:val="00043DA7"/>
    <w:rsid w:val="000443F5"/>
    <w:rsid w:val="00044CDC"/>
    <w:rsid w:val="00044D45"/>
    <w:rsid w:val="00045295"/>
    <w:rsid w:val="00047153"/>
    <w:rsid w:val="00050D6B"/>
    <w:rsid w:val="00051192"/>
    <w:rsid w:val="0005120C"/>
    <w:rsid w:val="00051DA8"/>
    <w:rsid w:val="00051DD7"/>
    <w:rsid w:val="00051EC4"/>
    <w:rsid w:val="00052287"/>
    <w:rsid w:val="0005337D"/>
    <w:rsid w:val="000537F1"/>
    <w:rsid w:val="0005423E"/>
    <w:rsid w:val="000559B6"/>
    <w:rsid w:val="00055AB3"/>
    <w:rsid w:val="00056374"/>
    <w:rsid w:val="000572B0"/>
    <w:rsid w:val="0006007E"/>
    <w:rsid w:val="000610BA"/>
    <w:rsid w:val="00061261"/>
    <w:rsid w:val="0006194A"/>
    <w:rsid w:val="00061C06"/>
    <w:rsid w:val="00062FBE"/>
    <w:rsid w:val="000644FA"/>
    <w:rsid w:val="00064FCC"/>
    <w:rsid w:val="00066B6C"/>
    <w:rsid w:val="00066BBE"/>
    <w:rsid w:val="000709F9"/>
    <w:rsid w:val="00070B86"/>
    <w:rsid w:val="00070F57"/>
    <w:rsid w:val="00071265"/>
    <w:rsid w:val="00071655"/>
    <w:rsid w:val="00071C46"/>
    <w:rsid w:val="00072109"/>
    <w:rsid w:val="00072A0A"/>
    <w:rsid w:val="00073F27"/>
    <w:rsid w:val="000756A5"/>
    <w:rsid w:val="00076765"/>
    <w:rsid w:val="00076FB4"/>
    <w:rsid w:val="00077452"/>
    <w:rsid w:val="00080A43"/>
    <w:rsid w:val="00081E76"/>
    <w:rsid w:val="00081F1E"/>
    <w:rsid w:val="0008225D"/>
    <w:rsid w:val="0008307E"/>
    <w:rsid w:val="000830C5"/>
    <w:rsid w:val="00083276"/>
    <w:rsid w:val="00084B7C"/>
    <w:rsid w:val="00084D2A"/>
    <w:rsid w:val="00084E85"/>
    <w:rsid w:val="00085931"/>
    <w:rsid w:val="0008617F"/>
    <w:rsid w:val="00087944"/>
    <w:rsid w:val="00087BF8"/>
    <w:rsid w:val="00087F1D"/>
    <w:rsid w:val="0009074C"/>
    <w:rsid w:val="000929B5"/>
    <w:rsid w:val="0009327B"/>
    <w:rsid w:val="000939D0"/>
    <w:rsid w:val="00094B53"/>
    <w:rsid w:val="00097BEB"/>
    <w:rsid w:val="000A1D5B"/>
    <w:rsid w:val="000A5280"/>
    <w:rsid w:val="000A549F"/>
    <w:rsid w:val="000A655B"/>
    <w:rsid w:val="000A7493"/>
    <w:rsid w:val="000A7B47"/>
    <w:rsid w:val="000B07CE"/>
    <w:rsid w:val="000B0A9C"/>
    <w:rsid w:val="000B1041"/>
    <w:rsid w:val="000B2664"/>
    <w:rsid w:val="000B3018"/>
    <w:rsid w:val="000B3600"/>
    <w:rsid w:val="000B3DAE"/>
    <w:rsid w:val="000B4A54"/>
    <w:rsid w:val="000B50C3"/>
    <w:rsid w:val="000B5C0F"/>
    <w:rsid w:val="000B646A"/>
    <w:rsid w:val="000B6FD5"/>
    <w:rsid w:val="000C03BA"/>
    <w:rsid w:val="000C19BE"/>
    <w:rsid w:val="000C220A"/>
    <w:rsid w:val="000C2287"/>
    <w:rsid w:val="000C22F4"/>
    <w:rsid w:val="000C2409"/>
    <w:rsid w:val="000C28BD"/>
    <w:rsid w:val="000C2B68"/>
    <w:rsid w:val="000C4C4E"/>
    <w:rsid w:val="000C53B5"/>
    <w:rsid w:val="000C5E69"/>
    <w:rsid w:val="000C60CA"/>
    <w:rsid w:val="000C79A1"/>
    <w:rsid w:val="000D0A8B"/>
    <w:rsid w:val="000D0B4E"/>
    <w:rsid w:val="000D13B0"/>
    <w:rsid w:val="000D1435"/>
    <w:rsid w:val="000D1F64"/>
    <w:rsid w:val="000D641D"/>
    <w:rsid w:val="000D72A6"/>
    <w:rsid w:val="000D75F8"/>
    <w:rsid w:val="000D795A"/>
    <w:rsid w:val="000D7C8F"/>
    <w:rsid w:val="000D7F1F"/>
    <w:rsid w:val="000E08FD"/>
    <w:rsid w:val="000E2A25"/>
    <w:rsid w:val="000E35C7"/>
    <w:rsid w:val="000E3A9F"/>
    <w:rsid w:val="000E3EA8"/>
    <w:rsid w:val="000E41C1"/>
    <w:rsid w:val="000E48C9"/>
    <w:rsid w:val="000E5AD0"/>
    <w:rsid w:val="000E5D66"/>
    <w:rsid w:val="000E6BD2"/>
    <w:rsid w:val="000E7D9A"/>
    <w:rsid w:val="000F02A2"/>
    <w:rsid w:val="000F15C9"/>
    <w:rsid w:val="000F19F5"/>
    <w:rsid w:val="000F212A"/>
    <w:rsid w:val="000F3780"/>
    <w:rsid w:val="000F3F5F"/>
    <w:rsid w:val="000F3FA2"/>
    <w:rsid w:val="000F43F5"/>
    <w:rsid w:val="000F4728"/>
    <w:rsid w:val="000F4D36"/>
    <w:rsid w:val="000F50BD"/>
    <w:rsid w:val="000F5EE2"/>
    <w:rsid w:val="00100066"/>
    <w:rsid w:val="001022F1"/>
    <w:rsid w:val="001032B0"/>
    <w:rsid w:val="00103DCB"/>
    <w:rsid w:val="00103E9B"/>
    <w:rsid w:val="0010423E"/>
    <w:rsid w:val="001047F2"/>
    <w:rsid w:val="0010588D"/>
    <w:rsid w:val="00105CA3"/>
    <w:rsid w:val="00105F51"/>
    <w:rsid w:val="00106DF5"/>
    <w:rsid w:val="00110C0B"/>
    <w:rsid w:val="00111A91"/>
    <w:rsid w:val="00111C9E"/>
    <w:rsid w:val="00111D9E"/>
    <w:rsid w:val="00113546"/>
    <w:rsid w:val="001135EB"/>
    <w:rsid w:val="00113B73"/>
    <w:rsid w:val="00113DF6"/>
    <w:rsid w:val="00115374"/>
    <w:rsid w:val="0011585F"/>
    <w:rsid w:val="00115FBB"/>
    <w:rsid w:val="00116E20"/>
    <w:rsid w:val="00117629"/>
    <w:rsid w:val="00117F37"/>
    <w:rsid w:val="0012156E"/>
    <w:rsid w:val="00123B6B"/>
    <w:rsid w:val="00124BD0"/>
    <w:rsid w:val="0012508F"/>
    <w:rsid w:val="001265F5"/>
    <w:rsid w:val="00126771"/>
    <w:rsid w:val="0013293C"/>
    <w:rsid w:val="00133B85"/>
    <w:rsid w:val="00133EC2"/>
    <w:rsid w:val="00135446"/>
    <w:rsid w:val="001355C3"/>
    <w:rsid w:val="00135C02"/>
    <w:rsid w:val="0014026E"/>
    <w:rsid w:val="0014093F"/>
    <w:rsid w:val="00143F7A"/>
    <w:rsid w:val="00145B43"/>
    <w:rsid w:val="00146ADA"/>
    <w:rsid w:val="00146B85"/>
    <w:rsid w:val="001470F3"/>
    <w:rsid w:val="00150687"/>
    <w:rsid w:val="00153718"/>
    <w:rsid w:val="00154AFB"/>
    <w:rsid w:val="0016287F"/>
    <w:rsid w:val="00163109"/>
    <w:rsid w:val="001637FE"/>
    <w:rsid w:val="00163B36"/>
    <w:rsid w:val="00163C4D"/>
    <w:rsid w:val="001645F8"/>
    <w:rsid w:val="00164603"/>
    <w:rsid w:val="00166090"/>
    <w:rsid w:val="00166139"/>
    <w:rsid w:val="0016692C"/>
    <w:rsid w:val="00166969"/>
    <w:rsid w:val="00167175"/>
    <w:rsid w:val="00167E85"/>
    <w:rsid w:val="00170BD0"/>
    <w:rsid w:val="00173932"/>
    <w:rsid w:val="00173CA8"/>
    <w:rsid w:val="00173D71"/>
    <w:rsid w:val="001753A3"/>
    <w:rsid w:val="0017676C"/>
    <w:rsid w:val="00176BE2"/>
    <w:rsid w:val="00176C49"/>
    <w:rsid w:val="00177FBF"/>
    <w:rsid w:val="00180355"/>
    <w:rsid w:val="00181826"/>
    <w:rsid w:val="00182628"/>
    <w:rsid w:val="00183226"/>
    <w:rsid w:val="00183740"/>
    <w:rsid w:val="00183BD8"/>
    <w:rsid w:val="00184B54"/>
    <w:rsid w:val="00185199"/>
    <w:rsid w:val="00185A1D"/>
    <w:rsid w:val="00185E09"/>
    <w:rsid w:val="00186D83"/>
    <w:rsid w:val="0018766A"/>
    <w:rsid w:val="00187827"/>
    <w:rsid w:val="001911BC"/>
    <w:rsid w:val="00191BF3"/>
    <w:rsid w:val="00192A47"/>
    <w:rsid w:val="00193066"/>
    <w:rsid w:val="001939C3"/>
    <w:rsid w:val="001941EF"/>
    <w:rsid w:val="00194A9C"/>
    <w:rsid w:val="00194C80"/>
    <w:rsid w:val="00194EB0"/>
    <w:rsid w:val="001957A6"/>
    <w:rsid w:val="0019681D"/>
    <w:rsid w:val="001969C8"/>
    <w:rsid w:val="001A021E"/>
    <w:rsid w:val="001A118B"/>
    <w:rsid w:val="001A18FD"/>
    <w:rsid w:val="001A27BB"/>
    <w:rsid w:val="001A4410"/>
    <w:rsid w:val="001A5FBB"/>
    <w:rsid w:val="001A6757"/>
    <w:rsid w:val="001A77A6"/>
    <w:rsid w:val="001A78F1"/>
    <w:rsid w:val="001A7D0C"/>
    <w:rsid w:val="001B1B35"/>
    <w:rsid w:val="001B35DA"/>
    <w:rsid w:val="001B3622"/>
    <w:rsid w:val="001B3BCB"/>
    <w:rsid w:val="001B4F01"/>
    <w:rsid w:val="001B6DDE"/>
    <w:rsid w:val="001B70FE"/>
    <w:rsid w:val="001B7590"/>
    <w:rsid w:val="001B7B97"/>
    <w:rsid w:val="001B7BAA"/>
    <w:rsid w:val="001B7EE9"/>
    <w:rsid w:val="001C15A3"/>
    <w:rsid w:val="001C1F4A"/>
    <w:rsid w:val="001C3273"/>
    <w:rsid w:val="001C75DD"/>
    <w:rsid w:val="001C7733"/>
    <w:rsid w:val="001D0EDC"/>
    <w:rsid w:val="001D17B4"/>
    <w:rsid w:val="001D1E3E"/>
    <w:rsid w:val="001D21E0"/>
    <w:rsid w:val="001D2528"/>
    <w:rsid w:val="001D32CE"/>
    <w:rsid w:val="001D3506"/>
    <w:rsid w:val="001D3679"/>
    <w:rsid w:val="001D3897"/>
    <w:rsid w:val="001D403F"/>
    <w:rsid w:val="001E021F"/>
    <w:rsid w:val="001E127B"/>
    <w:rsid w:val="001E2452"/>
    <w:rsid w:val="001E32B0"/>
    <w:rsid w:val="001E33BA"/>
    <w:rsid w:val="001E46F0"/>
    <w:rsid w:val="001E5224"/>
    <w:rsid w:val="001E5D84"/>
    <w:rsid w:val="001E619E"/>
    <w:rsid w:val="001E6FBB"/>
    <w:rsid w:val="001E7523"/>
    <w:rsid w:val="001E77B0"/>
    <w:rsid w:val="001F000D"/>
    <w:rsid w:val="001F001A"/>
    <w:rsid w:val="001F130E"/>
    <w:rsid w:val="001F138E"/>
    <w:rsid w:val="001F18B5"/>
    <w:rsid w:val="001F364F"/>
    <w:rsid w:val="001F43E7"/>
    <w:rsid w:val="001F4C74"/>
    <w:rsid w:val="001F4F92"/>
    <w:rsid w:val="001F50D7"/>
    <w:rsid w:val="001F64A3"/>
    <w:rsid w:val="001F6712"/>
    <w:rsid w:val="001F7139"/>
    <w:rsid w:val="00200082"/>
    <w:rsid w:val="00200869"/>
    <w:rsid w:val="002018E8"/>
    <w:rsid w:val="002018F9"/>
    <w:rsid w:val="00203695"/>
    <w:rsid w:val="002041B8"/>
    <w:rsid w:val="00205175"/>
    <w:rsid w:val="002054A3"/>
    <w:rsid w:val="00206270"/>
    <w:rsid w:val="00206493"/>
    <w:rsid w:val="00210E13"/>
    <w:rsid w:val="00210ED2"/>
    <w:rsid w:val="002125A0"/>
    <w:rsid w:val="00212F5D"/>
    <w:rsid w:val="00213092"/>
    <w:rsid w:val="00214189"/>
    <w:rsid w:val="0021449A"/>
    <w:rsid w:val="00216D27"/>
    <w:rsid w:val="00216FDA"/>
    <w:rsid w:val="00217E72"/>
    <w:rsid w:val="00220D63"/>
    <w:rsid w:val="00220DF3"/>
    <w:rsid w:val="0022128C"/>
    <w:rsid w:val="00221435"/>
    <w:rsid w:val="00221EC0"/>
    <w:rsid w:val="00222D18"/>
    <w:rsid w:val="0022443A"/>
    <w:rsid w:val="002244C5"/>
    <w:rsid w:val="002258FB"/>
    <w:rsid w:val="00226259"/>
    <w:rsid w:val="00226BD1"/>
    <w:rsid w:val="0022776E"/>
    <w:rsid w:val="00230BF9"/>
    <w:rsid w:val="00230F91"/>
    <w:rsid w:val="0023108C"/>
    <w:rsid w:val="002311E4"/>
    <w:rsid w:val="00231AE6"/>
    <w:rsid w:val="00232564"/>
    <w:rsid w:val="002332D7"/>
    <w:rsid w:val="0023483B"/>
    <w:rsid w:val="00235175"/>
    <w:rsid w:val="002352D8"/>
    <w:rsid w:val="00235AAA"/>
    <w:rsid w:val="00235ACC"/>
    <w:rsid w:val="00237092"/>
    <w:rsid w:val="00237099"/>
    <w:rsid w:val="00237716"/>
    <w:rsid w:val="00237DC6"/>
    <w:rsid w:val="00240650"/>
    <w:rsid w:val="00240A60"/>
    <w:rsid w:val="00241223"/>
    <w:rsid w:val="00242766"/>
    <w:rsid w:val="00242A68"/>
    <w:rsid w:val="00242B83"/>
    <w:rsid w:val="00244B20"/>
    <w:rsid w:val="0024508F"/>
    <w:rsid w:val="002454B7"/>
    <w:rsid w:val="00247015"/>
    <w:rsid w:val="0025062A"/>
    <w:rsid w:val="00250E08"/>
    <w:rsid w:val="00251E8C"/>
    <w:rsid w:val="00253FEB"/>
    <w:rsid w:val="0025519C"/>
    <w:rsid w:val="002553E8"/>
    <w:rsid w:val="00255A45"/>
    <w:rsid w:val="00256740"/>
    <w:rsid w:val="00257D7E"/>
    <w:rsid w:val="002621D2"/>
    <w:rsid w:val="002623C0"/>
    <w:rsid w:val="0026295F"/>
    <w:rsid w:val="00262C41"/>
    <w:rsid w:val="00265B7E"/>
    <w:rsid w:val="00266042"/>
    <w:rsid w:val="00270481"/>
    <w:rsid w:val="002706B1"/>
    <w:rsid w:val="0027167B"/>
    <w:rsid w:val="00272033"/>
    <w:rsid w:val="002727AA"/>
    <w:rsid w:val="00272D43"/>
    <w:rsid w:val="002736D1"/>
    <w:rsid w:val="00274E4E"/>
    <w:rsid w:val="00274F3B"/>
    <w:rsid w:val="002768C4"/>
    <w:rsid w:val="00276A0D"/>
    <w:rsid w:val="00276AF5"/>
    <w:rsid w:val="00277A7F"/>
    <w:rsid w:val="00280F1A"/>
    <w:rsid w:val="0028122A"/>
    <w:rsid w:val="002812D5"/>
    <w:rsid w:val="00281656"/>
    <w:rsid w:val="0028199F"/>
    <w:rsid w:val="00281CD0"/>
    <w:rsid w:val="002822B4"/>
    <w:rsid w:val="00282443"/>
    <w:rsid w:val="00282B88"/>
    <w:rsid w:val="00282C37"/>
    <w:rsid w:val="00282EA6"/>
    <w:rsid w:val="00282EC6"/>
    <w:rsid w:val="002834C0"/>
    <w:rsid w:val="002838A2"/>
    <w:rsid w:val="0028440D"/>
    <w:rsid w:val="00284EFA"/>
    <w:rsid w:val="002850BC"/>
    <w:rsid w:val="00291098"/>
    <w:rsid w:val="002910F8"/>
    <w:rsid w:val="00291D29"/>
    <w:rsid w:val="002926DF"/>
    <w:rsid w:val="00292826"/>
    <w:rsid w:val="002932E4"/>
    <w:rsid w:val="00293617"/>
    <w:rsid w:val="002936C2"/>
    <w:rsid w:val="00293B40"/>
    <w:rsid w:val="00293DDD"/>
    <w:rsid w:val="00294B86"/>
    <w:rsid w:val="002968C3"/>
    <w:rsid w:val="00296A85"/>
    <w:rsid w:val="00297CB3"/>
    <w:rsid w:val="00297E2A"/>
    <w:rsid w:val="002A02AF"/>
    <w:rsid w:val="002A048C"/>
    <w:rsid w:val="002A0A93"/>
    <w:rsid w:val="002A1D84"/>
    <w:rsid w:val="002A20C5"/>
    <w:rsid w:val="002A4546"/>
    <w:rsid w:val="002A5A2A"/>
    <w:rsid w:val="002A5BE3"/>
    <w:rsid w:val="002A674B"/>
    <w:rsid w:val="002A70E3"/>
    <w:rsid w:val="002A7A0E"/>
    <w:rsid w:val="002B02DF"/>
    <w:rsid w:val="002B5535"/>
    <w:rsid w:val="002B5798"/>
    <w:rsid w:val="002B6DCF"/>
    <w:rsid w:val="002C02D6"/>
    <w:rsid w:val="002C2806"/>
    <w:rsid w:val="002C3BCD"/>
    <w:rsid w:val="002C3F8D"/>
    <w:rsid w:val="002C42D4"/>
    <w:rsid w:val="002C5142"/>
    <w:rsid w:val="002C602E"/>
    <w:rsid w:val="002C7575"/>
    <w:rsid w:val="002C775D"/>
    <w:rsid w:val="002C7FCD"/>
    <w:rsid w:val="002D19ED"/>
    <w:rsid w:val="002D26BF"/>
    <w:rsid w:val="002D278D"/>
    <w:rsid w:val="002D38A8"/>
    <w:rsid w:val="002D3A61"/>
    <w:rsid w:val="002D42E5"/>
    <w:rsid w:val="002D43F4"/>
    <w:rsid w:val="002D4826"/>
    <w:rsid w:val="002D50B3"/>
    <w:rsid w:val="002D5C9E"/>
    <w:rsid w:val="002E127A"/>
    <w:rsid w:val="002E30B8"/>
    <w:rsid w:val="002E3ED2"/>
    <w:rsid w:val="002E4FDC"/>
    <w:rsid w:val="002E5597"/>
    <w:rsid w:val="002E6609"/>
    <w:rsid w:val="002E661B"/>
    <w:rsid w:val="002E7AF6"/>
    <w:rsid w:val="002F00F1"/>
    <w:rsid w:val="002F042C"/>
    <w:rsid w:val="002F15DF"/>
    <w:rsid w:val="002F179C"/>
    <w:rsid w:val="002F2168"/>
    <w:rsid w:val="002F4A67"/>
    <w:rsid w:val="002F5854"/>
    <w:rsid w:val="002F6595"/>
    <w:rsid w:val="002F6A50"/>
    <w:rsid w:val="002F6B0F"/>
    <w:rsid w:val="002F7DDC"/>
    <w:rsid w:val="003004EA"/>
    <w:rsid w:val="003020E2"/>
    <w:rsid w:val="00302160"/>
    <w:rsid w:val="00303DB4"/>
    <w:rsid w:val="00304318"/>
    <w:rsid w:val="00304354"/>
    <w:rsid w:val="00304745"/>
    <w:rsid w:val="00304D4E"/>
    <w:rsid w:val="00304E20"/>
    <w:rsid w:val="00304F68"/>
    <w:rsid w:val="003059BE"/>
    <w:rsid w:val="00305EBA"/>
    <w:rsid w:val="00306753"/>
    <w:rsid w:val="0030758A"/>
    <w:rsid w:val="003075DA"/>
    <w:rsid w:val="00310061"/>
    <w:rsid w:val="003115B8"/>
    <w:rsid w:val="00311E45"/>
    <w:rsid w:val="00312403"/>
    <w:rsid w:val="00312825"/>
    <w:rsid w:val="003131CA"/>
    <w:rsid w:val="003156DF"/>
    <w:rsid w:val="00315F6D"/>
    <w:rsid w:val="003172CC"/>
    <w:rsid w:val="0032050A"/>
    <w:rsid w:val="0032116B"/>
    <w:rsid w:val="0032183A"/>
    <w:rsid w:val="00324A7B"/>
    <w:rsid w:val="003258D8"/>
    <w:rsid w:val="00327A38"/>
    <w:rsid w:val="003300DA"/>
    <w:rsid w:val="00330155"/>
    <w:rsid w:val="00330698"/>
    <w:rsid w:val="00330803"/>
    <w:rsid w:val="0033212D"/>
    <w:rsid w:val="00332C96"/>
    <w:rsid w:val="00333AE0"/>
    <w:rsid w:val="00333E10"/>
    <w:rsid w:val="00333F45"/>
    <w:rsid w:val="0033445E"/>
    <w:rsid w:val="00334718"/>
    <w:rsid w:val="00335175"/>
    <w:rsid w:val="00337371"/>
    <w:rsid w:val="00337579"/>
    <w:rsid w:val="00340B7C"/>
    <w:rsid w:val="00341D58"/>
    <w:rsid w:val="0034380D"/>
    <w:rsid w:val="00343B7A"/>
    <w:rsid w:val="00343D6E"/>
    <w:rsid w:val="00345EC7"/>
    <w:rsid w:val="0034760A"/>
    <w:rsid w:val="00350204"/>
    <w:rsid w:val="00351108"/>
    <w:rsid w:val="00351341"/>
    <w:rsid w:val="0035295A"/>
    <w:rsid w:val="00352A6F"/>
    <w:rsid w:val="00352D7D"/>
    <w:rsid w:val="003530E8"/>
    <w:rsid w:val="00353290"/>
    <w:rsid w:val="00354312"/>
    <w:rsid w:val="003546B1"/>
    <w:rsid w:val="00355006"/>
    <w:rsid w:val="0035535E"/>
    <w:rsid w:val="00355785"/>
    <w:rsid w:val="00355F3F"/>
    <w:rsid w:val="00355FB4"/>
    <w:rsid w:val="003563F4"/>
    <w:rsid w:val="00356DA1"/>
    <w:rsid w:val="00357714"/>
    <w:rsid w:val="00357959"/>
    <w:rsid w:val="003607E3"/>
    <w:rsid w:val="00361269"/>
    <w:rsid w:val="003619C4"/>
    <w:rsid w:val="00361D2A"/>
    <w:rsid w:val="00362A80"/>
    <w:rsid w:val="00362E96"/>
    <w:rsid w:val="00363701"/>
    <w:rsid w:val="0036372F"/>
    <w:rsid w:val="0036467A"/>
    <w:rsid w:val="003672B7"/>
    <w:rsid w:val="003676EC"/>
    <w:rsid w:val="00370B37"/>
    <w:rsid w:val="003710DD"/>
    <w:rsid w:val="00372D73"/>
    <w:rsid w:val="00373371"/>
    <w:rsid w:val="00373426"/>
    <w:rsid w:val="00374364"/>
    <w:rsid w:val="0037551B"/>
    <w:rsid w:val="00375FC3"/>
    <w:rsid w:val="0037601F"/>
    <w:rsid w:val="0037626F"/>
    <w:rsid w:val="00376548"/>
    <w:rsid w:val="00376577"/>
    <w:rsid w:val="003771A7"/>
    <w:rsid w:val="003778D3"/>
    <w:rsid w:val="00380234"/>
    <w:rsid w:val="0038047B"/>
    <w:rsid w:val="003804CC"/>
    <w:rsid w:val="003806AD"/>
    <w:rsid w:val="00380D69"/>
    <w:rsid w:val="003811E8"/>
    <w:rsid w:val="00384C57"/>
    <w:rsid w:val="00384E1B"/>
    <w:rsid w:val="00385603"/>
    <w:rsid w:val="003856DC"/>
    <w:rsid w:val="0038785E"/>
    <w:rsid w:val="00391520"/>
    <w:rsid w:val="00392B6A"/>
    <w:rsid w:val="0039399A"/>
    <w:rsid w:val="00394ECA"/>
    <w:rsid w:val="003951F8"/>
    <w:rsid w:val="00395420"/>
    <w:rsid w:val="003956E2"/>
    <w:rsid w:val="003970B7"/>
    <w:rsid w:val="003A00E6"/>
    <w:rsid w:val="003A0650"/>
    <w:rsid w:val="003A45ED"/>
    <w:rsid w:val="003A4B58"/>
    <w:rsid w:val="003A602C"/>
    <w:rsid w:val="003A60E6"/>
    <w:rsid w:val="003A620D"/>
    <w:rsid w:val="003B18E7"/>
    <w:rsid w:val="003B32D2"/>
    <w:rsid w:val="003B43E6"/>
    <w:rsid w:val="003B46EE"/>
    <w:rsid w:val="003B4BE2"/>
    <w:rsid w:val="003B5008"/>
    <w:rsid w:val="003B6509"/>
    <w:rsid w:val="003B6B74"/>
    <w:rsid w:val="003B7869"/>
    <w:rsid w:val="003C0728"/>
    <w:rsid w:val="003C0F3E"/>
    <w:rsid w:val="003C1360"/>
    <w:rsid w:val="003C14CF"/>
    <w:rsid w:val="003C1A1E"/>
    <w:rsid w:val="003C1B7D"/>
    <w:rsid w:val="003C20AB"/>
    <w:rsid w:val="003C35B8"/>
    <w:rsid w:val="003C3EAA"/>
    <w:rsid w:val="003C431B"/>
    <w:rsid w:val="003C5EDC"/>
    <w:rsid w:val="003C7FDB"/>
    <w:rsid w:val="003D0C71"/>
    <w:rsid w:val="003D0FDB"/>
    <w:rsid w:val="003D1ACE"/>
    <w:rsid w:val="003D4B67"/>
    <w:rsid w:val="003D521E"/>
    <w:rsid w:val="003D602D"/>
    <w:rsid w:val="003D65B0"/>
    <w:rsid w:val="003D6691"/>
    <w:rsid w:val="003D6B37"/>
    <w:rsid w:val="003D6CE5"/>
    <w:rsid w:val="003E2AEE"/>
    <w:rsid w:val="003E3108"/>
    <w:rsid w:val="003E4865"/>
    <w:rsid w:val="003E4C2A"/>
    <w:rsid w:val="003E4DC2"/>
    <w:rsid w:val="003E5AF8"/>
    <w:rsid w:val="003E7FC1"/>
    <w:rsid w:val="003F1D52"/>
    <w:rsid w:val="003F27AD"/>
    <w:rsid w:val="003F2B1F"/>
    <w:rsid w:val="003F3293"/>
    <w:rsid w:val="003F37FC"/>
    <w:rsid w:val="003F5686"/>
    <w:rsid w:val="003F5A57"/>
    <w:rsid w:val="003F5C60"/>
    <w:rsid w:val="003F60EA"/>
    <w:rsid w:val="003F6A2F"/>
    <w:rsid w:val="003F73BC"/>
    <w:rsid w:val="003F77AF"/>
    <w:rsid w:val="0040042C"/>
    <w:rsid w:val="00400C34"/>
    <w:rsid w:val="00401B3A"/>
    <w:rsid w:val="004029F1"/>
    <w:rsid w:val="00402DE4"/>
    <w:rsid w:val="004030CF"/>
    <w:rsid w:val="004036BA"/>
    <w:rsid w:val="00403851"/>
    <w:rsid w:val="004043AB"/>
    <w:rsid w:val="00404971"/>
    <w:rsid w:val="00404E89"/>
    <w:rsid w:val="004052E2"/>
    <w:rsid w:val="004053B1"/>
    <w:rsid w:val="004114AD"/>
    <w:rsid w:val="004146ED"/>
    <w:rsid w:val="0041617C"/>
    <w:rsid w:val="00416351"/>
    <w:rsid w:val="004167EC"/>
    <w:rsid w:val="00420BC6"/>
    <w:rsid w:val="00421202"/>
    <w:rsid w:val="00421787"/>
    <w:rsid w:val="00421971"/>
    <w:rsid w:val="004233A0"/>
    <w:rsid w:val="004243A0"/>
    <w:rsid w:val="00424A30"/>
    <w:rsid w:val="00424E0B"/>
    <w:rsid w:val="00425642"/>
    <w:rsid w:val="00426632"/>
    <w:rsid w:val="0042701D"/>
    <w:rsid w:val="00430149"/>
    <w:rsid w:val="00431257"/>
    <w:rsid w:val="00431AF2"/>
    <w:rsid w:val="004328DD"/>
    <w:rsid w:val="00432BB1"/>
    <w:rsid w:val="00432D7C"/>
    <w:rsid w:val="00433B03"/>
    <w:rsid w:val="00433FAF"/>
    <w:rsid w:val="004342FB"/>
    <w:rsid w:val="00434D65"/>
    <w:rsid w:val="0043544C"/>
    <w:rsid w:val="004365B0"/>
    <w:rsid w:val="0043673F"/>
    <w:rsid w:val="00436F27"/>
    <w:rsid w:val="004377E7"/>
    <w:rsid w:val="00440364"/>
    <w:rsid w:val="00441291"/>
    <w:rsid w:val="004421C4"/>
    <w:rsid w:val="00442740"/>
    <w:rsid w:val="00442DF4"/>
    <w:rsid w:val="00443186"/>
    <w:rsid w:val="004451E4"/>
    <w:rsid w:val="00445646"/>
    <w:rsid w:val="00445733"/>
    <w:rsid w:val="00445A1C"/>
    <w:rsid w:val="00446804"/>
    <w:rsid w:val="00447B37"/>
    <w:rsid w:val="00447ED0"/>
    <w:rsid w:val="0045004F"/>
    <w:rsid w:val="00450E77"/>
    <w:rsid w:val="00452B4C"/>
    <w:rsid w:val="00453255"/>
    <w:rsid w:val="00453281"/>
    <w:rsid w:val="00453874"/>
    <w:rsid w:val="00453FD7"/>
    <w:rsid w:val="00455B06"/>
    <w:rsid w:val="00456BE9"/>
    <w:rsid w:val="00461EB4"/>
    <w:rsid w:val="00461F1B"/>
    <w:rsid w:val="00462191"/>
    <w:rsid w:val="00462F6D"/>
    <w:rsid w:val="00463864"/>
    <w:rsid w:val="00464025"/>
    <w:rsid w:val="00464038"/>
    <w:rsid w:val="0046556B"/>
    <w:rsid w:val="0046640C"/>
    <w:rsid w:val="00466A94"/>
    <w:rsid w:val="00467011"/>
    <w:rsid w:val="0047199D"/>
    <w:rsid w:val="0047296A"/>
    <w:rsid w:val="00473D44"/>
    <w:rsid w:val="00473F46"/>
    <w:rsid w:val="004744FB"/>
    <w:rsid w:val="00475A7A"/>
    <w:rsid w:val="00476803"/>
    <w:rsid w:val="0047735D"/>
    <w:rsid w:val="00477693"/>
    <w:rsid w:val="00480649"/>
    <w:rsid w:val="004809A3"/>
    <w:rsid w:val="00481180"/>
    <w:rsid w:val="00481A84"/>
    <w:rsid w:val="00481F80"/>
    <w:rsid w:val="00482767"/>
    <w:rsid w:val="00482952"/>
    <w:rsid w:val="00482FAB"/>
    <w:rsid w:val="00483022"/>
    <w:rsid w:val="004843C0"/>
    <w:rsid w:val="004861CC"/>
    <w:rsid w:val="004861E5"/>
    <w:rsid w:val="00486E9E"/>
    <w:rsid w:val="00487797"/>
    <w:rsid w:val="00487F35"/>
    <w:rsid w:val="00490A2D"/>
    <w:rsid w:val="0049164A"/>
    <w:rsid w:val="00491987"/>
    <w:rsid w:val="00491990"/>
    <w:rsid w:val="0049378D"/>
    <w:rsid w:val="00494228"/>
    <w:rsid w:val="00494343"/>
    <w:rsid w:val="004949AC"/>
    <w:rsid w:val="00495E5E"/>
    <w:rsid w:val="004973CA"/>
    <w:rsid w:val="00497BB7"/>
    <w:rsid w:val="004A2984"/>
    <w:rsid w:val="004A38A2"/>
    <w:rsid w:val="004A392A"/>
    <w:rsid w:val="004A4056"/>
    <w:rsid w:val="004A43FF"/>
    <w:rsid w:val="004A4488"/>
    <w:rsid w:val="004A4624"/>
    <w:rsid w:val="004A5904"/>
    <w:rsid w:val="004A5DF7"/>
    <w:rsid w:val="004A5F16"/>
    <w:rsid w:val="004B0C52"/>
    <w:rsid w:val="004B0CEC"/>
    <w:rsid w:val="004B19BA"/>
    <w:rsid w:val="004B1D26"/>
    <w:rsid w:val="004B1F4E"/>
    <w:rsid w:val="004B3739"/>
    <w:rsid w:val="004B3C2B"/>
    <w:rsid w:val="004B3F9C"/>
    <w:rsid w:val="004B75E3"/>
    <w:rsid w:val="004C0698"/>
    <w:rsid w:val="004C1C85"/>
    <w:rsid w:val="004C3E83"/>
    <w:rsid w:val="004C5D1E"/>
    <w:rsid w:val="004C6208"/>
    <w:rsid w:val="004C6386"/>
    <w:rsid w:val="004C6CD4"/>
    <w:rsid w:val="004C70FD"/>
    <w:rsid w:val="004C7C7E"/>
    <w:rsid w:val="004C7F15"/>
    <w:rsid w:val="004D0573"/>
    <w:rsid w:val="004D1282"/>
    <w:rsid w:val="004D1346"/>
    <w:rsid w:val="004D2651"/>
    <w:rsid w:val="004D285B"/>
    <w:rsid w:val="004D3857"/>
    <w:rsid w:val="004D3AF1"/>
    <w:rsid w:val="004D6778"/>
    <w:rsid w:val="004D6ED2"/>
    <w:rsid w:val="004D7902"/>
    <w:rsid w:val="004D7D70"/>
    <w:rsid w:val="004E1656"/>
    <w:rsid w:val="004E25CA"/>
    <w:rsid w:val="004E3214"/>
    <w:rsid w:val="004E4B66"/>
    <w:rsid w:val="004E4D4E"/>
    <w:rsid w:val="004E4EDE"/>
    <w:rsid w:val="004E5893"/>
    <w:rsid w:val="004E615C"/>
    <w:rsid w:val="004F0055"/>
    <w:rsid w:val="004F0D6C"/>
    <w:rsid w:val="004F0E72"/>
    <w:rsid w:val="004F10B9"/>
    <w:rsid w:val="004F2786"/>
    <w:rsid w:val="004F28E8"/>
    <w:rsid w:val="004F2A59"/>
    <w:rsid w:val="004F36D7"/>
    <w:rsid w:val="004F556D"/>
    <w:rsid w:val="004F7224"/>
    <w:rsid w:val="004F7E92"/>
    <w:rsid w:val="00501FD5"/>
    <w:rsid w:val="0050394C"/>
    <w:rsid w:val="0050580E"/>
    <w:rsid w:val="00505B94"/>
    <w:rsid w:val="005064EA"/>
    <w:rsid w:val="00506607"/>
    <w:rsid w:val="00507AC9"/>
    <w:rsid w:val="005101CF"/>
    <w:rsid w:val="0051117D"/>
    <w:rsid w:val="00511EAF"/>
    <w:rsid w:val="0051282C"/>
    <w:rsid w:val="005135FD"/>
    <w:rsid w:val="00513E99"/>
    <w:rsid w:val="0051457A"/>
    <w:rsid w:val="00514699"/>
    <w:rsid w:val="0051496A"/>
    <w:rsid w:val="0051496C"/>
    <w:rsid w:val="005204E9"/>
    <w:rsid w:val="00522248"/>
    <w:rsid w:val="0052287C"/>
    <w:rsid w:val="005236BA"/>
    <w:rsid w:val="00523C98"/>
    <w:rsid w:val="00524828"/>
    <w:rsid w:val="00524E15"/>
    <w:rsid w:val="00526190"/>
    <w:rsid w:val="005266EC"/>
    <w:rsid w:val="00526D44"/>
    <w:rsid w:val="00526EFC"/>
    <w:rsid w:val="005274D6"/>
    <w:rsid w:val="00527C0C"/>
    <w:rsid w:val="00530187"/>
    <w:rsid w:val="00530368"/>
    <w:rsid w:val="0053067F"/>
    <w:rsid w:val="00530FB2"/>
    <w:rsid w:val="00531E8F"/>
    <w:rsid w:val="00532D0D"/>
    <w:rsid w:val="00534D8F"/>
    <w:rsid w:val="00535574"/>
    <w:rsid w:val="005358F3"/>
    <w:rsid w:val="0053617B"/>
    <w:rsid w:val="00536316"/>
    <w:rsid w:val="00536EF3"/>
    <w:rsid w:val="00537132"/>
    <w:rsid w:val="00541D9F"/>
    <w:rsid w:val="00543262"/>
    <w:rsid w:val="0054394D"/>
    <w:rsid w:val="00545337"/>
    <w:rsid w:val="005460EF"/>
    <w:rsid w:val="00546D4A"/>
    <w:rsid w:val="00546FCE"/>
    <w:rsid w:val="00547804"/>
    <w:rsid w:val="00547933"/>
    <w:rsid w:val="00551AC5"/>
    <w:rsid w:val="00551B4D"/>
    <w:rsid w:val="00551B94"/>
    <w:rsid w:val="005536BC"/>
    <w:rsid w:val="005542F0"/>
    <w:rsid w:val="00555078"/>
    <w:rsid w:val="0055567E"/>
    <w:rsid w:val="00555AB3"/>
    <w:rsid w:val="005565E1"/>
    <w:rsid w:val="00556B2E"/>
    <w:rsid w:val="00556E2F"/>
    <w:rsid w:val="005573EB"/>
    <w:rsid w:val="00557B3C"/>
    <w:rsid w:val="00562BA1"/>
    <w:rsid w:val="00563B4C"/>
    <w:rsid w:val="00564BAF"/>
    <w:rsid w:val="00564C9F"/>
    <w:rsid w:val="00565EE0"/>
    <w:rsid w:val="00566459"/>
    <w:rsid w:val="005667B6"/>
    <w:rsid w:val="00566EE9"/>
    <w:rsid w:val="00567D61"/>
    <w:rsid w:val="00567E83"/>
    <w:rsid w:val="00571C0E"/>
    <w:rsid w:val="00572E1D"/>
    <w:rsid w:val="00573BC1"/>
    <w:rsid w:val="00575BD3"/>
    <w:rsid w:val="00576D80"/>
    <w:rsid w:val="0057711F"/>
    <w:rsid w:val="005775BF"/>
    <w:rsid w:val="00581609"/>
    <w:rsid w:val="00582062"/>
    <w:rsid w:val="0058215E"/>
    <w:rsid w:val="00583C90"/>
    <w:rsid w:val="00585453"/>
    <w:rsid w:val="00585B3A"/>
    <w:rsid w:val="00586949"/>
    <w:rsid w:val="00586EB3"/>
    <w:rsid w:val="00587BEE"/>
    <w:rsid w:val="005914CD"/>
    <w:rsid w:val="00591B92"/>
    <w:rsid w:val="0059225D"/>
    <w:rsid w:val="00592BC9"/>
    <w:rsid w:val="00593EC1"/>
    <w:rsid w:val="00596838"/>
    <w:rsid w:val="00597ED6"/>
    <w:rsid w:val="00597F58"/>
    <w:rsid w:val="005A06B9"/>
    <w:rsid w:val="005A0A55"/>
    <w:rsid w:val="005A1A3F"/>
    <w:rsid w:val="005A342C"/>
    <w:rsid w:val="005A3BF7"/>
    <w:rsid w:val="005A436E"/>
    <w:rsid w:val="005A74F7"/>
    <w:rsid w:val="005B0B83"/>
    <w:rsid w:val="005B0CA1"/>
    <w:rsid w:val="005B0D0A"/>
    <w:rsid w:val="005B0DAD"/>
    <w:rsid w:val="005B2F85"/>
    <w:rsid w:val="005B3F7C"/>
    <w:rsid w:val="005B4777"/>
    <w:rsid w:val="005B48D2"/>
    <w:rsid w:val="005B5599"/>
    <w:rsid w:val="005B6032"/>
    <w:rsid w:val="005B7B70"/>
    <w:rsid w:val="005C0DAB"/>
    <w:rsid w:val="005C0F09"/>
    <w:rsid w:val="005C0F0F"/>
    <w:rsid w:val="005C155B"/>
    <w:rsid w:val="005C2C7C"/>
    <w:rsid w:val="005C3252"/>
    <w:rsid w:val="005C4F27"/>
    <w:rsid w:val="005C7E08"/>
    <w:rsid w:val="005D300F"/>
    <w:rsid w:val="005D322C"/>
    <w:rsid w:val="005D491B"/>
    <w:rsid w:val="005D4A7E"/>
    <w:rsid w:val="005D5092"/>
    <w:rsid w:val="005D5F90"/>
    <w:rsid w:val="005D6937"/>
    <w:rsid w:val="005D6D1C"/>
    <w:rsid w:val="005D79BA"/>
    <w:rsid w:val="005D7CCD"/>
    <w:rsid w:val="005E00F8"/>
    <w:rsid w:val="005E0974"/>
    <w:rsid w:val="005E1EBF"/>
    <w:rsid w:val="005E3AB5"/>
    <w:rsid w:val="005E3CEB"/>
    <w:rsid w:val="005E3F23"/>
    <w:rsid w:val="005E475D"/>
    <w:rsid w:val="005E64C1"/>
    <w:rsid w:val="005E6DA8"/>
    <w:rsid w:val="005F1654"/>
    <w:rsid w:val="005F1743"/>
    <w:rsid w:val="005F284B"/>
    <w:rsid w:val="005F3438"/>
    <w:rsid w:val="005F3525"/>
    <w:rsid w:val="005F3C84"/>
    <w:rsid w:val="005F740D"/>
    <w:rsid w:val="00601ADA"/>
    <w:rsid w:val="006024D1"/>
    <w:rsid w:val="00602544"/>
    <w:rsid w:val="0060262C"/>
    <w:rsid w:val="00603BB7"/>
    <w:rsid w:val="006040D8"/>
    <w:rsid w:val="006043EB"/>
    <w:rsid w:val="006048D5"/>
    <w:rsid w:val="00604D78"/>
    <w:rsid w:val="00605A52"/>
    <w:rsid w:val="00607241"/>
    <w:rsid w:val="0060749A"/>
    <w:rsid w:val="006079BC"/>
    <w:rsid w:val="00607C73"/>
    <w:rsid w:val="00607E72"/>
    <w:rsid w:val="00611445"/>
    <w:rsid w:val="00611607"/>
    <w:rsid w:val="00611D59"/>
    <w:rsid w:val="00612747"/>
    <w:rsid w:val="00613AEC"/>
    <w:rsid w:val="00613D3C"/>
    <w:rsid w:val="006140E4"/>
    <w:rsid w:val="00614B4A"/>
    <w:rsid w:val="006152C4"/>
    <w:rsid w:val="00615B24"/>
    <w:rsid w:val="00615F2F"/>
    <w:rsid w:val="00622772"/>
    <w:rsid w:val="00624A39"/>
    <w:rsid w:val="006252E5"/>
    <w:rsid w:val="006255F5"/>
    <w:rsid w:val="00626DF0"/>
    <w:rsid w:val="00627F39"/>
    <w:rsid w:val="00631781"/>
    <w:rsid w:val="0063181F"/>
    <w:rsid w:val="00631D67"/>
    <w:rsid w:val="006331E8"/>
    <w:rsid w:val="00633453"/>
    <w:rsid w:val="00634410"/>
    <w:rsid w:val="00634D00"/>
    <w:rsid w:val="00636869"/>
    <w:rsid w:val="00636D43"/>
    <w:rsid w:val="00636FA9"/>
    <w:rsid w:val="006370D7"/>
    <w:rsid w:val="00637250"/>
    <w:rsid w:val="0064030B"/>
    <w:rsid w:val="00642AFD"/>
    <w:rsid w:val="00644552"/>
    <w:rsid w:val="00644EF1"/>
    <w:rsid w:val="00645BD8"/>
    <w:rsid w:val="006462FD"/>
    <w:rsid w:val="0064678B"/>
    <w:rsid w:val="006469C3"/>
    <w:rsid w:val="00647E11"/>
    <w:rsid w:val="006505F0"/>
    <w:rsid w:val="006513CA"/>
    <w:rsid w:val="00651471"/>
    <w:rsid w:val="00651DC0"/>
    <w:rsid w:val="00651E74"/>
    <w:rsid w:val="0065575A"/>
    <w:rsid w:val="0065696D"/>
    <w:rsid w:val="006602E8"/>
    <w:rsid w:val="00660BB7"/>
    <w:rsid w:val="006612FB"/>
    <w:rsid w:val="00661783"/>
    <w:rsid w:val="00662403"/>
    <w:rsid w:val="0066302F"/>
    <w:rsid w:val="00664853"/>
    <w:rsid w:val="00664C85"/>
    <w:rsid w:val="00665958"/>
    <w:rsid w:val="00666514"/>
    <w:rsid w:val="00671411"/>
    <w:rsid w:val="0067168A"/>
    <w:rsid w:val="0067255E"/>
    <w:rsid w:val="006739C6"/>
    <w:rsid w:val="00673FDE"/>
    <w:rsid w:val="00677762"/>
    <w:rsid w:val="00677BEA"/>
    <w:rsid w:val="006826F7"/>
    <w:rsid w:val="00683321"/>
    <w:rsid w:val="006840F4"/>
    <w:rsid w:val="00685B0D"/>
    <w:rsid w:val="00686F08"/>
    <w:rsid w:val="00687208"/>
    <w:rsid w:val="00690BF8"/>
    <w:rsid w:val="006921F4"/>
    <w:rsid w:val="006924C7"/>
    <w:rsid w:val="00692D63"/>
    <w:rsid w:val="0069377A"/>
    <w:rsid w:val="00694F48"/>
    <w:rsid w:val="00695182"/>
    <w:rsid w:val="006959E6"/>
    <w:rsid w:val="00695A5A"/>
    <w:rsid w:val="00695BD5"/>
    <w:rsid w:val="006969F3"/>
    <w:rsid w:val="00696CE1"/>
    <w:rsid w:val="00697AB8"/>
    <w:rsid w:val="006A0970"/>
    <w:rsid w:val="006A0BEA"/>
    <w:rsid w:val="006A1602"/>
    <w:rsid w:val="006A1715"/>
    <w:rsid w:val="006A1F09"/>
    <w:rsid w:val="006A2557"/>
    <w:rsid w:val="006A3B2F"/>
    <w:rsid w:val="006A42CD"/>
    <w:rsid w:val="006A4C0B"/>
    <w:rsid w:val="006A4D26"/>
    <w:rsid w:val="006A5C53"/>
    <w:rsid w:val="006A611F"/>
    <w:rsid w:val="006A66FE"/>
    <w:rsid w:val="006A698B"/>
    <w:rsid w:val="006A6D31"/>
    <w:rsid w:val="006B0191"/>
    <w:rsid w:val="006B1445"/>
    <w:rsid w:val="006B15C7"/>
    <w:rsid w:val="006B2248"/>
    <w:rsid w:val="006B271E"/>
    <w:rsid w:val="006B4660"/>
    <w:rsid w:val="006B72A8"/>
    <w:rsid w:val="006B745C"/>
    <w:rsid w:val="006B7792"/>
    <w:rsid w:val="006B7F85"/>
    <w:rsid w:val="006C0042"/>
    <w:rsid w:val="006C0FF8"/>
    <w:rsid w:val="006C11FC"/>
    <w:rsid w:val="006C14A4"/>
    <w:rsid w:val="006C156C"/>
    <w:rsid w:val="006C1C74"/>
    <w:rsid w:val="006C2BF7"/>
    <w:rsid w:val="006C443B"/>
    <w:rsid w:val="006C4F05"/>
    <w:rsid w:val="006C698E"/>
    <w:rsid w:val="006D0213"/>
    <w:rsid w:val="006D08E5"/>
    <w:rsid w:val="006D0CA6"/>
    <w:rsid w:val="006D16D3"/>
    <w:rsid w:val="006D1CDB"/>
    <w:rsid w:val="006D6704"/>
    <w:rsid w:val="006D6F78"/>
    <w:rsid w:val="006D7264"/>
    <w:rsid w:val="006E18FC"/>
    <w:rsid w:val="006E1A31"/>
    <w:rsid w:val="006E2571"/>
    <w:rsid w:val="006E2EE0"/>
    <w:rsid w:val="006E3B32"/>
    <w:rsid w:val="006E3DA3"/>
    <w:rsid w:val="006E4724"/>
    <w:rsid w:val="006E5CCF"/>
    <w:rsid w:val="006E5F28"/>
    <w:rsid w:val="006E60CA"/>
    <w:rsid w:val="006E73C5"/>
    <w:rsid w:val="006E7568"/>
    <w:rsid w:val="006E774B"/>
    <w:rsid w:val="006F08C1"/>
    <w:rsid w:val="006F0909"/>
    <w:rsid w:val="006F0C19"/>
    <w:rsid w:val="006F2B45"/>
    <w:rsid w:val="006F34BA"/>
    <w:rsid w:val="006F5894"/>
    <w:rsid w:val="006F7293"/>
    <w:rsid w:val="00701008"/>
    <w:rsid w:val="0070119A"/>
    <w:rsid w:val="00702268"/>
    <w:rsid w:val="00702355"/>
    <w:rsid w:val="007028BB"/>
    <w:rsid w:val="007035E4"/>
    <w:rsid w:val="007049F9"/>
    <w:rsid w:val="007063EC"/>
    <w:rsid w:val="00707BDE"/>
    <w:rsid w:val="00707C92"/>
    <w:rsid w:val="0071107B"/>
    <w:rsid w:val="00712E1C"/>
    <w:rsid w:val="0071363F"/>
    <w:rsid w:val="00713D8A"/>
    <w:rsid w:val="007163B2"/>
    <w:rsid w:val="00716DDE"/>
    <w:rsid w:val="007175C5"/>
    <w:rsid w:val="007176B9"/>
    <w:rsid w:val="00717BC5"/>
    <w:rsid w:val="00717EFE"/>
    <w:rsid w:val="00720D99"/>
    <w:rsid w:val="0072141D"/>
    <w:rsid w:val="00721A31"/>
    <w:rsid w:val="00721FBF"/>
    <w:rsid w:val="00722BD6"/>
    <w:rsid w:val="00723652"/>
    <w:rsid w:val="007237A8"/>
    <w:rsid w:val="00723E60"/>
    <w:rsid w:val="00723EF6"/>
    <w:rsid w:val="00723F3E"/>
    <w:rsid w:val="00724A5A"/>
    <w:rsid w:val="007250B3"/>
    <w:rsid w:val="00726DBA"/>
    <w:rsid w:val="00727B95"/>
    <w:rsid w:val="007304B4"/>
    <w:rsid w:val="007308F1"/>
    <w:rsid w:val="007318D3"/>
    <w:rsid w:val="0073373C"/>
    <w:rsid w:val="007369FC"/>
    <w:rsid w:val="00737BB4"/>
    <w:rsid w:val="007414C5"/>
    <w:rsid w:val="00742E9F"/>
    <w:rsid w:val="00743862"/>
    <w:rsid w:val="00744105"/>
    <w:rsid w:val="0074492F"/>
    <w:rsid w:val="007454F5"/>
    <w:rsid w:val="00745D06"/>
    <w:rsid w:val="00746411"/>
    <w:rsid w:val="007468E5"/>
    <w:rsid w:val="00747256"/>
    <w:rsid w:val="007479AA"/>
    <w:rsid w:val="007521F3"/>
    <w:rsid w:val="007529D9"/>
    <w:rsid w:val="00752BD1"/>
    <w:rsid w:val="00752D98"/>
    <w:rsid w:val="00752FBA"/>
    <w:rsid w:val="00752FC9"/>
    <w:rsid w:val="0075480A"/>
    <w:rsid w:val="00756E4A"/>
    <w:rsid w:val="00763C36"/>
    <w:rsid w:val="00765481"/>
    <w:rsid w:val="00765E48"/>
    <w:rsid w:val="00766E3B"/>
    <w:rsid w:val="00766EAE"/>
    <w:rsid w:val="00767720"/>
    <w:rsid w:val="00767F24"/>
    <w:rsid w:val="00770084"/>
    <w:rsid w:val="00771B6B"/>
    <w:rsid w:val="00772671"/>
    <w:rsid w:val="00772FA4"/>
    <w:rsid w:val="00774139"/>
    <w:rsid w:val="007806AB"/>
    <w:rsid w:val="00781B3D"/>
    <w:rsid w:val="0078483E"/>
    <w:rsid w:val="00784B7E"/>
    <w:rsid w:val="00785E01"/>
    <w:rsid w:val="00786230"/>
    <w:rsid w:val="00786AD3"/>
    <w:rsid w:val="00787176"/>
    <w:rsid w:val="007900F4"/>
    <w:rsid w:val="0079029D"/>
    <w:rsid w:val="007924CF"/>
    <w:rsid w:val="00794718"/>
    <w:rsid w:val="00794A10"/>
    <w:rsid w:val="00796E03"/>
    <w:rsid w:val="007971DC"/>
    <w:rsid w:val="00797FF1"/>
    <w:rsid w:val="007A2150"/>
    <w:rsid w:val="007A2529"/>
    <w:rsid w:val="007A3F86"/>
    <w:rsid w:val="007A4691"/>
    <w:rsid w:val="007A5138"/>
    <w:rsid w:val="007A5161"/>
    <w:rsid w:val="007A57CC"/>
    <w:rsid w:val="007A5D92"/>
    <w:rsid w:val="007A6501"/>
    <w:rsid w:val="007B095D"/>
    <w:rsid w:val="007B13DD"/>
    <w:rsid w:val="007B15FB"/>
    <w:rsid w:val="007B1A18"/>
    <w:rsid w:val="007B4A07"/>
    <w:rsid w:val="007B4B42"/>
    <w:rsid w:val="007B4C31"/>
    <w:rsid w:val="007B5E24"/>
    <w:rsid w:val="007C067A"/>
    <w:rsid w:val="007C23D2"/>
    <w:rsid w:val="007C2C3E"/>
    <w:rsid w:val="007C33B4"/>
    <w:rsid w:val="007C3985"/>
    <w:rsid w:val="007C45C3"/>
    <w:rsid w:val="007C4E37"/>
    <w:rsid w:val="007C5153"/>
    <w:rsid w:val="007C55F5"/>
    <w:rsid w:val="007C564F"/>
    <w:rsid w:val="007C69A9"/>
    <w:rsid w:val="007C6BA3"/>
    <w:rsid w:val="007C71AB"/>
    <w:rsid w:val="007D000A"/>
    <w:rsid w:val="007D0B4B"/>
    <w:rsid w:val="007D1B5E"/>
    <w:rsid w:val="007D1D96"/>
    <w:rsid w:val="007D2F8D"/>
    <w:rsid w:val="007D3767"/>
    <w:rsid w:val="007D3F70"/>
    <w:rsid w:val="007D4330"/>
    <w:rsid w:val="007D5137"/>
    <w:rsid w:val="007D568B"/>
    <w:rsid w:val="007D6099"/>
    <w:rsid w:val="007D6490"/>
    <w:rsid w:val="007D7184"/>
    <w:rsid w:val="007D7958"/>
    <w:rsid w:val="007E0532"/>
    <w:rsid w:val="007E25B3"/>
    <w:rsid w:val="007E33F6"/>
    <w:rsid w:val="007E3443"/>
    <w:rsid w:val="007E4190"/>
    <w:rsid w:val="007E4BE1"/>
    <w:rsid w:val="007E4E12"/>
    <w:rsid w:val="007E5D8B"/>
    <w:rsid w:val="007E78D9"/>
    <w:rsid w:val="007E7990"/>
    <w:rsid w:val="007F05E7"/>
    <w:rsid w:val="007F111D"/>
    <w:rsid w:val="007F2261"/>
    <w:rsid w:val="007F23A6"/>
    <w:rsid w:val="007F2F04"/>
    <w:rsid w:val="007F3E01"/>
    <w:rsid w:val="007F5EEE"/>
    <w:rsid w:val="007F6C3E"/>
    <w:rsid w:val="00801524"/>
    <w:rsid w:val="00801B8E"/>
    <w:rsid w:val="00801D27"/>
    <w:rsid w:val="00801EC3"/>
    <w:rsid w:val="00803DE5"/>
    <w:rsid w:val="00804342"/>
    <w:rsid w:val="008047C3"/>
    <w:rsid w:val="00805468"/>
    <w:rsid w:val="00806D32"/>
    <w:rsid w:val="0081143C"/>
    <w:rsid w:val="00811817"/>
    <w:rsid w:val="00811853"/>
    <w:rsid w:val="00812035"/>
    <w:rsid w:val="008146A7"/>
    <w:rsid w:val="00817300"/>
    <w:rsid w:val="0082010D"/>
    <w:rsid w:val="00823159"/>
    <w:rsid w:val="0082408E"/>
    <w:rsid w:val="008241DB"/>
    <w:rsid w:val="00825606"/>
    <w:rsid w:val="00825864"/>
    <w:rsid w:val="00826FCA"/>
    <w:rsid w:val="008270B2"/>
    <w:rsid w:val="00827841"/>
    <w:rsid w:val="00831EE7"/>
    <w:rsid w:val="0083260F"/>
    <w:rsid w:val="00833680"/>
    <w:rsid w:val="00834B47"/>
    <w:rsid w:val="00835CA3"/>
    <w:rsid w:val="00835E0C"/>
    <w:rsid w:val="00840A29"/>
    <w:rsid w:val="008419AA"/>
    <w:rsid w:val="00841E91"/>
    <w:rsid w:val="00842B4A"/>
    <w:rsid w:val="008438CB"/>
    <w:rsid w:val="00844C8A"/>
    <w:rsid w:val="0084542D"/>
    <w:rsid w:val="00847601"/>
    <w:rsid w:val="00847A1D"/>
    <w:rsid w:val="00847C64"/>
    <w:rsid w:val="00850335"/>
    <w:rsid w:val="008508AD"/>
    <w:rsid w:val="008508F7"/>
    <w:rsid w:val="00850902"/>
    <w:rsid w:val="008510C9"/>
    <w:rsid w:val="008513C3"/>
    <w:rsid w:val="00851563"/>
    <w:rsid w:val="0085223C"/>
    <w:rsid w:val="008523F7"/>
    <w:rsid w:val="00853A10"/>
    <w:rsid w:val="008557E3"/>
    <w:rsid w:val="0086016E"/>
    <w:rsid w:val="008601DF"/>
    <w:rsid w:val="008636C8"/>
    <w:rsid w:val="00864A61"/>
    <w:rsid w:val="008671FC"/>
    <w:rsid w:val="0086726F"/>
    <w:rsid w:val="00867767"/>
    <w:rsid w:val="00867990"/>
    <w:rsid w:val="008702D3"/>
    <w:rsid w:val="00870D83"/>
    <w:rsid w:val="00871C44"/>
    <w:rsid w:val="00873798"/>
    <w:rsid w:val="00873BC2"/>
    <w:rsid w:val="00873C38"/>
    <w:rsid w:val="00874EC7"/>
    <w:rsid w:val="008756D4"/>
    <w:rsid w:val="00875F6F"/>
    <w:rsid w:val="008775BE"/>
    <w:rsid w:val="00881334"/>
    <w:rsid w:val="008821F0"/>
    <w:rsid w:val="00882FC2"/>
    <w:rsid w:val="00883C5F"/>
    <w:rsid w:val="0089014F"/>
    <w:rsid w:val="008905D3"/>
    <w:rsid w:val="00890EE1"/>
    <w:rsid w:val="0089155A"/>
    <w:rsid w:val="00892236"/>
    <w:rsid w:val="00892A42"/>
    <w:rsid w:val="00893985"/>
    <w:rsid w:val="00894313"/>
    <w:rsid w:val="00894714"/>
    <w:rsid w:val="008950B5"/>
    <w:rsid w:val="008953AF"/>
    <w:rsid w:val="0089587F"/>
    <w:rsid w:val="008A0D27"/>
    <w:rsid w:val="008A1033"/>
    <w:rsid w:val="008A1191"/>
    <w:rsid w:val="008A1FE8"/>
    <w:rsid w:val="008A2044"/>
    <w:rsid w:val="008A38BA"/>
    <w:rsid w:val="008A467D"/>
    <w:rsid w:val="008A4B77"/>
    <w:rsid w:val="008A4FD8"/>
    <w:rsid w:val="008A72E1"/>
    <w:rsid w:val="008B1390"/>
    <w:rsid w:val="008B1625"/>
    <w:rsid w:val="008B17AD"/>
    <w:rsid w:val="008B3B2E"/>
    <w:rsid w:val="008B4A5C"/>
    <w:rsid w:val="008B51E3"/>
    <w:rsid w:val="008B54CA"/>
    <w:rsid w:val="008B7079"/>
    <w:rsid w:val="008B7CAE"/>
    <w:rsid w:val="008C1A88"/>
    <w:rsid w:val="008C426F"/>
    <w:rsid w:val="008C44E0"/>
    <w:rsid w:val="008C48A0"/>
    <w:rsid w:val="008C5497"/>
    <w:rsid w:val="008C6750"/>
    <w:rsid w:val="008C6A1E"/>
    <w:rsid w:val="008C7DF7"/>
    <w:rsid w:val="008C7F9B"/>
    <w:rsid w:val="008D165F"/>
    <w:rsid w:val="008D18D2"/>
    <w:rsid w:val="008D2C31"/>
    <w:rsid w:val="008D2C74"/>
    <w:rsid w:val="008D310A"/>
    <w:rsid w:val="008D312C"/>
    <w:rsid w:val="008D3C0F"/>
    <w:rsid w:val="008D40D5"/>
    <w:rsid w:val="008D502F"/>
    <w:rsid w:val="008D5413"/>
    <w:rsid w:val="008D60E4"/>
    <w:rsid w:val="008D6669"/>
    <w:rsid w:val="008D667C"/>
    <w:rsid w:val="008D7245"/>
    <w:rsid w:val="008D74BE"/>
    <w:rsid w:val="008E21D6"/>
    <w:rsid w:val="008E21FF"/>
    <w:rsid w:val="008E3721"/>
    <w:rsid w:val="008E4B4E"/>
    <w:rsid w:val="008E4C4C"/>
    <w:rsid w:val="008E59FC"/>
    <w:rsid w:val="008E72D2"/>
    <w:rsid w:val="008E798F"/>
    <w:rsid w:val="008F088D"/>
    <w:rsid w:val="008F0A67"/>
    <w:rsid w:val="008F26C7"/>
    <w:rsid w:val="008F270D"/>
    <w:rsid w:val="008F2ACD"/>
    <w:rsid w:val="008F4A85"/>
    <w:rsid w:val="008F5762"/>
    <w:rsid w:val="008F6128"/>
    <w:rsid w:val="008F6398"/>
    <w:rsid w:val="008F701E"/>
    <w:rsid w:val="008F7A46"/>
    <w:rsid w:val="008F7E9F"/>
    <w:rsid w:val="00900148"/>
    <w:rsid w:val="009004E1"/>
    <w:rsid w:val="009016E2"/>
    <w:rsid w:val="00901882"/>
    <w:rsid w:val="00901BFE"/>
    <w:rsid w:val="00902FFA"/>
    <w:rsid w:val="00903F31"/>
    <w:rsid w:val="00903FEC"/>
    <w:rsid w:val="00904618"/>
    <w:rsid w:val="00904AA2"/>
    <w:rsid w:val="00905383"/>
    <w:rsid w:val="00905C82"/>
    <w:rsid w:val="0090713D"/>
    <w:rsid w:val="009071C8"/>
    <w:rsid w:val="00907860"/>
    <w:rsid w:val="009105D6"/>
    <w:rsid w:val="00912372"/>
    <w:rsid w:val="00913B28"/>
    <w:rsid w:val="00913B34"/>
    <w:rsid w:val="00913C78"/>
    <w:rsid w:val="00914BD1"/>
    <w:rsid w:val="0091506E"/>
    <w:rsid w:val="00917022"/>
    <w:rsid w:val="00920531"/>
    <w:rsid w:val="00920D2D"/>
    <w:rsid w:val="00920DD5"/>
    <w:rsid w:val="00921572"/>
    <w:rsid w:val="009216CF"/>
    <w:rsid w:val="00923811"/>
    <w:rsid w:val="00924A5C"/>
    <w:rsid w:val="00924D66"/>
    <w:rsid w:val="009251E9"/>
    <w:rsid w:val="00925FF9"/>
    <w:rsid w:val="00927BEC"/>
    <w:rsid w:val="00931EC3"/>
    <w:rsid w:val="00933F39"/>
    <w:rsid w:val="00934264"/>
    <w:rsid w:val="009376FD"/>
    <w:rsid w:val="00940BA7"/>
    <w:rsid w:val="009419BE"/>
    <w:rsid w:val="00942B65"/>
    <w:rsid w:val="00942B98"/>
    <w:rsid w:val="00944242"/>
    <w:rsid w:val="00945381"/>
    <w:rsid w:val="00945CEE"/>
    <w:rsid w:val="009464DA"/>
    <w:rsid w:val="00946D68"/>
    <w:rsid w:val="00947E98"/>
    <w:rsid w:val="00950C34"/>
    <w:rsid w:val="00950E5F"/>
    <w:rsid w:val="00951136"/>
    <w:rsid w:val="00951768"/>
    <w:rsid w:val="00951C9F"/>
    <w:rsid w:val="00952474"/>
    <w:rsid w:val="00955C66"/>
    <w:rsid w:val="00956991"/>
    <w:rsid w:val="009604C4"/>
    <w:rsid w:val="00962506"/>
    <w:rsid w:val="009625D7"/>
    <w:rsid w:val="00962888"/>
    <w:rsid w:val="00962DBB"/>
    <w:rsid w:val="009631B9"/>
    <w:rsid w:val="009645A8"/>
    <w:rsid w:val="00964BD2"/>
    <w:rsid w:val="009654A9"/>
    <w:rsid w:val="00965815"/>
    <w:rsid w:val="00965F7D"/>
    <w:rsid w:val="00966D15"/>
    <w:rsid w:val="0096704D"/>
    <w:rsid w:val="00970D45"/>
    <w:rsid w:val="0097156E"/>
    <w:rsid w:val="00971B79"/>
    <w:rsid w:val="00971C2B"/>
    <w:rsid w:val="00972862"/>
    <w:rsid w:val="009748EC"/>
    <w:rsid w:val="00975DAE"/>
    <w:rsid w:val="00975E67"/>
    <w:rsid w:val="0097617D"/>
    <w:rsid w:val="009773ED"/>
    <w:rsid w:val="0097782B"/>
    <w:rsid w:val="00980519"/>
    <w:rsid w:val="00981014"/>
    <w:rsid w:val="009823F1"/>
    <w:rsid w:val="0098310B"/>
    <w:rsid w:val="0098339C"/>
    <w:rsid w:val="00984690"/>
    <w:rsid w:val="009901FA"/>
    <w:rsid w:val="009905D5"/>
    <w:rsid w:val="009906E7"/>
    <w:rsid w:val="00990AA7"/>
    <w:rsid w:val="009918E9"/>
    <w:rsid w:val="00991A5B"/>
    <w:rsid w:val="00991FAF"/>
    <w:rsid w:val="0099258D"/>
    <w:rsid w:val="00993584"/>
    <w:rsid w:val="00993A0C"/>
    <w:rsid w:val="00993E28"/>
    <w:rsid w:val="00994DB0"/>
    <w:rsid w:val="00995643"/>
    <w:rsid w:val="00996E62"/>
    <w:rsid w:val="00996F01"/>
    <w:rsid w:val="009973F7"/>
    <w:rsid w:val="00997E0E"/>
    <w:rsid w:val="00997F3A"/>
    <w:rsid w:val="009A11C3"/>
    <w:rsid w:val="009A2CBB"/>
    <w:rsid w:val="009A3247"/>
    <w:rsid w:val="009A334C"/>
    <w:rsid w:val="009A3623"/>
    <w:rsid w:val="009A3AF4"/>
    <w:rsid w:val="009A4140"/>
    <w:rsid w:val="009A4FC8"/>
    <w:rsid w:val="009A5B1D"/>
    <w:rsid w:val="009A6F83"/>
    <w:rsid w:val="009B1FFA"/>
    <w:rsid w:val="009B236F"/>
    <w:rsid w:val="009B3914"/>
    <w:rsid w:val="009B4B1A"/>
    <w:rsid w:val="009B5368"/>
    <w:rsid w:val="009B56B8"/>
    <w:rsid w:val="009B5AF6"/>
    <w:rsid w:val="009B6837"/>
    <w:rsid w:val="009C02E0"/>
    <w:rsid w:val="009C08E8"/>
    <w:rsid w:val="009C1233"/>
    <w:rsid w:val="009C1E15"/>
    <w:rsid w:val="009C21E0"/>
    <w:rsid w:val="009C267D"/>
    <w:rsid w:val="009C2EC8"/>
    <w:rsid w:val="009C41CF"/>
    <w:rsid w:val="009C5D21"/>
    <w:rsid w:val="009C6732"/>
    <w:rsid w:val="009C6774"/>
    <w:rsid w:val="009C68A1"/>
    <w:rsid w:val="009D0817"/>
    <w:rsid w:val="009D16F9"/>
    <w:rsid w:val="009D2399"/>
    <w:rsid w:val="009D283E"/>
    <w:rsid w:val="009D38F5"/>
    <w:rsid w:val="009D3A03"/>
    <w:rsid w:val="009D3F62"/>
    <w:rsid w:val="009D41CC"/>
    <w:rsid w:val="009D4979"/>
    <w:rsid w:val="009D5029"/>
    <w:rsid w:val="009D5D88"/>
    <w:rsid w:val="009E0368"/>
    <w:rsid w:val="009E05F9"/>
    <w:rsid w:val="009E1D49"/>
    <w:rsid w:val="009E325C"/>
    <w:rsid w:val="009E4814"/>
    <w:rsid w:val="009E5AD5"/>
    <w:rsid w:val="009F0A2F"/>
    <w:rsid w:val="009F1407"/>
    <w:rsid w:val="009F1A8F"/>
    <w:rsid w:val="009F33C3"/>
    <w:rsid w:val="009F37AE"/>
    <w:rsid w:val="009F3B66"/>
    <w:rsid w:val="009F588E"/>
    <w:rsid w:val="009F64F6"/>
    <w:rsid w:val="00A01695"/>
    <w:rsid w:val="00A01BB0"/>
    <w:rsid w:val="00A01D42"/>
    <w:rsid w:val="00A01DF4"/>
    <w:rsid w:val="00A020C2"/>
    <w:rsid w:val="00A03534"/>
    <w:rsid w:val="00A03CB4"/>
    <w:rsid w:val="00A03E9F"/>
    <w:rsid w:val="00A0461B"/>
    <w:rsid w:val="00A05607"/>
    <w:rsid w:val="00A05697"/>
    <w:rsid w:val="00A0576F"/>
    <w:rsid w:val="00A0661E"/>
    <w:rsid w:val="00A06F4F"/>
    <w:rsid w:val="00A108C3"/>
    <w:rsid w:val="00A11740"/>
    <w:rsid w:val="00A11A1C"/>
    <w:rsid w:val="00A122F9"/>
    <w:rsid w:val="00A12305"/>
    <w:rsid w:val="00A141C0"/>
    <w:rsid w:val="00A14D0A"/>
    <w:rsid w:val="00A14F66"/>
    <w:rsid w:val="00A15687"/>
    <w:rsid w:val="00A174D7"/>
    <w:rsid w:val="00A202A7"/>
    <w:rsid w:val="00A20DD1"/>
    <w:rsid w:val="00A215D9"/>
    <w:rsid w:val="00A2339C"/>
    <w:rsid w:val="00A23611"/>
    <w:rsid w:val="00A23835"/>
    <w:rsid w:val="00A2440E"/>
    <w:rsid w:val="00A2606B"/>
    <w:rsid w:val="00A2723E"/>
    <w:rsid w:val="00A27D06"/>
    <w:rsid w:val="00A27D89"/>
    <w:rsid w:val="00A3012F"/>
    <w:rsid w:val="00A336CC"/>
    <w:rsid w:val="00A347D7"/>
    <w:rsid w:val="00A34822"/>
    <w:rsid w:val="00A35E52"/>
    <w:rsid w:val="00A360C0"/>
    <w:rsid w:val="00A36101"/>
    <w:rsid w:val="00A37369"/>
    <w:rsid w:val="00A37CE1"/>
    <w:rsid w:val="00A40699"/>
    <w:rsid w:val="00A40C80"/>
    <w:rsid w:val="00A4100B"/>
    <w:rsid w:val="00A41D62"/>
    <w:rsid w:val="00A41F51"/>
    <w:rsid w:val="00A4306A"/>
    <w:rsid w:val="00A4330B"/>
    <w:rsid w:val="00A43B78"/>
    <w:rsid w:val="00A43C8A"/>
    <w:rsid w:val="00A44D16"/>
    <w:rsid w:val="00A44DC0"/>
    <w:rsid w:val="00A46803"/>
    <w:rsid w:val="00A512D5"/>
    <w:rsid w:val="00A52952"/>
    <w:rsid w:val="00A53767"/>
    <w:rsid w:val="00A54B12"/>
    <w:rsid w:val="00A54EF5"/>
    <w:rsid w:val="00A54F2E"/>
    <w:rsid w:val="00A57B8B"/>
    <w:rsid w:val="00A60334"/>
    <w:rsid w:val="00A607BF"/>
    <w:rsid w:val="00A60BD8"/>
    <w:rsid w:val="00A62507"/>
    <w:rsid w:val="00A638D6"/>
    <w:rsid w:val="00A64F35"/>
    <w:rsid w:val="00A662DD"/>
    <w:rsid w:val="00A67727"/>
    <w:rsid w:val="00A70469"/>
    <w:rsid w:val="00A70C2E"/>
    <w:rsid w:val="00A70E4E"/>
    <w:rsid w:val="00A72E72"/>
    <w:rsid w:val="00A732D1"/>
    <w:rsid w:val="00A73559"/>
    <w:rsid w:val="00A74189"/>
    <w:rsid w:val="00A74314"/>
    <w:rsid w:val="00A7724D"/>
    <w:rsid w:val="00A77E9A"/>
    <w:rsid w:val="00A8157B"/>
    <w:rsid w:val="00A83500"/>
    <w:rsid w:val="00A8357C"/>
    <w:rsid w:val="00A85255"/>
    <w:rsid w:val="00A85610"/>
    <w:rsid w:val="00A86AE9"/>
    <w:rsid w:val="00A86BD1"/>
    <w:rsid w:val="00A86FB2"/>
    <w:rsid w:val="00A90535"/>
    <w:rsid w:val="00A90D4E"/>
    <w:rsid w:val="00A914F6"/>
    <w:rsid w:val="00A9373E"/>
    <w:rsid w:val="00A94E17"/>
    <w:rsid w:val="00A95183"/>
    <w:rsid w:val="00A96E3C"/>
    <w:rsid w:val="00A96E5F"/>
    <w:rsid w:val="00A96F88"/>
    <w:rsid w:val="00AA167D"/>
    <w:rsid w:val="00AA2151"/>
    <w:rsid w:val="00AA297D"/>
    <w:rsid w:val="00AA30FE"/>
    <w:rsid w:val="00AA3742"/>
    <w:rsid w:val="00AA460E"/>
    <w:rsid w:val="00AA4650"/>
    <w:rsid w:val="00AA46E5"/>
    <w:rsid w:val="00AA5275"/>
    <w:rsid w:val="00AA654F"/>
    <w:rsid w:val="00AA6D93"/>
    <w:rsid w:val="00AA70C2"/>
    <w:rsid w:val="00AA79EF"/>
    <w:rsid w:val="00AA7C92"/>
    <w:rsid w:val="00AB0BE1"/>
    <w:rsid w:val="00AB12C8"/>
    <w:rsid w:val="00AB353A"/>
    <w:rsid w:val="00AB385F"/>
    <w:rsid w:val="00AB3860"/>
    <w:rsid w:val="00AB4806"/>
    <w:rsid w:val="00AB4CD1"/>
    <w:rsid w:val="00AB507F"/>
    <w:rsid w:val="00AB7BF2"/>
    <w:rsid w:val="00AC15E1"/>
    <w:rsid w:val="00AC1B3B"/>
    <w:rsid w:val="00AC1F2C"/>
    <w:rsid w:val="00AC2674"/>
    <w:rsid w:val="00AC36EB"/>
    <w:rsid w:val="00AC3776"/>
    <w:rsid w:val="00AC3BAA"/>
    <w:rsid w:val="00AC4C6D"/>
    <w:rsid w:val="00AC5895"/>
    <w:rsid w:val="00AC6528"/>
    <w:rsid w:val="00AC7D5C"/>
    <w:rsid w:val="00AD1557"/>
    <w:rsid w:val="00AD2086"/>
    <w:rsid w:val="00AD2AC6"/>
    <w:rsid w:val="00AD2E22"/>
    <w:rsid w:val="00AD3322"/>
    <w:rsid w:val="00AD3347"/>
    <w:rsid w:val="00AD3597"/>
    <w:rsid w:val="00AD3D79"/>
    <w:rsid w:val="00AE01D7"/>
    <w:rsid w:val="00AE14E1"/>
    <w:rsid w:val="00AE2D0C"/>
    <w:rsid w:val="00AE335A"/>
    <w:rsid w:val="00AE55F0"/>
    <w:rsid w:val="00AE596A"/>
    <w:rsid w:val="00AE5F80"/>
    <w:rsid w:val="00AE6851"/>
    <w:rsid w:val="00AE695C"/>
    <w:rsid w:val="00AE7AB8"/>
    <w:rsid w:val="00AF09EC"/>
    <w:rsid w:val="00AF1E07"/>
    <w:rsid w:val="00AF23E4"/>
    <w:rsid w:val="00AF42F3"/>
    <w:rsid w:val="00AF524E"/>
    <w:rsid w:val="00AF531C"/>
    <w:rsid w:val="00AF72DF"/>
    <w:rsid w:val="00B00633"/>
    <w:rsid w:val="00B0088B"/>
    <w:rsid w:val="00B01509"/>
    <w:rsid w:val="00B019C2"/>
    <w:rsid w:val="00B03198"/>
    <w:rsid w:val="00B039C5"/>
    <w:rsid w:val="00B0419C"/>
    <w:rsid w:val="00B05965"/>
    <w:rsid w:val="00B06DC8"/>
    <w:rsid w:val="00B07396"/>
    <w:rsid w:val="00B07DCC"/>
    <w:rsid w:val="00B13057"/>
    <w:rsid w:val="00B1359B"/>
    <w:rsid w:val="00B14473"/>
    <w:rsid w:val="00B15C34"/>
    <w:rsid w:val="00B16FEB"/>
    <w:rsid w:val="00B20C1E"/>
    <w:rsid w:val="00B21270"/>
    <w:rsid w:val="00B22127"/>
    <w:rsid w:val="00B22928"/>
    <w:rsid w:val="00B22E08"/>
    <w:rsid w:val="00B23411"/>
    <w:rsid w:val="00B2381B"/>
    <w:rsid w:val="00B23DFA"/>
    <w:rsid w:val="00B23FDA"/>
    <w:rsid w:val="00B2444B"/>
    <w:rsid w:val="00B258AE"/>
    <w:rsid w:val="00B259CA"/>
    <w:rsid w:val="00B25B19"/>
    <w:rsid w:val="00B25BC3"/>
    <w:rsid w:val="00B25FF0"/>
    <w:rsid w:val="00B26C92"/>
    <w:rsid w:val="00B3040D"/>
    <w:rsid w:val="00B309B0"/>
    <w:rsid w:val="00B32C5F"/>
    <w:rsid w:val="00B347C7"/>
    <w:rsid w:val="00B34B85"/>
    <w:rsid w:val="00B34E08"/>
    <w:rsid w:val="00B34F34"/>
    <w:rsid w:val="00B37DC9"/>
    <w:rsid w:val="00B37E84"/>
    <w:rsid w:val="00B37FCA"/>
    <w:rsid w:val="00B40BC2"/>
    <w:rsid w:val="00B41996"/>
    <w:rsid w:val="00B41E54"/>
    <w:rsid w:val="00B42132"/>
    <w:rsid w:val="00B426FC"/>
    <w:rsid w:val="00B429C5"/>
    <w:rsid w:val="00B46533"/>
    <w:rsid w:val="00B4750B"/>
    <w:rsid w:val="00B507BC"/>
    <w:rsid w:val="00B50C6A"/>
    <w:rsid w:val="00B511EF"/>
    <w:rsid w:val="00B51688"/>
    <w:rsid w:val="00B52208"/>
    <w:rsid w:val="00B5261A"/>
    <w:rsid w:val="00B526CC"/>
    <w:rsid w:val="00B53D52"/>
    <w:rsid w:val="00B5439B"/>
    <w:rsid w:val="00B565F1"/>
    <w:rsid w:val="00B56A87"/>
    <w:rsid w:val="00B57F49"/>
    <w:rsid w:val="00B60723"/>
    <w:rsid w:val="00B61279"/>
    <w:rsid w:val="00B62A18"/>
    <w:rsid w:val="00B62EBA"/>
    <w:rsid w:val="00B6382E"/>
    <w:rsid w:val="00B63B94"/>
    <w:rsid w:val="00B64DAD"/>
    <w:rsid w:val="00B65014"/>
    <w:rsid w:val="00B6539C"/>
    <w:rsid w:val="00B6552C"/>
    <w:rsid w:val="00B65621"/>
    <w:rsid w:val="00B65D9D"/>
    <w:rsid w:val="00B675E3"/>
    <w:rsid w:val="00B67ADA"/>
    <w:rsid w:val="00B67B3F"/>
    <w:rsid w:val="00B7061A"/>
    <w:rsid w:val="00B7078F"/>
    <w:rsid w:val="00B70F4B"/>
    <w:rsid w:val="00B72CAA"/>
    <w:rsid w:val="00B738C8"/>
    <w:rsid w:val="00B74455"/>
    <w:rsid w:val="00B7469A"/>
    <w:rsid w:val="00B75B78"/>
    <w:rsid w:val="00B76D8F"/>
    <w:rsid w:val="00B7772D"/>
    <w:rsid w:val="00B80FDA"/>
    <w:rsid w:val="00B814E7"/>
    <w:rsid w:val="00B81E30"/>
    <w:rsid w:val="00B82CC3"/>
    <w:rsid w:val="00B83F19"/>
    <w:rsid w:val="00B86864"/>
    <w:rsid w:val="00B86A8F"/>
    <w:rsid w:val="00B90401"/>
    <w:rsid w:val="00B9428E"/>
    <w:rsid w:val="00B94448"/>
    <w:rsid w:val="00B9482E"/>
    <w:rsid w:val="00B94C57"/>
    <w:rsid w:val="00B96780"/>
    <w:rsid w:val="00B96AE8"/>
    <w:rsid w:val="00BA1D59"/>
    <w:rsid w:val="00BA2C45"/>
    <w:rsid w:val="00BA32E4"/>
    <w:rsid w:val="00BA4364"/>
    <w:rsid w:val="00BA532C"/>
    <w:rsid w:val="00BA55A9"/>
    <w:rsid w:val="00BA5B33"/>
    <w:rsid w:val="00BA5BC1"/>
    <w:rsid w:val="00BA7127"/>
    <w:rsid w:val="00BB1DE1"/>
    <w:rsid w:val="00BB1F28"/>
    <w:rsid w:val="00BB234C"/>
    <w:rsid w:val="00BB23DC"/>
    <w:rsid w:val="00BB2D01"/>
    <w:rsid w:val="00BB4307"/>
    <w:rsid w:val="00BB4C57"/>
    <w:rsid w:val="00BB5347"/>
    <w:rsid w:val="00BB7512"/>
    <w:rsid w:val="00BC1A73"/>
    <w:rsid w:val="00BC2481"/>
    <w:rsid w:val="00BC3E72"/>
    <w:rsid w:val="00BC4725"/>
    <w:rsid w:val="00BC53C1"/>
    <w:rsid w:val="00BC5D67"/>
    <w:rsid w:val="00BC5E76"/>
    <w:rsid w:val="00BC6730"/>
    <w:rsid w:val="00BD1150"/>
    <w:rsid w:val="00BD14B5"/>
    <w:rsid w:val="00BD1A1E"/>
    <w:rsid w:val="00BD2337"/>
    <w:rsid w:val="00BD2DBE"/>
    <w:rsid w:val="00BD48F4"/>
    <w:rsid w:val="00BD66DC"/>
    <w:rsid w:val="00BD693F"/>
    <w:rsid w:val="00BD6DD3"/>
    <w:rsid w:val="00BD6F4D"/>
    <w:rsid w:val="00BD7ECE"/>
    <w:rsid w:val="00BE01EA"/>
    <w:rsid w:val="00BE1095"/>
    <w:rsid w:val="00BE1541"/>
    <w:rsid w:val="00BE1A66"/>
    <w:rsid w:val="00BE25F1"/>
    <w:rsid w:val="00BE31A4"/>
    <w:rsid w:val="00BE5F6A"/>
    <w:rsid w:val="00BE6254"/>
    <w:rsid w:val="00BF004D"/>
    <w:rsid w:val="00BF1D48"/>
    <w:rsid w:val="00BF328D"/>
    <w:rsid w:val="00BF3AEF"/>
    <w:rsid w:val="00BF4734"/>
    <w:rsid w:val="00BF659B"/>
    <w:rsid w:val="00BF6A42"/>
    <w:rsid w:val="00BF7F25"/>
    <w:rsid w:val="00C01620"/>
    <w:rsid w:val="00C02020"/>
    <w:rsid w:val="00C02241"/>
    <w:rsid w:val="00C0226F"/>
    <w:rsid w:val="00C02D63"/>
    <w:rsid w:val="00C04241"/>
    <w:rsid w:val="00C0461A"/>
    <w:rsid w:val="00C04D7D"/>
    <w:rsid w:val="00C05C98"/>
    <w:rsid w:val="00C0639D"/>
    <w:rsid w:val="00C06989"/>
    <w:rsid w:val="00C06D80"/>
    <w:rsid w:val="00C075BE"/>
    <w:rsid w:val="00C075C3"/>
    <w:rsid w:val="00C10059"/>
    <w:rsid w:val="00C1057F"/>
    <w:rsid w:val="00C1091A"/>
    <w:rsid w:val="00C12D57"/>
    <w:rsid w:val="00C138CC"/>
    <w:rsid w:val="00C14DEB"/>
    <w:rsid w:val="00C1561C"/>
    <w:rsid w:val="00C16B40"/>
    <w:rsid w:val="00C16C2F"/>
    <w:rsid w:val="00C1788F"/>
    <w:rsid w:val="00C2045C"/>
    <w:rsid w:val="00C20801"/>
    <w:rsid w:val="00C2359A"/>
    <w:rsid w:val="00C23A8E"/>
    <w:rsid w:val="00C24CBA"/>
    <w:rsid w:val="00C25166"/>
    <w:rsid w:val="00C26505"/>
    <w:rsid w:val="00C2772E"/>
    <w:rsid w:val="00C30498"/>
    <w:rsid w:val="00C30BA4"/>
    <w:rsid w:val="00C31F07"/>
    <w:rsid w:val="00C34AA3"/>
    <w:rsid w:val="00C3516C"/>
    <w:rsid w:val="00C35661"/>
    <w:rsid w:val="00C361F3"/>
    <w:rsid w:val="00C36670"/>
    <w:rsid w:val="00C36D66"/>
    <w:rsid w:val="00C37365"/>
    <w:rsid w:val="00C3756D"/>
    <w:rsid w:val="00C40662"/>
    <w:rsid w:val="00C42D39"/>
    <w:rsid w:val="00C43E67"/>
    <w:rsid w:val="00C45198"/>
    <w:rsid w:val="00C4597E"/>
    <w:rsid w:val="00C46135"/>
    <w:rsid w:val="00C4676F"/>
    <w:rsid w:val="00C473ED"/>
    <w:rsid w:val="00C4791A"/>
    <w:rsid w:val="00C5209D"/>
    <w:rsid w:val="00C522D9"/>
    <w:rsid w:val="00C524A1"/>
    <w:rsid w:val="00C52A18"/>
    <w:rsid w:val="00C53416"/>
    <w:rsid w:val="00C5345B"/>
    <w:rsid w:val="00C53C10"/>
    <w:rsid w:val="00C54AD8"/>
    <w:rsid w:val="00C5608C"/>
    <w:rsid w:val="00C560F1"/>
    <w:rsid w:val="00C56853"/>
    <w:rsid w:val="00C578BB"/>
    <w:rsid w:val="00C61323"/>
    <w:rsid w:val="00C61EEF"/>
    <w:rsid w:val="00C61F1C"/>
    <w:rsid w:val="00C61FE3"/>
    <w:rsid w:val="00C62D70"/>
    <w:rsid w:val="00C632C6"/>
    <w:rsid w:val="00C641E6"/>
    <w:rsid w:val="00C64ECA"/>
    <w:rsid w:val="00C6532A"/>
    <w:rsid w:val="00C6591D"/>
    <w:rsid w:val="00C66AE6"/>
    <w:rsid w:val="00C6758D"/>
    <w:rsid w:val="00C67779"/>
    <w:rsid w:val="00C67BCE"/>
    <w:rsid w:val="00C727C1"/>
    <w:rsid w:val="00C73010"/>
    <w:rsid w:val="00C74D0A"/>
    <w:rsid w:val="00C760C1"/>
    <w:rsid w:val="00C77484"/>
    <w:rsid w:val="00C77F2A"/>
    <w:rsid w:val="00C8228F"/>
    <w:rsid w:val="00C82954"/>
    <w:rsid w:val="00C83F9C"/>
    <w:rsid w:val="00C8419D"/>
    <w:rsid w:val="00C86749"/>
    <w:rsid w:val="00C9063F"/>
    <w:rsid w:val="00C90A5E"/>
    <w:rsid w:val="00C92C06"/>
    <w:rsid w:val="00C93AA4"/>
    <w:rsid w:val="00C93CC9"/>
    <w:rsid w:val="00C93D18"/>
    <w:rsid w:val="00C943AE"/>
    <w:rsid w:val="00C94A85"/>
    <w:rsid w:val="00C94D8B"/>
    <w:rsid w:val="00C96608"/>
    <w:rsid w:val="00C96A53"/>
    <w:rsid w:val="00C9701C"/>
    <w:rsid w:val="00C971F0"/>
    <w:rsid w:val="00C97242"/>
    <w:rsid w:val="00CA0CF9"/>
    <w:rsid w:val="00CA170C"/>
    <w:rsid w:val="00CA1B17"/>
    <w:rsid w:val="00CA2865"/>
    <w:rsid w:val="00CA3467"/>
    <w:rsid w:val="00CA5486"/>
    <w:rsid w:val="00CA5F25"/>
    <w:rsid w:val="00CA5F59"/>
    <w:rsid w:val="00CA7B78"/>
    <w:rsid w:val="00CB0B25"/>
    <w:rsid w:val="00CB0DBA"/>
    <w:rsid w:val="00CB1BC0"/>
    <w:rsid w:val="00CB1C1A"/>
    <w:rsid w:val="00CB2597"/>
    <w:rsid w:val="00CB2CDE"/>
    <w:rsid w:val="00CB2FF8"/>
    <w:rsid w:val="00CB395B"/>
    <w:rsid w:val="00CB4414"/>
    <w:rsid w:val="00CB4A33"/>
    <w:rsid w:val="00CB5F0B"/>
    <w:rsid w:val="00CB6714"/>
    <w:rsid w:val="00CB742E"/>
    <w:rsid w:val="00CC0251"/>
    <w:rsid w:val="00CC2494"/>
    <w:rsid w:val="00CC4ADF"/>
    <w:rsid w:val="00CC5C33"/>
    <w:rsid w:val="00CC6028"/>
    <w:rsid w:val="00CD0F54"/>
    <w:rsid w:val="00CD254F"/>
    <w:rsid w:val="00CD2A9F"/>
    <w:rsid w:val="00CD3A27"/>
    <w:rsid w:val="00CD3E66"/>
    <w:rsid w:val="00CD419F"/>
    <w:rsid w:val="00CD46F0"/>
    <w:rsid w:val="00CD4F95"/>
    <w:rsid w:val="00CD6A0B"/>
    <w:rsid w:val="00CD6A30"/>
    <w:rsid w:val="00CD6C94"/>
    <w:rsid w:val="00CD72BA"/>
    <w:rsid w:val="00CD7FBC"/>
    <w:rsid w:val="00CE0CE7"/>
    <w:rsid w:val="00CE1850"/>
    <w:rsid w:val="00CE18CF"/>
    <w:rsid w:val="00CE19E8"/>
    <w:rsid w:val="00CE1A6C"/>
    <w:rsid w:val="00CE2100"/>
    <w:rsid w:val="00CE4805"/>
    <w:rsid w:val="00CE5367"/>
    <w:rsid w:val="00CE56B6"/>
    <w:rsid w:val="00CE5B3F"/>
    <w:rsid w:val="00CE63B7"/>
    <w:rsid w:val="00CE749F"/>
    <w:rsid w:val="00CF02D3"/>
    <w:rsid w:val="00CF1882"/>
    <w:rsid w:val="00CF43FF"/>
    <w:rsid w:val="00CF4867"/>
    <w:rsid w:val="00CF5482"/>
    <w:rsid w:val="00D00B61"/>
    <w:rsid w:val="00D04A00"/>
    <w:rsid w:val="00D05349"/>
    <w:rsid w:val="00D05A68"/>
    <w:rsid w:val="00D06378"/>
    <w:rsid w:val="00D067B3"/>
    <w:rsid w:val="00D072C7"/>
    <w:rsid w:val="00D10694"/>
    <w:rsid w:val="00D13671"/>
    <w:rsid w:val="00D138A9"/>
    <w:rsid w:val="00D14925"/>
    <w:rsid w:val="00D1579A"/>
    <w:rsid w:val="00D15B6A"/>
    <w:rsid w:val="00D16437"/>
    <w:rsid w:val="00D171DB"/>
    <w:rsid w:val="00D17E30"/>
    <w:rsid w:val="00D2157C"/>
    <w:rsid w:val="00D242CF"/>
    <w:rsid w:val="00D25BF7"/>
    <w:rsid w:val="00D25ED3"/>
    <w:rsid w:val="00D263D0"/>
    <w:rsid w:val="00D26864"/>
    <w:rsid w:val="00D26EC2"/>
    <w:rsid w:val="00D312F9"/>
    <w:rsid w:val="00D32222"/>
    <w:rsid w:val="00D33298"/>
    <w:rsid w:val="00D33A27"/>
    <w:rsid w:val="00D346E5"/>
    <w:rsid w:val="00D34B29"/>
    <w:rsid w:val="00D34D1F"/>
    <w:rsid w:val="00D363A3"/>
    <w:rsid w:val="00D364A9"/>
    <w:rsid w:val="00D3697C"/>
    <w:rsid w:val="00D36A97"/>
    <w:rsid w:val="00D37FBE"/>
    <w:rsid w:val="00D4022E"/>
    <w:rsid w:val="00D41E1D"/>
    <w:rsid w:val="00D4281A"/>
    <w:rsid w:val="00D43525"/>
    <w:rsid w:val="00D45B1B"/>
    <w:rsid w:val="00D4719B"/>
    <w:rsid w:val="00D5083A"/>
    <w:rsid w:val="00D52AF1"/>
    <w:rsid w:val="00D53547"/>
    <w:rsid w:val="00D5526F"/>
    <w:rsid w:val="00D55B0E"/>
    <w:rsid w:val="00D55FB1"/>
    <w:rsid w:val="00D564CF"/>
    <w:rsid w:val="00D572A3"/>
    <w:rsid w:val="00D57637"/>
    <w:rsid w:val="00D57C55"/>
    <w:rsid w:val="00D57F56"/>
    <w:rsid w:val="00D6065E"/>
    <w:rsid w:val="00D60C8C"/>
    <w:rsid w:val="00D610AB"/>
    <w:rsid w:val="00D6143E"/>
    <w:rsid w:val="00D615D4"/>
    <w:rsid w:val="00D62818"/>
    <w:rsid w:val="00D637AB"/>
    <w:rsid w:val="00D65678"/>
    <w:rsid w:val="00D657C5"/>
    <w:rsid w:val="00D6637C"/>
    <w:rsid w:val="00D7143D"/>
    <w:rsid w:val="00D72B58"/>
    <w:rsid w:val="00D73801"/>
    <w:rsid w:val="00D74B15"/>
    <w:rsid w:val="00D75B93"/>
    <w:rsid w:val="00D7619A"/>
    <w:rsid w:val="00D76D58"/>
    <w:rsid w:val="00D814BB"/>
    <w:rsid w:val="00D82C92"/>
    <w:rsid w:val="00D83302"/>
    <w:rsid w:val="00D83D71"/>
    <w:rsid w:val="00D840F6"/>
    <w:rsid w:val="00D843B8"/>
    <w:rsid w:val="00D84A94"/>
    <w:rsid w:val="00D84F0F"/>
    <w:rsid w:val="00D851DF"/>
    <w:rsid w:val="00D85D0A"/>
    <w:rsid w:val="00D85DA7"/>
    <w:rsid w:val="00D86D7D"/>
    <w:rsid w:val="00D87011"/>
    <w:rsid w:val="00D877E9"/>
    <w:rsid w:val="00D87D15"/>
    <w:rsid w:val="00D905DA"/>
    <w:rsid w:val="00D9060D"/>
    <w:rsid w:val="00D922E3"/>
    <w:rsid w:val="00D92691"/>
    <w:rsid w:val="00D927AA"/>
    <w:rsid w:val="00D92F05"/>
    <w:rsid w:val="00D946AE"/>
    <w:rsid w:val="00D94951"/>
    <w:rsid w:val="00D94BE0"/>
    <w:rsid w:val="00D95E13"/>
    <w:rsid w:val="00D96AD4"/>
    <w:rsid w:val="00D96BA1"/>
    <w:rsid w:val="00D9723C"/>
    <w:rsid w:val="00D97A0F"/>
    <w:rsid w:val="00DA049C"/>
    <w:rsid w:val="00DA1C5C"/>
    <w:rsid w:val="00DA34AC"/>
    <w:rsid w:val="00DA37AB"/>
    <w:rsid w:val="00DA3A63"/>
    <w:rsid w:val="00DA714E"/>
    <w:rsid w:val="00DA79E0"/>
    <w:rsid w:val="00DA7C81"/>
    <w:rsid w:val="00DB02B8"/>
    <w:rsid w:val="00DB0370"/>
    <w:rsid w:val="00DB19DF"/>
    <w:rsid w:val="00DB5E0D"/>
    <w:rsid w:val="00DB5F84"/>
    <w:rsid w:val="00DB76A2"/>
    <w:rsid w:val="00DB7BB3"/>
    <w:rsid w:val="00DB7CBF"/>
    <w:rsid w:val="00DB7D99"/>
    <w:rsid w:val="00DC3694"/>
    <w:rsid w:val="00DC3A7F"/>
    <w:rsid w:val="00DC3D98"/>
    <w:rsid w:val="00DC4376"/>
    <w:rsid w:val="00DC4BF1"/>
    <w:rsid w:val="00DC5358"/>
    <w:rsid w:val="00DC69F7"/>
    <w:rsid w:val="00DC7231"/>
    <w:rsid w:val="00DC72A9"/>
    <w:rsid w:val="00DC72C8"/>
    <w:rsid w:val="00DC7D9A"/>
    <w:rsid w:val="00DD1570"/>
    <w:rsid w:val="00DD1641"/>
    <w:rsid w:val="00DD22A5"/>
    <w:rsid w:val="00DD2462"/>
    <w:rsid w:val="00DD2A9D"/>
    <w:rsid w:val="00DD2D7F"/>
    <w:rsid w:val="00DD3A7B"/>
    <w:rsid w:val="00DD3C8E"/>
    <w:rsid w:val="00DD413A"/>
    <w:rsid w:val="00DD4329"/>
    <w:rsid w:val="00DD4C94"/>
    <w:rsid w:val="00DD50D4"/>
    <w:rsid w:val="00DD5118"/>
    <w:rsid w:val="00DD536E"/>
    <w:rsid w:val="00DD5819"/>
    <w:rsid w:val="00DD58DC"/>
    <w:rsid w:val="00DD7643"/>
    <w:rsid w:val="00DD7A86"/>
    <w:rsid w:val="00DE0094"/>
    <w:rsid w:val="00DE05B5"/>
    <w:rsid w:val="00DE1359"/>
    <w:rsid w:val="00DE4FA3"/>
    <w:rsid w:val="00DE5FA6"/>
    <w:rsid w:val="00DE6095"/>
    <w:rsid w:val="00DE6DDA"/>
    <w:rsid w:val="00DE6DFA"/>
    <w:rsid w:val="00DE6EFF"/>
    <w:rsid w:val="00DE6FFC"/>
    <w:rsid w:val="00DE7027"/>
    <w:rsid w:val="00DE7915"/>
    <w:rsid w:val="00DE7F8E"/>
    <w:rsid w:val="00DF07CC"/>
    <w:rsid w:val="00DF07E4"/>
    <w:rsid w:val="00DF0839"/>
    <w:rsid w:val="00DF0BD8"/>
    <w:rsid w:val="00DF147E"/>
    <w:rsid w:val="00DF1CD1"/>
    <w:rsid w:val="00DF2620"/>
    <w:rsid w:val="00DF2E8F"/>
    <w:rsid w:val="00DF35C9"/>
    <w:rsid w:val="00DF3CE1"/>
    <w:rsid w:val="00DF4936"/>
    <w:rsid w:val="00DF533D"/>
    <w:rsid w:val="00DF54CE"/>
    <w:rsid w:val="00DF599A"/>
    <w:rsid w:val="00DF6BF5"/>
    <w:rsid w:val="00DF725C"/>
    <w:rsid w:val="00DF7F3E"/>
    <w:rsid w:val="00E014F6"/>
    <w:rsid w:val="00E01E38"/>
    <w:rsid w:val="00E0225F"/>
    <w:rsid w:val="00E02969"/>
    <w:rsid w:val="00E02C22"/>
    <w:rsid w:val="00E03E71"/>
    <w:rsid w:val="00E04DC0"/>
    <w:rsid w:val="00E0584C"/>
    <w:rsid w:val="00E05EA8"/>
    <w:rsid w:val="00E05F70"/>
    <w:rsid w:val="00E06239"/>
    <w:rsid w:val="00E074B9"/>
    <w:rsid w:val="00E07BC5"/>
    <w:rsid w:val="00E100B2"/>
    <w:rsid w:val="00E10B9E"/>
    <w:rsid w:val="00E113D2"/>
    <w:rsid w:val="00E1269A"/>
    <w:rsid w:val="00E127CB"/>
    <w:rsid w:val="00E12BF4"/>
    <w:rsid w:val="00E12D86"/>
    <w:rsid w:val="00E134DD"/>
    <w:rsid w:val="00E137DF"/>
    <w:rsid w:val="00E1456A"/>
    <w:rsid w:val="00E145BC"/>
    <w:rsid w:val="00E14CBF"/>
    <w:rsid w:val="00E162B7"/>
    <w:rsid w:val="00E1643B"/>
    <w:rsid w:val="00E16693"/>
    <w:rsid w:val="00E16C2C"/>
    <w:rsid w:val="00E2001A"/>
    <w:rsid w:val="00E20432"/>
    <w:rsid w:val="00E209CC"/>
    <w:rsid w:val="00E21E55"/>
    <w:rsid w:val="00E23A16"/>
    <w:rsid w:val="00E243FD"/>
    <w:rsid w:val="00E26A8A"/>
    <w:rsid w:val="00E27659"/>
    <w:rsid w:val="00E31F38"/>
    <w:rsid w:val="00E3335E"/>
    <w:rsid w:val="00E33430"/>
    <w:rsid w:val="00E33636"/>
    <w:rsid w:val="00E34E98"/>
    <w:rsid w:val="00E35C1E"/>
    <w:rsid w:val="00E35DB3"/>
    <w:rsid w:val="00E3658D"/>
    <w:rsid w:val="00E37488"/>
    <w:rsid w:val="00E4016F"/>
    <w:rsid w:val="00E421B3"/>
    <w:rsid w:val="00E42404"/>
    <w:rsid w:val="00E4447C"/>
    <w:rsid w:val="00E5328C"/>
    <w:rsid w:val="00E55963"/>
    <w:rsid w:val="00E56559"/>
    <w:rsid w:val="00E5724B"/>
    <w:rsid w:val="00E57E6C"/>
    <w:rsid w:val="00E61F22"/>
    <w:rsid w:val="00E6238E"/>
    <w:rsid w:val="00E62D8C"/>
    <w:rsid w:val="00E634D4"/>
    <w:rsid w:val="00E63F91"/>
    <w:rsid w:val="00E64774"/>
    <w:rsid w:val="00E656C7"/>
    <w:rsid w:val="00E70BBE"/>
    <w:rsid w:val="00E711FC"/>
    <w:rsid w:val="00E71638"/>
    <w:rsid w:val="00E720CA"/>
    <w:rsid w:val="00E724F9"/>
    <w:rsid w:val="00E72FCA"/>
    <w:rsid w:val="00E743F0"/>
    <w:rsid w:val="00E74C13"/>
    <w:rsid w:val="00E762C0"/>
    <w:rsid w:val="00E7665F"/>
    <w:rsid w:val="00E76E1C"/>
    <w:rsid w:val="00E808D5"/>
    <w:rsid w:val="00E81035"/>
    <w:rsid w:val="00E82F40"/>
    <w:rsid w:val="00E836AB"/>
    <w:rsid w:val="00E837BC"/>
    <w:rsid w:val="00E83963"/>
    <w:rsid w:val="00E83E2D"/>
    <w:rsid w:val="00E84068"/>
    <w:rsid w:val="00E84222"/>
    <w:rsid w:val="00E8441F"/>
    <w:rsid w:val="00E844CD"/>
    <w:rsid w:val="00E84AE4"/>
    <w:rsid w:val="00E860AD"/>
    <w:rsid w:val="00E861FD"/>
    <w:rsid w:val="00E86CD6"/>
    <w:rsid w:val="00E87F0C"/>
    <w:rsid w:val="00E91237"/>
    <w:rsid w:val="00E91C18"/>
    <w:rsid w:val="00E9292A"/>
    <w:rsid w:val="00E92AB4"/>
    <w:rsid w:val="00E933E4"/>
    <w:rsid w:val="00E9388C"/>
    <w:rsid w:val="00E95481"/>
    <w:rsid w:val="00E95D57"/>
    <w:rsid w:val="00E96D8F"/>
    <w:rsid w:val="00E97313"/>
    <w:rsid w:val="00EA090E"/>
    <w:rsid w:val="00EA207F"/>
    <w:rsid w:val="00EA258E"/>
    <w:rsid w:val="00EA2FE8"/>
    <w:rsid w:val="00EA5101"/>
    <w:rsid w:val="00EA510D"/>
    <w:rsid w:val="00EA5C8A"/>
    <w:rsid w:val="00EA68F7"/>
    <w:rsid w:val="00EB0F82"/>
    <w:rsid w:val="00EB1E4D"/>
    <w:rsid w:val="00EB2B81"/>
    <w:rsid w:val="00EB2DE6"/>
    <w:rsid w:val="00EB4563"/>
    <w:rsid w:val="00EB50FE"/>
    <w:rsid w:val="00EB7643"/>
    <w:rsid w:val="00EB7D07"/>
    <w:rsid w:val="00EC08FF"/>
    <w:rsid w:val="00EC0A0D"/>
    <w:rsid w:val="00EC1630"/>
    <w:rsid w:val="00EC1C52"/>
    <w:rsid w:val="00EC4FAF"/>
    <w:rsid w:val="00EC59DA"/>
    <w:rsid w:val="00EC72DA"/>
    <w:rsid w:val="00EC7FE0"/>
    <w:rsid w:val="00ED0282"/>
    <w:rsid w:val="00ED0F4B"/>
    <w:rsid w:val="00ED2CEB"/>
    <w:rsid w:val="00ED4326"/>
    <w:rsid w:val="00ED5C05"/>
    <w:rsid w:val="00ED5FE4"/>
    <w:rsid w:val="00ED5FEB"/>
    <w:rsid w:val="00ED631B"/>
    <w:rsid w:val="00ED7836"/>
    <w:rsid w:val="00ED7FA5"/>
    <w:rsid w:val="00EE009C"/>
    <w:rsid w:val="00EE1B02"/>
    <w:rsid w:val="00EE29EC"/>
    <w:rsid w:val="00EE33BE"/>
    <w:rsid w:val="00EE42B0"/>
    <w:rsid w:val="00EE44B2"/>
    <w:rsid w:val="00EE458F"/>
    <w:rsid w:val="00EE5330"/>
    <w:rsid w:val="00EE587E"/>
    <w:rsid w:val="00EF0AC5"/>
    <w:rsid w:val="00EF0CB9"/>
    <w:rsid w:val="00EF12BA"/>
    <w:rsid w:val="00EF138E"/>
    <w:rsid w:val="00EF1497"/>
    <w:rsid w:val="00EF19AF"/>
    <w:rsid w:val="00EF32C5"/>
    <w:rsid w:val="00EF38AB"/>
    <w:rsid w:val="00EF437F"/>
    <w:rsid w:val="00EF49FC"/>
    <w:rsid w:val="00EF53FD"/>
    <w:rsid w:val="00EF7C01"/>
    <w:rsid w:val="00EF7CE6"/>
    <w:rsid w:val="00F001EC"/>
    <w:rsid w:val="00F00595"/>
    <w:rsid w:val="00F00D54"/>
    <w:rsid w:val="00F011BB"/>
    <w:rsid w:val="00F027A0"/>
    <w:rsid w:val="00F02BFB"/>
    <w:rsid w:val="00F03366"/>
    <w:rsid w:val="00F03955"/>
    <w:rsid w:val="00F04281"/>
    <w:rsid w:val="00F04658"/>
    <w:rsid w:val="00F06F70"/>
    <w:rsid w:val="00F074F8"/>
    <w:rsid w:val="00F12CD3"/>
    <w:rsid w:val="00F1305E"/>
    <w:rsid w:val="00F1334E"/>
    <w:rsid w:val="00F13B09"/>
    <w:rsid w:val="00F14EB7"/>
    <w:rsid w:val="00F14ED8"/>
    <w:rsid w:val="00F15FA4"/>
    <w:rsid w:val="00F164A5"/>
    <w:rsid w:val="00F16594"/>
    <w:rsid w:val="00F16C98"/>
    <w:rsid w:val="00F174DF"/>
    <w:rsid w:val="00F21267"/>
    <w:rsid w:val="00F21FCF"/>
    <w:rsid w:val="00F2205F"/>
    <w:rsid w:val="00F238A9"/>
    <w:rsid w:val="00F239EF"/>
    <w:rsid w:val="00F23B03"/>
    <w:rsid w:val="00F23F20"/>
    <w:rsid w:val="00F27781"/>
    <w:rsid w:val="00F309D9"/>
    <w:rsid w:val="00F32D3E"/>
    <w:rsid w:val="00F33DCA"/>
    <w:rsid w:val="00F343DE"/>
    <w:rsid w:val="00F34896"/>
    <w:rsid w:val="00F3555F"/>
    <w:rsid w:val="00F37348"/>
    <w:rsid w:val="00F37617"/>
    <w:rsid w:val="00F40916"/>
    <w:rsid w:val="00F4095F"/>
    <w:rsid w:val="00F41CB3"/>
    <w:rsid w:val="00F42D48"/>
    <w:rsid w:val="00F43AB7"/>
    <w:rsid w:val="00F44A2B"/>
    <w:rsid w:val="00F44D91"/>
    <w:rsid w:val="00F4504C"/>
    <w:rsid w:val="00F45863"/>
    <w:rsid w:val="00F45E13"/>
    <w:rsid w:val="00F46C39"/>
    <w:rsid w:val="00F4730F"/>
    <w:rsid w:val="00F47568"/>
    <w:rsid w:val="00F503BB"/>
    <w:rsid w:val="00F5085E"/>
    <w:rsid w:val="00F51C95"/>
    <w:rsid w:val="00F52383"/>
    <w:rsid w:val="00F5283C"/>
    <w:rsid w:val="00F528AA"/>
    <w:rsid w:val="00F53140"/>
    <w:rsid w:val="00F54AFC"/>
    <w:rsid w:val="00F56069"/>
    <w:rsid w:val="00F61C56"/>
    <w:rsid w:val="00F62B11"/>
    <w:rsid w:val="00F63C54"/>
    <w:rsid w:val="00F6547C"/>
    <w:rsid w:val="00F70569"/>
    <w:rsid w:val="00F70887"/>
    <w:rsid w:val="00F71901"/>
    <w:rsid w:val="00F7247D"/>
    <w:rsid w:val="00F72559"/>
    <w:rsid w:val="00F72620"/>
    <w:rsid w:val="00F72EF4"/>
    <w:rsid w:val="00F73278"/>
    <w:rsid w:val="00F735C8"/>
    <w:rsid w:val="00F735D1"/>
    <w:rsid w:val="00F736D4"/>
    <w:rsid w:val="00F74B5C"/>
    <w:rsid w:val="00F7501A"/>
    <w:rsid w:val="00F75DD5"/>
    <w:rsid w:val="00F767F4"/>
    <w:rsid w:val="00F76A04"/>
    <w:rsid w:val="00F803C5"/>
    <w:rsid w:val="00F80976"/>
    <w:rsid w:val="00F8153C"/>
    <w:rsid w:val="00F816B7"/>
    <w:rsid w:val="00F818F4"/>
    <w:rsid w:val="00F8214D"/>
    <w:rsid w:val="00F826DC"/>
    <w:rsid w:val="00F8349A"/>
    <w:rsid w:val="00F8427B"/>
    <w:rsid w:val="00F843AB"/>
    <w:rsid w:val="00F84448"/>
    <w:rsid w:val="00F84D80"/>
    <w:rsid w:val="00F84E24"/>
    <w:rsid w:val="00F84F1B"/>
    <w:rsid w:val="00F85458"/>
    <w:rsid w:val="00F85DE0"/>
    <w:rsid w:val="00F86191"/>
    <w:rsid w:val="00F87C0C"/>
    <w:rsid w:val="00F90078"/>
    <w:rsid w:val="00F9038E"/>
    <w:rsid w:val="00F90FE7"/>
    <w:rsid w:val="00F928EA"/>
    <w:rsid w:val="00F92ED3"/>
    <w:rsid w:val="00F9388E"/>
    <w:rsid w:val="00F94318"/>
    <w:rsid w:val="00F94A3A"/>
    <w:rsid w:val="00F94B19"/>
    <w:rsid w:val="00F94B1A"/>
    <w:rsid w:val="00F97AF5"/>
    <w:rsid w:val="00FA2295"/>
    <w:rsid w:val="00FA3114"/>
    <w:rsid w:val="00FA319A"/>
    <w:rsid w:val="00FA341E"/>
    <w:rsid w:val="00FA46F1"/>
    <w:rsid w:val="00FA4DC5"/>
    <w:rsid w:val="00FA5BE6"/>
    <w:rsid w:val="00FA7C89"/>
    <w:rsid w:val="00FB03D0"/>
    <w:rsid w:val="00FB1184"/>
    <w:rsid w:val="00FB1767"/>
    <w:rsid w:val="00FB1ADE"/>
    <w:rsid w:val="00FB1ED7"/>
    <w:rsid w:val="00FB1F1B"/>
    <w:rsid w:val="00FB2CBE"/>
    <w:rsid w:val="00FB3C6E"/>
    <w:rsid w:val="00FB5814"/>
    <w:rsid w:val="00FB6AF8"/>
    <w:rsid w:val="00FB73AB"/>
    <w:rsid w:val="00FB7D83"/>
    <w:rsid w:val="00FC2482"/>
    <w:rsid w:val="00FC3AA1"/>
    <w:rsid w:val="00FC5064"/>
    <w:rsid w:val="00FC5703"/>
    <w:rsid w:val="00FC5E67"/>
    <w:rsid w:val="00FC608C"/>
    <w:rsid w:val="00FD0168"/>
    <w:rsid w:val="00FD166E"/>
    <w:rsid w:val="00FD3308"/>
    <w:rsid w:val="00FD5380"/>
    <w:rsid w:val="00FD553C"/>
    <w:rsid w:val="00FD5C25"/>
    <w:rsid w:val="00FD7518"/>
    <w:rsid w:val="00FD7BC7"/>
    <w:rsid w:val="00FE228D"/>
    <w:rsid w:val="00FE4396"/>
    <w:rsid w:val="00FE4523"/>
    <w:rsid w:val="00FE6E0B"/>
    <w:rsid w:val="00FE70B1"/>
    <w:rsid w:val="00FE78B3"/>
    <w:rsid w:val="00FF080C"/>
    <w:rsid w:val="00FF2270"/>
    <w:rsid w:val="00FF2542"/>
    <w:rsid w:val="00FF48AF"/>
    <w:rsid w:val="00FF4F67"/>
    <w:rsid w:val="00FF590C"/>
    <w:rsid w:val="00FF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1733A"/>
  <w15:chartTrackingRefBased/>
  <w15:docId w15:val="{2973A56E-528F-49A7-85D9-10E93DC2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572"/>
    <w:pPr>
      <w:spacing w:after="0" w:line="360" w:lineRule="auto"/>
      <w:jc w:val="both"/>
    </w:pPr>
    <w:rPr>
      <w:rFonts w:ascii="Times New Roman" w:eastAsia="SimSun" w:hAnsi="Times New Roman" w:cs="Times New Roman"/>
      <w:kern w:val="0"/>
      <w:sz w:val="24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921572"/>
    <w:rPr>
      <w:sz w:val="18"/>
      <w:szCs w:val="18"/>
    </w:rPr>
  </w:style>
  <w:style w:type="paragraph" w:styleId="CommentText">
    <w:name w:val="annotation text"/>
    <w:basedOn w:val="Normal"/>
    <w:link w:val="CommentTextChar"/>
    <w:rsid w:val="00921572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921572"/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835CA3"/>
    <w:pPr>
      <w:ind w:left="720"/>
      <w:contextualSpacing/>
    </w:pPr>
  </w:style>
  <w:style w:type="table" w:styleId="TableGrid">
    <w:name w:val="Table Grid"/>
    <w:basedOn w:val="TableNormal"/>
    <w:uiPriority w:val="39"/>
    <w:rsid w:val="001A77A6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57C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57C"/>
    <w:rPr>
      <w:rFonts w:ascii="Times New Roman" w:eastAsia="SimSun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Revision">
    <w:name w:val="Revision"/>
    <w:hidden/>
    <w:uiPriority w:val="99"/>
    <w:semiHidden/>
    <w:rsid w:val="000B0A9C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0"/>
      <w:lang w:val="en-US" w:eastAsia="zh-CN"/>
      <w14:ligatures w14:val="none"/>
    </w:rPr>
  </w:style>
  <w:style w:type="paragraph" w:customStyle="1" w:styleId="Default">
    <w:name w:val="Default"/>
    <w:rsid w:val="002968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F2ACD"/>
    <w:pPr>
      <w:spacing w:before="100" w:beforeAutospacing="1" w:after="100" w:afterAutospacing="1" w:line="240" w:lineRule="auto"/>
    </w:pPr>
    <w:rPr>
      <w:rFonts w:eastAsia="Times New Roman"/>
      <w:szCs w:val="24"/>
      <w:lang w:val="en-IN" w:eastAsia="en-IN"/>
    </w:rPr>
  </w:style>
  <w:style w:type="paragraph" w:styleId="NoSpacing">
    <w:name w:val="No Spacing"/>
    <w:uiPriority w:val="1"/>
    <w:qFormat/>
    <w:rsid w:val="00DC4BF1"/>
    <w:pPr>
      <w:spacing w:after="0" w:line="240" w:lineRule="auto"/>
      <w:jc w:val="both"/>
    </w:pPr>
    <w:rPr>
      <w:rFonts w:ascii="Times New Roman" w:eastAsia="SimSun" w:hAnsi="Times New Roman" w:cs="Times New Roman"/>
      <w:kern w:val="0"/>
      <w:sz w:val="24"/>
      <w:szCs w:val="2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F130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30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665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06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5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9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3A432-7EFB-4B1E-8014-2619A0EA0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3</Words>
  <Characters>509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li Joshi</dc:creator>
  <cp:keywords/>
  <dc:description/>
  <cp:lastModifiedBy>Sayali Joshi</cp:lastModifiedBy>
  <cp:revision>3</cp:revision>
  <dcterms:created xsi:type="dcterms:W3CDTF">2024-07-30T05:47:00Z</dcterms:created>
  <dcterms:modified xsi:type="dcterms:W3CDTF">2024-07-3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e1180beee55ee2925daaacf6a6e5de8c56b24450c5d4ba592c0b1dcef8f22a</vt:lpwstr>
  </property>
</Properties>
</file>